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26282725" w:rsidR="0016748B" w:rsidRPr="00C03CC8" w:rsidRDefault="006142F6" w:rsidP="00CD4868">
      <w:pPr>
        <w:rPr>
          <w:rFonts w:ascii="Arial Narrow" w:hAnsi="Arial Narrow"/>
          <w:b/>
          <w:color w:val="0070C0"/>
        </w:rPr>
      </w:pPr>
      <w:r w:rsidRPr="00C03CC8">
        <w:rPr>
          <w:rFonts w:ascii="Arial Narrow" w:hAnsi="Arial Narrow"/>
          <w:b/>
          <w:color w:val="0070C0"/>
        </w:rPr>
        <w:t xml:space="preserve">Supplemental Information </w:t>
      </w:r>
      <w:r w:rsidR="0052576D" w:rsidRPr="00C03CC8">
        <w:rPr>
          <w:rFonts w:ascii="Arial Narrow" w:hAnsi="Arial Narrow"/>
          <w:b/>
          <w:color w:val="0070C0"/>
        </w:rPr>
        <w:t>Section 2</w:t>
      </w:r>
      <w:r w:rsidR="00114BDB" w:rsidRPr="00C03CC8">
        <w:rPr>
          <w:rFonts w:ascii="Arial Narrow" w:hAnsi="Arial Narrow"/>
          <w:b/>
          <w:color w:val="0070C0"/>
        </w:rPr>
        <w:t>:</w:t>
      </w:r>
      <w:r w:rsidR="00C053E0" w:rsidRPr="00C03CC8">
        <w:rPr>
          <w:rFonts w:ascii="Arial Narrow" w:hAnsi="Arial Narrow"/>
          <w:b/>
          <w:color w:val="0070C0"/>
        </w:rPr>
        <w:t xml:space="preserve"> </w:t>
      </w:r>
      <w:r w:rsidR="00114BDB" w:rsidRPr="00C03CC8">
        <w:rPr>
          <w:rFonts w:ascii="Arial Narrow" w:hAnsi="Arial Narrow"/>
          <w:b/>
          <w:color w:val="0070C0"/>
        </w:rPr>
        <w:t>Description of supplemental tables and additional bioinformatic calibration analysis</w:t>
      </w:r>
    </w:p>
    <w:p w14:paraId="00000002" w14:textId="4DF0F8A9" w:rsidR="0016748B" w:rsidRPr="00C03CC8" w:rsidRDefault="0016748B">
      <w:pPr>
        <w:rPr>
          <w:rFonts w:ascii="Arial Narrow" w:hAnsi="Arial Narrow"/>
        </w:rPr>
      </w:pPr>
    </w:p>
    <w:p w14:paraId="5608C268" w14:textId="393CB48C" w:rsidR="00582FA1" w:rsidRPr="00C03CC8" w:rsidRDefault="00582FA1" w:rsidP="00582FA1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/>
        <w:rPr>
          <w:rFonts w:ascii="Arial Narrow" w:hAnsi="Arial Narrow"/>
          <w:color w:val="2E75B5"/>
        </w:rPr>
      </w:pPr>
      <w:r w:rsidRPr="00C03CC8">
        <w:rPr>
          <w:rFonts w:ascii="Arial Narrow" w:hAnsi="Arial Narrow"/>
          <w:color w:val="2E75B5"/>
        </w:rPr>
        <w:t xml:space="preserve">Table of </w:t>
      </w:r>
      <w:sdt>
        <w:sdtPr>
          <w:rPr>
            <w:rFonts w:ascii="Arial Narrow" w:hAnsi="Arial Narrow"/>
          </w:rPr>
          <w:tag w:val="goog_rdk_2"/>
          <w:id w:val="-1444686092"/>
        </w:sdtPr>
        <w:sdtEndPr/>
        <w:sdtContent/>
      </w:sdt>
      <w:r w:rsidRPr="00C03CC8">
        <w:rPr>
          <w:rFonts w:ascii="Arial Narrow" w:hAnsi="Arial Narrow"/>
          <w:color w:val="2E75B5"/>
        </w:rPr>
        <w:t>Contents</w:t>
      </w:r>
    </w:p>
    <w:p w14:paraId="68E7218B" w14:textId="77777777" w:rsidR="00CD4868" w:rsidRPr="00C03CC8" w:rsidRDefault="00CD4868" w:rsidP="00CD4868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 Narrow" w:hAnsi="Arial Narrow"/>
          <w:color w:val="2E75B5"/>
        </w:rPr>
      </w:pPr>
      <w:bookmarkStart w:id="0" w:name="_GoBack"/>
      <w:bookmarkEnd w:id="0"/>
    </w:p>
    <w:sdt>
      <w:sdtPr>
        <w:rPr>
          <w:rFonts w:ascii="Arial Narrow" w:hAnsi="Arial Narrow"/>
        </w:rPr>
        <w:id w:val="-1692055245"/>
        <w:docPartObj>
          <w:docPartGallery w:val="Table of Contents"/>
          <w:docPartUnique/>
        </w:docPartObj>
      </w:sdtPr>
      <w:sdtEndPr/>
      <w:sdtContent>
        <w:p w14:paraId="723E4555" w14:textId="0E9C82A8" w:rsidR="00D65E7D" w:rsidRDefault="00582FA1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</w:rPr>
          </w:pPr>
          <w:r w:rsidRPr="00C03CC8">
            <w:rPr>
              <w:rFonts w:ascii="Arial Narrow" w:hAnsi="Arial Narrow"/>
            </w:rPr>
            <w:fldChar w:fldCharType="begin"/>
          </w:r>
          <w:r w:rsidRPr="00C03CC8">
            <w:rPr>
              <w:rFonts w:ascii="Arial Narrow" w:hAnsi="Arial Narrow"/>
            </w:rPr>
            <w:instrText xml:space="preserve"> TOC \h \u \z \t "Heading 1,1,Heading 2,2,Heading 3,3,"</w:instrText>
          </w:r>
          <w:r w:rsidRPr="00C03CC8">
            <w:rPr>
              <w:rFonts w:ascii="Arial Narrow" w:hAnsi="Arial Narrow"/>
            </w:rPr>
            <w:fldChar w:fldCharType="separate"/>
          </w:r>
          <w:hyperlink w:anchor="_Toc156574479" w:history="1">
            <w:r w:rsidR="00D65E7D" w:rsidRPr="00144BEA">
              <w:rPr>
                <w:rStyle w:val="Hyperlink"/>
                <w:rFonts w:ascii="Arial Narrow" w:hAnsi="Arial Narrow"/>
                <w:b/>
                <w:noProof/>
              </w:rPr>
              <w:t>Acknowledgements</w:t>
            </w:r>
            <w:r w:rsidR="00D65E7D">
              <w:rPr>
                <w:noProof/>
                <w:webHidden/>
              </w:rPr>
              <w:tab/>
            </w:r>
            <w:r w:rsidR="00D65E7D">
              <w:rPr>
                <w:noProof/>
                <w:webHidden/>
              </w:rPr>
              <w:fldChar w:fldCharType="begin"/>
            </w:r>
            <w:r w:rsidR="00D65E7D">
              <w:rPr>
                <w:noProof/>
                <w:webHidden/>
              </w:rPr>
              <w:instrText xml:space="preserve"> PAGEREF _Toc156574479 \h </w:instrText>
            </w:r>
            <w:r w:rsidR="00D65E7D">
              <w:rPr>
                <w:noProof/>
                <w:webHidden/>
              </w:rPr>
            </w:r>
            <w:r w:rsidR="00D65E7D">
              <w:rPr>
                <w:noProof/>
                <w:webHidden/>
              </w:rPr>
              <w:fldChar w:fldCharType="separate"/>
            </w:r>
            <w:r w:rsidR="00D65E7D">
              <w:rPr>
                <w:noProof/>
                <w:webHidden/>
              </w:rPr>
              <w:t>1</w:t>
            </w:r>
            <w:r w:rsidR="00D65E7D">
              <w:rPr>
                <w:noProof/>
                <w:webHidden/>
              </w:rPr>
              <w:fldChar w:fldCharType="end"/>
            </w:r>
          </w:hyperlink>
        </w:p>
        <w:p w14:paraId="59F6CFCE" w14:textId="1CE17DAA" w:rsidR="00D65E7D" w:rsidRDefault="00D65E7D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56574480" w:history="1">
            <w:r w:rsidRPr="00144BEA">
              <w:rPr>
                <w:rStyle w:val="Hyperlink"/>
                <w:rFonts w:ascii="Arial Narrow" w:hAnsi="Arial Narrow"/>
                <w:b/>
                <w:noProof/>
              </w:rPr>
              <w:t>Supplemental Tables provided as separate excel fi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5744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8EEA79" w14:textId="0E26D441" w:rsidR="00D65E7D" w:rsidRDefault="00D65E7D">
          <w:pPr>
            <w:pStyle w:val="TOC3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56574481" w:history="1">
            <w:r w:rsidRPr="00144BEA">
              <w:rPr>
                <w:rStyle w:val="Hyperlink"/>
                <w:rFonts w:ascii="Arial Narrow" w:hAnsi="Arial Narrow"/>
                <w:b/>
                <w:noProof/>
              </w:rPr>
              <w:t>Table S1</w:t>
            </w:r>
            <w:r w:rsidRPr="00144BEA">
              <w:rPr>
                <w:rStyle w:val="Hyperlink"/>
                <w:rFonts w:ascii="Arial Narrow" w:hAnsi="Arial Narrow"/>
                <w:noProof/>
              </w:rPr>
              <w:t xml:space="preserve">: Pilot variants assessed using ACMG/AMP criteria specified for </w:t>
            </w:r>
            <w:r w:rsidRPr="00144BEA">
              <w:rPr>
                <w:rStyle w:val="Hyperlink"/>
                <w:rFonts w:ascii="Arial Narrow" w:hAnsi="Arial Narrow"/>
                <w:i/>
                <w:noProof/>
              </w:rPr>
              <w:t>BRCA1</w:t>
            </w:r>
            <w:r w:rsidRPr="00144BEA">
              <w:rPr>
                <w:rStyle w:val="Hyperlink"/>
                <w:rFonts w:ascii="Arial Narrow" w:hAnsi="Arial Narrow"/>
                <w:noProof/>
              </w:rPr>
              <w:t xml:space="preserve"> and </w:t>
            </w:r>
            <w:r w:rsidRPr="00144BEA">
              <w:rPr>
                <w:rStyle w:val="Hyperlink"/>
                <w:rFonts w:ascii="Arial Narrow" w:hAnsi="Arial Narrow"/>
                <w:i/>
                <w:noProof/>
              </w:rPr>
              <w:t>BRCA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5744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C61F97" w14:textId="3A3A2250" w:rsidR="00D65E7D" w:rsidRDefault="00D65E7D">
          <w:pPr>
            <w:pStyle w:val="TOC3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56574482" w:history="1">
            <w:r w:rsidRPr="00144BEA">
              <w:rPr>
                <w:rStyle w:val="Hyperlink"/>
                <w:rFonts w:ascii="Arial Narrow" w:hAnsi="Arial Narrow"/>
                <w:b/>
                <w:noProof/>
              </w:rPr>
              <w:t>Table S2:</w:t>
            </w:r>
            <w:r w:rsidRPr="00144BEA">
              <w:rPr>
                <w:rStyle w:val="Hyperlink"/>
                <w:rFonts w:ascii="Arial Narrow" w:hAnsi="Arial Narrow"/>
                <w:noProof/>
              </w:rPr>
              <w:t xml:space="preserve"> General description of </w:t>
            </w:r>
            <w:r w:rsidRPr="00144BEA">
              <w:rPr>
                <w:rStyle w:val="Hyperlink"/>
                <w:rFonts w:ascii="Arial Narrow" w:hAnsi="Arial Narrow"/>
                <w:i/>
                <w:noProof/>
              </w:rPr>
              <w:t>BRCA1</w:t>
            </w:r>
            <w:r w:rsidRPr="00144BEA">
              <w:rPr>
                <w:rStyle w:val="Hyperlink"/>
                <w:rFonts w:ascii="Arial Narrow" w:hAnsi="Arial Narrow"/>
                <w:noProof/>
              </w:rPr>
              <w:t xml:space="preserve"> and </w:t>
            </w:r>
            <w:r w:rsidRPr="00144BEA">
              <w:rPr>
                <w:rStyle w:val="Hyperlink"/>
                <w:rFonts w:ascii="Arial Narrow" w:hAnsi="Arial Narrow"/>
                <w:i/>
                <w:noProof/>
              </w:rPr>
              <w:t>BRCA2</w:t>
            </w:r>
            <w:r w:rsidRPr="00144BEA">
              <w:rPr>
                <w:rStyle w:val="Hyperlink"/>
                <w:rFonts w:ascii="Arial Narrow" w:hAnsi="Arial Narrow"/>
                <w:noProof/>
              </w:rPr>
              <w:t xml:space="preserve"> VCEP specifications for ACMG/AMP baseline criteria and evidence cod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5744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B6B29A" w14:textId="222E2850" w:rsidR="00D65E7D" w:rsidRDefault="00D65E7D">
          <w:pPr>
            <w:pStyle w:val="TOC2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56574483" w:history="1">
            <w:r w:rsidRPr="00144BEA">
              <w:rPr>
                <w:rStyle w:val="Hyperlink"/>
                <w:rFonts w:ascii="Arial Narrow" w:hAnsi="Arial Narrow"/>
                <w:b/>
                <w:noProof/>
              </w:rPr>
              <w:t xml:space="preserve">BayesDel recalibration for the ClinGen ENIGMA </w:t>
            </w:r>
            <w:r w:rsidRPr="00144BEA">
              <w:rPr>
                <w:rStyle w:val="Hyperlink"/>
                <w:rFonts w:ascii="Arial Narrow" w:hAnsi="Arial Narrow"/>
                <w:b/>
                <w:i/>
                <w:noProof/>
              </w:rPr>
              <w:t>BRCA1</w:t>
            </w:r>
            <w:r w:rsidRPr="00144BEA">
              <w:rPr>
                <w:rStyle w:val="Hyperlink"/>
                <w:rFonts w:ascii="Arial Narrow" w:hAnsi="Arial Narrow"/>
                <w:b/>
                <w:noProof/>
              </w:rPr>
              <w:t xml:space="preserve"> and </w:t>
            </w:r>
            <w:r w:rsidRPr="00144BEA">
              <w:rPr>
                <w:rStyle w:val="Hyperlink"/>
                <w:rFonts w:ascii="Arial Narrow" w:hAnsi="Arial Narrow"/>
                <w:b/>
                <w:i/>
                <w:noProof/>
              </w:rPr>
              <w:t>BRCA2</w:t>
            </w:r>
            <w:r w:rsidRPr="00144BEA">
              <w:rPr>
                <w:rStyle w:val="Hyperlink"/>
                <w:rFonts w:ascii="Arial Narrow" w:hAnsi="Arial Narrow"/>
                <w:b/>
                <w:noProof/>
              </w:rPr>
              <w:t xml:space="preserve"> Variant Curation Expert Panel specif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5744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EEBA7A" w14:textId="61B0B8C4" w:rsidR="00D65E7D" w:rsidRDefault="00D65E7D">
          <w:pPr>
            <w:pStyle w:val="TOC3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56574484" w:history="1">
            <w:r w:rsidRPr="00144BEA">
              <w:rPr>
                <w:rStyle w:val="Hyperlink"/>
                <w:rFonts w:ascii="Arial Narrow" w:hAnsi="Arial Narrow"/>
                <w:b/>
                <w:noProof/>
              </w:rPr>
              <w:t xml:space="preserve">Figure S1: </w:t>
            </w:r>
            <w:r w:rsidRPr="00144BEA">
              <w:rPr>
                <w:rStyle w:val="Hyperlink"/>
                <w:rFonts w:ascii="Arial Narrow" w:hAnsi="Arial Narrow"/>
                <w:noProof/>
              </w:rPr>
              <w:t>ROC analysis to define optimal BayesDel binary cutpoint for expanded reference sets of missense varia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5744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74AFD0" w14:textId="32A456F6" w:rsidR="00D65E7D" w:rsidRDefault="00D65E7D">
          <w:pPr>
            <w:pStyle w:val="TOC3"/>
            <w:tabs>
              <w:tab w:val="right" w:leader="dot" w:pos="13948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56574485" w:history="1">
            <w:r w:rsidRPr="00144BEA">
              <w:rPr>
                <w:rStyle w:val="Hyperlink"/>
                <w:rFonts w:ascii="Arial Narrow" w:hAnsi="Arial Narrow"/>
                <w:b/>
                <w:noProof/>
              </w:rPr>
              <w:t>Table S3:</w:t>
            </w:r>
            <w:r w:rsidRPr="00144BEA">
              <w:rPr>
                <w:rStyle w:val="Hyperlink"/>
                <w:rFonts w:ascii="Arial Narrow" w:hAnsi="Arial Narrow"/>
                <w:noProof/>
              </w:rPr>
              <w:t xml:space="preserve"> Estimated LR towards pathogenicity for BRCA1 and BRCA2 missense variants using BayesDel score categories recommended for generic use by the ClinGen Sequence Variant Interpretation Working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5744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213534" w14:textId="6557BEC4" w:rsidR="00582FA1" w:rsidRPr="00C03CC8" w:rsidRDefault="00582FA1" w:rsidP="00582FA1">
          <w:pPr>
            <w:rPr>
              <w:rFonts w:ascii="Arial Narrow" w:hAnsi="Arial Narrow"/>
            </w:rPr>
          </w:pPr>
          <w:r w:rsidRPr="00C03CC8">
            <w:rPr>
              <w:rFonts w:ascii="Arial Narrow" w:hAnsi="Arial Narrow"/>
            </w:rPr>
            <w:fldChar w:fldCharType="end"/>
          </w:r>
        </w:p>
      </w:sdtContent>
    </w:sdt>
    <w:p w14:paraId="395F367C" w14:textId="2C47A4DA" w:rsidR="00D65E7D" w:rsidRDefault="00D65E7D" w:rsidP="00D65E7D">
      <w:pPr>
        <w:pStyle w:val="Heading2"/>
        <w:rPr>
          <w:rFonts w:ascii="Arial Narrow" w:hAnsi="Arial Narrow"/>
          <w:b/>
          <w:sz w:val="22"/>
          <w:szCs w:val="22"/>
        </w:rPr>
      </w:pPr>
      <w:bookmarkStart w:id="1" w:name="_Toc156574479"/>
      <w:r>
        <w:rPr>
          <w:rFonts w:ascii="Arial Narrow" w:hAnsi="Arial Narrow"/>
          <w:b/>
          <w:sz w:val="22"/>
          <w:szCs w:val="22"/>
        </w:rPr>
        <w:t>Acknowledgements</w:t>
      </w:r>
      <w:bookmarkEnd w:id="1"/>
    </w:p>
    <w:p w14:paraId="687C1E58" w14:textId="5C0FE1E8" w:rsidR="00D65E7D" w:rsidRPr="00D65E7D" w:rsidRDefault="00D65E7D" w:rsidP="00D65E7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88" w:line="240" w:lineRule="auto"/>
        <w:rPr>
          <w:rFonts w:ascii="Arial Narrow" w:eastAsia="Arial Narrow" w:hAnsi="Arial Narrow" w:cs="Arial Narrow"/>
          <w:color w:val="333333"/>
        </w:rPr>
      </w:pPr>
      <w:r w:rsidRPr="003C1A1A">
        <w:rPr>
          <w:rFonts w:ascii="Arial Narrow" w:eastAsia="Arial Narrow" w:hAnsi="Arial Narrow" w:cs="Arial Narrow"/>
          <w:color w:val="333333"/>
        </w:rPr>
        <w:t>We acknowledge Susan Domchek, Barbara Wappenschmidt and David Tran for their contributions to ENIGMA BRCA1 and BRCA2 expert panel activities.</w:t>
      </w:r>
      <w:r>
        <w:rPr>
          <w:rFonts w:ascii="Arial Narrow" w:eastAsia="Arial Narrow" w:hAnsi="Arial Narrow" w:cs="Arial Narrow"/>
          <w:color w:val="333333"/>
        </w:rPr>
        <w:t xml:space="preserve"> </w:t>
      </w:r>
      <w:r w:rsidRPr="00C61351">
        <w:rPr>
          <w:rFonts w:ascii="Arial Narrow" w:eastAsia="Arial Narrow" w:hAnsi="Arial Narrow" w:cs="Arial Narrow"/>
          <w:color w:val="333333"/>
        </w:rPr>
        <w:t>The work of M.T.P. was supported in part by National Institutes of Health grant U24 5U24CA258058-02.</w:t>
      </w:r>
      <w:r>
        <w:rPr>
          <w:rFonts w:ascii="Arial Narrow" w:eastAsia="Arial Narrow" w:hAnsi="Arial Narrow" w:cs="Arial Narrow"/>
          <w:color w:val="333333"/>
        </w:rPr>
        <w:t xml:space="preserve"> </w:t>
      </w:r>
      <w:r w:rsidRPr="00C61351">
        <w:rPr>
          <w:rFonts w:ascii="Arial Narrow" w:eastAsia="Arial Narrow" w:hAnsi="Arial Narrow" w:cs="Arial Narrow"/>
          <w:color w:val="333333"/>
        </w:rPr>
        <w:t xml:space="preserve">M.C. was supported by the </w:t>
      </w:r>
      <w:proofErr w:type="spellStart"/>
      <w:r w:rsidRPr="00C61351">
        <w:rPr>
          <w:rFonts w:ascii="Arial Narrow" w:eastAsia="Arial Narrow" w:hAnsi="Arial Narrow" w:cs="Arial Narrow"/>
          <w:color w:val="333333"/>
        </w:rPr>
        <w:t>Basser</w:t>
      </w:r>
      <w:proofErr w:type="spellEnd"/>
      <w:r w:rsidRPr="00C61351">
        <w:rPr>
          <w:rFonts w:ascii="Arial Narrow" w:eastAsia="Arial Narrow" w:hAnsi="Arial Narrow" w:cs="Arial Narrow"/>
          <w:color w:val="333333"/>
        </w:rPr>
        <w:t xml:space="preserve"> </w:t>
      </w:r>
      <w:proofErr w:type="spellStart"/>
      <w:r w:rsidRPr="00C61351">
        <w:rPr>
          <w:rFonts w:ascii="Arial Narrow" w:eastAsia="Arial Narrow" w:hAnsi="Arial Narrow" w:cs="Arial Narrow"/>
          <w:color w:val="333333"/>
        </w:rPr>
        <w:t>Center</w:t>
      </w:r>
      <w:proofErr w:type="spellEnd"/>
      <w:r w:rsidRPr="00C61351">
        <w:rPr>
          <w:rFonts w:ascii="Arial Narrow" w:eastAsia="Arial Narrow" w:hAnsi="Arial Narrow" w:cs="Arial Narrow"/>
          <w:color w:val="333333"/>
        </w:rPr>
        <w:t xml:space="preserve"> for BRCA Research and the National Cancer Institute (U24CA258058)</w:t>
      </w:r>
      <w:r>
        <w:rPr>
          <w:rFonts w:ascii="Arial Narrow" w:eastAsia="Arial Narrow" w:hAnsi="Arial Narrow" w:cs="Arial Narrow"/>
          <w:color w:val="333333"/>
        </w:rPr>
        <w:t xml:space="preserve">. </w:t>
      </w:r>
      <w:r w:rsidRPr="00C61351">
        <w:rPr>
          <w:rFonts w:ascii="Arial Narrow" w:eastAsia="Arial Narrow" w:hAnsi="Arial Narrow" w:cs="Arial Narrow"/>
          <w:color w:val="333333"/>
        </w:rPr>
        <w:t>F.J.C. was supported by NIH grants U24CA258058, R35CA253187 and P50CA116201 and the Breast Cancer Research Foundation</w:t>
      </w:r>
      <w:r>
        <w:rPr>
          <w:rFonts w:ascii="Arial Narrow" w:eastAsia="Arial Narrow" w:hAnsi="Arial Narrow" w:cs="Arial Narrow"/>
          <w:color w:val="333333"/>
        </w:rPr>
        <w:t xml:space="preserve">. </w:t>
      </w:r>
      <w:proofErr w:type="spellStart"/>
      <w:r w:rsidRPr="00C61351">
        <w:rPr>
          <w:rFonts w:ascii="Arial Narrow" w:eastAsia="Arial Narrow" w:hAnsi="Arial Narrow" w:cs="Arial Narrow"/>
          <w:color w:val="333333"/>
        </w:rPr>
        <w:t>M.d</w:t>
      </w:r>
      <w:r>
        <w:rPr>
          <w:rFonts w:ascii="Arial Narrow" w:eastAsia="Arial Narrow" w:hAnsi="Arial Narrow" w:cs="Arial Narrow"/>
          <w:color w:val="333333"/>
        </w:rPr>
        <w:t>.</w:t>
      </w:r>
      <w:r w:rsidRPr="00C61351">
        <w:rPr>
          <w:rFonts w:ascii="Arial Narrow" w:eastAsia="Arial Narrow" w:hAnsi="Arial Narrow" w:cs="Arial Narrow"/>
          <w:color w:val="333333"/>
        </w:rPr>
        <w:t>l</w:t>
      </w:r>
      <w:r>
        <w:rPr>
          <w:rFonts w:ascii="Arial Narrow" w:eastAsia="Arial Narrow" w:hAnsi="Arial Narrow" w:cs="Arial Narrow"/>
          <w:color w:val="333333"/>
        </w:rPr>
        <w:t>.</w:t>
      </w:r>
      <w:r w:rsidRPr="00C61351">
        <w:rPr>
          <w:rFonts w:ascii="Arial Narrow" w:eastAsia="Arial Narrow" w:hAnsi="Arial Narrow" w:cs="Arial Narrow"/>
          <w:color w:val="333333"/>
        </w:rPr>
        <w:t>H</w:t>
      </w:r>
      <w:proofErr w:type="spellEnd"/>
      <w:r w:rsidRPr="00C61351">
        <w:rPr>
          <w:rFonts w:ascii="Arial Narrow" w:eastAsia="Arial Narrow" w:hAnsi="Arial Narrow" w:cs="Arial Narrow"/>
          <w:color w:val="333333"/>
        </w:rPr>
        <w:t xml:space="preserve">. </w:t>
      </w:r>
      <w:r>
        <w:rPr>
          <w:rFonts w:ascii="Arial Narrow" w:eastAsia="Arial Narrow" w:hAnsi="Arial Narrow" w:cs="Arial Narrow"/>
          <w:color w:val="333333"/>
        </w:rPr>
        <w:t>was s</w:t>
      </w:r>
      <w:r w:rsidRPr="00C61351">
        <w:rPr>
          <w:rFonts w:ascii="Arial Narrow" w:eastAsia="Arial Narrow" w:hAnsi="Arial Narrow" w:cs="Arial Narrow"/>
          <w:color w:val="333333"/>
        </w:rPr>
        <w:t>upported by a grant from the Spanish Ministry of Science and Innovation, Plan Nacional de I+D+I 2013-2016, ISCIII (PI20/00110) co-funded by FEDER from Regional Development European Funds (European Union)</w:t>
      </w:r>
      <w:r>
        <w:rPr>
          <w:rFonts w:ascii="Arial Narrow" w:eastAsia="Arial Narrow" w:hAnsi="Arial Narrow" w:cs="Arial Narrow"/>
          <w:color w:val="333333"/>
        </w:rPr>
        <w:t xml:space="preserve"> and </w:t>
      </w:r>
      <w:r w:rsidRPr="00C61351">
        <w:rPr>
          <w:rFonts w:ascii="Arial Narrow" w:eastAsia="Arial Narrow" w:hAnsi="Arial Narrow" w:cs="Arial Narrow"/>
          <w:color w:val="333333"/>
        </w:rPr>
        <w:t>by NIH grant 5U24CA258058-02</w:t>
      </w:r>
      <w:r>
        <w:rPr>
          <w:rFonts w:ascii="Arial Narrow" w:eastAsia="Arial Narrow" w:hAnsi="Arial Narrow" w:cs="Arial Narrow"/>
          <w:color w:val="333333"/>
        </w:rPr>
        <w:t xml:space="preserve">. M.H. was supported by </w:t>
      </w:r>
      <w:r w:rsidRPr="00C61351">
        <w:rPr>
          <w:rFonts w:ascii="Arial Narrow" w:eastAsia="Arial Narrow" w:hAnsi="Arial Narrow" w:cs="Arial Narrow"/>
          <w:color w:val="333333"/>
        </w:rPr>
        <w:t>NIH grant 5U24CA258058</w:t>
      </w:r>
      <w:r>
        <w:rPr>
          <w:rFonts w:ascii="Arial Narrow" w:eastAsia="Arial Narrow" w:hAnsi="Arial Narrow" w:cs="Arial Narrow"/>
          <w:color w:val="333333"/>
        </w:rPr>
        <w:t xml:space="preserve">. </w:t>
      </w:r>
      <w:r w:rsidRPr="00EB7BBC">
        <w:rPr>
          <w:rFonts w:ascii="Arial Narrow" w:eastAsia="Arial Narrow" w:hAnsi="Arial Narrow" w:cs="Arial Narrow"/>
          <w:color w:val="333333"/>
        </w:rPr>
        <w:t>A.</w:t>
      </w:r>
      <w:r>
        <w:rPr>
          <w:rFonts w:ascii="Arial Narrow" w:eastAsia="Arial Narrow" w:hAnsi="Arial Narrow" w:cs="Arial Narrow"/>
          <w:color w:val="333333"/>
        </w:rPr>
        <w:t>N.</w:t>
      </w:r>
      <w:r w:rsidRPr="00EB7BBC">
        <w:rPr>
          <w:rFonts w:ascii="Arial Narrow" w:eastAsia="Arial Narrow" w:hAnsi="Arial Narrow" w:cs="Arial Narrow"/>
          <w:color w:val="333333"/>
        </w:rPr>
        <w:t>M. is a Breast Cancer Research Foundation investigator</w:t>
      </w:r>
      <w:r>
        <w:rPr>
          <w:rFonts w:ascii="Arial Narrow" w:eastAsia="Arial Narrow" w:hAnsi="Arial Narrow" w:cs="Arial Narrow"/>
          <w:color w:val="333333"/>
        </w:rPr>
        <w:t xml:space="preserve">. P.R. was supported </w:t>
      </w:r>
      <w:r w:rsidRPr="00412F8D">
        <w:rPr>
          <w:rFonts w:ascii="Arial Narrow" w:eastAsia="Arial Narrow" w:hAnsi="Arial Narrow" w:cs="Arial Narrow"/>
          <w:color w:val="333333"/>
        </w:rPr>
        <w:t>by a grant of the Italian Association for Cancer Research (AIRC - IG 22093)</w:t>
      </w:r>
      <w:r>
        <w:rPr>
          <w:rFonts w:ascii="Arial Narrow" w:eastAsia="Arial Narrow" w:hAnsi="Arial Narrow" w:cs="Arial Narrow"/>
          <w:color w:val="333333"/>
        </w:rPr>
        <w:t>. M.S. was s</w:t>
      </w:r>
      <w:r w:rsidRPr="00412F8D">
        <w:rPr>
          <w:rFonts w:ascii="Arial Narrow" w:eastAsia="Arial Narrow" w:hAnsi="Arial Narrow" w:cs="Arial Narrow"/>
          <w:color w:val="333333"/>
        </w:rPr>
        <w:t>upported by an Australian National Health and Medical Research Council L3 Investigator Grant (GNT2017325)</w:t>
      </w:r>
      <w:r>
        <w:rPr>
          <w:rFonts w:ascii="Arial Narrow" w:eastAsia="Arial Narrow" w:hAnsi="Arial Narrow" w:cs="Arial Narrow"/>
          <w:color w:val="333333"/>
        </w:rPr>
        <w:t xml:space="preserve">. M.P.G.V was supported by </w:t>
      </w:r>
      <w:r w:rsidRPr="00412F8D">
        <w:rPr>
          <w:rFonts w:ascii="Arial Narrow" w:eastAsia="Arial Narrow" w:hAnsi="Arial Narrow" w:cs="Arial Narrow"/>
          <w:color w:val="333333"/>
        </w:rPr>
        <w:t>The</w:t>
      </w:r>
      <w:r>
        <w:rPr>
          <w:rFonts w:ascii="Arial Narrow" w:eastAsia="Arial Narrow" w:hAnsi="Arial Narrow" w:cs="Arial Narrow"/>
          <w:color w:val="333333"/>
        </w:rPr>
        <w:t xml:space="preserve"> </w:t>
      </w:r>
      <w:r w:rsidRPr="00412F8D">
        <w:rPr>
          <w:rFonts w:ascii="Arial Narrow" w:eastAsia="Arial Narrow" w:hAnsi="Arial Narrow" w:cs="Arial Narrow"/>
          <w:color w:val="333333"/>
        </w:rPr>
        <w:t>Dutch</w:t>
      </w:r>
      <w:r>
        <w:rPr>
          <w:rFonts w:ascii="Arial Narrow" w:eastAsia="Arial Narrow" w:hAnsi="Arial Narrow" w:cs="Arial Narrow"/>
          <w:color w:val="333333"/>
        </w:rPr>
        <w:t xml:space="preserve"> </w:t>
      </w:r>
      <w:r w:rsidRPr="00412F8D">
        <w:rPr>
          <w:rFonts w:ascii="Arial Narrow" w:eastAsia="Arial Narrow" w:hAnsi="Arial Narrow" w:cs="Arial Narrow"/>
          <w:color w:val="333333"/>
        </w:rPr>
        <w:t>Cancer</w:t>
      </w:r>
      <w:r>
        <w:rPr>
          <w:rFonts w:ascii="Arial Narrow" w:eastAsia="Arial Narrow" w:hAnsi="Arial Narrow" w:cs="Arial Narrow"/>
          <w:color w:val="333333"/>
        </w:rPr>
        <w:t xml:space="preserve"> </w:t>
      </w:r>
      <w:r w:rsidRPr="00412F8D">
        <w:rPr>
          <w:rFonts w:ascii="Arial Narrow" w:eastAsia="Arial Narrow" w:hAnsi="Arial Narrow" w:cs="Arial Narrow"/>
          <w:color w:val="333333"/>
        </w:rPr>
        <w:t>Society</w:t>
      </w:r>
      <w:r>
        <w:rPr>
          <w:rFonts w:ascii="Arial Narrow" w:eastAsia="Arial Narrow" w:hAnsi="Arial Narrow" w:cs="Arial Narrow"/>
          <w:color w:val="333333"/>
        </w:rPr>
        <w:t xml:space="preserve"> grant KWF 12754. </w:t>
      </w:r>
      <w:r w:rsidRPr="00412F8D">
        <w:rPr>
          <w:rFonts w:ascii="Arial Narrow" w:eastAsia="Arial Narrow" w:hAnsi="Arial Narrow" w:cs="Arial Narrow"/>
          <w:color w:val="333333"/>
        </w:rPr>
        <w:t>L</w:t>
      </w:r>
      <w:r>
        <w:rPr>
          <w:rFonts w:ascii="Arial Narrow" w:eastAsia="Arial Narrow" w:hAnsi="Arial Narrow" w:cs="Arial Narrow"/>
          <w:color w:val="333333"/>
        </w:rPr>
        <w:t>.</w:t>
      </w:r>
      <w:r w:rsidRPr="00412F8D">
        <w:rPr>
          <w:rFonts w:ascii="Arial Narrow" w:eastAsia="Arial Narrow" w:hAnsi="Arial Narrow" w:cs="Arial Narrow"/>
          <w:color w:val="333333"/>
        </w:rPr>
        <w:t>C</w:t>
      </w:r>
      <w:r>
        <w:rPr>
          <w:rFonts w:ascii="Arial Narrow" w:eastAsia="Arial Narrow" w:hAnsi="Arial Narrow" w:cs="Arial Narrow"/>
          <w:color w:val="333333"/>
        </w:rPr>
        <w:t>.</w:t>
      </w:r>
      <w:r w:rsidRPr="00412F8D">
        <w:rPr>
          <w:rFonts w:ascii="Arial Narrow" w:eastAsia="Arial Narrow" w:hAnsi="Arial Narrow" w:cs="Arial Narrow"/>
          <w:color w:val="333333"/>
        </w:rPr>
        <w:t>W</w:t>
      </w:r>
      <w:r>
        <w:rPr>
          <w:rFonts w:ascii="Arial Narrow" w:eastAsia="Arial Narrow" w:hAnsi="Arial Narrow" w:cs="Arial Narrow"/>
          <w:color w:val="333333"/>
        </w:rPr>
        <w:t>.</w:t>
      </w:r>
      <w:r w:rsidRPr="00412F8D">
        <w:rPr>
          <w:rFonts w:ascii="Arial Narrow" w:eastAsia="Arial Narrow" w:hAnsi="Arial Narrow" w:cs="Arial Narrow"/>
          <w:color w:val="333333"/>
        </w:rPr>
        <w:t xml:space="preserve"> and G</w:t>
      </w:r>
      <w:r>
        <w:rPr>
          <w:rFonts w:ascii="Arial Narrow" w:eastAsia="Arial Narrow" w:hAnsi="Arial Narrow" w:cs="Arial Narrow"/>
          <w:color w:val="333333"/>
        </w:rPr>
        <w:t>.</w:t>
      </w:r>
      <w:r w:rsidRPr="00412F8D">
        <w:rPr>
          <w:rFonts w:ascii="Arial Narrow" w:eastAsia="Arial Narrow" w:hAnsi="Arial Narrow" w:cs="Arial Narrow"/>
          <w:color w:val="333333"/>
        </w:rPr>
        <w:t>A</w:t>
      </w:r>
      <w:r>
        <w:rPr>
          <w:rFonts w:ascii="Arial Narrow" w:eastAsia="Arial Narrow" w:hAnsi="Arial Narrow" w:cs="Arial Narrow"/>
          <w:color w:val="333333"/>
        </w:rPr>
        <w:t>.</w:t>
      </w:r>
      <w:r w:rsidRPr="00412F8D">
        <w:rPr>
          <w:rFonts w:ascii="Arial Narrow" w:eastAsia="Arial Narrow" w:hAnsi="Arial Narrow" w:cs="Arial Narrow"/>
          <w:color w:val="333333"/>
        </w:rPr>
        <w:t>R</w:t>
      </w:r>
      <w:r>
        <w:rPr>
          <w:rFonts w:ascii="Arial Narrow" w:eastAsia="Arial Narrow" w:hAnsi="Arial Narrow" w:cs="Arial Narrow"/>
          <w:color w:val="333333"/>
        </w:rPr>
        <w:t>.</w:t>
      </w:r>
      <w:r w:rsidRPr="00412F8D">
        <w:rPr>
          <w:rFonts w:ascii="Arial Narrow" w:eastAsia="Arial Narrow" w:hAnsi="Arial Narrow" w:cs="Arial Narrow"/>
          <w:color w:val="333333"/>
        </w:rPr>
        <w:t>W</w:t>
      </w:r>
      <w:r>
        <w:rPr>
          <w:rFonts w:ascii="Arial Narrow" w:eastAsia="Arial Narrow" w:hAnsi="Arial Narrow" w:cs="Arial Narrow"/>
          <w:color w:val="333333"/>
        </w:rPr>
        <w:t>.</w:t>
      </w:r>
      <w:r w:rsidRPr="00412F8D">
        <w:rPr>
          <w:rFonts w:ascii="Arial Narrow" w:eastAsia="Arial Narrow" w:hAnsi="Arial Narrow" w:cs="Arial Narrow"/>
          <w:color w:val="333333"/>
        </w:rPr>
        <w:t xml:space="preserve"> were supported by the New Zealand Health Research Council (22/187)</w:t>
      </w:r>
      <w:r>
        <w:rPr>
          <w:rFonts w:ascii="Arial Narrow" w:eastAsia="Arial Narrow" w:hAnsi="Arial Narrow" w:cs="Arial Narrow"/>
          <w:color w:val="333333"/>
        </w:rPr>
        <w:t xml:space="preserve">. </w:t>
      </w:r>
      <w:r w:rsidRPr="003B3F86">
        <w:rPr>
          <w:rFonts w:ascii="Arial Narrow" w:eastAsia="Arial Narrow" w:hAnsi="Arial Narrow" w:cs="Arial Narrow"/>
          <w:color w:val="333333"/>
        </w:rPr>
        <w:t>Cristina Fortuno was supported in part by NHMRC project funding (APP1161589), and a grant from the National Breast Cancer Foundation, Australia (IIRS-21-102)</w:t>
      </w:r>
      <w:r>
        <w:rPr>
          <w:rFonts w:ascii="Arial Narrow" w:eastAsia="Arial Narrow" w:hAnsi="Arial Narrow" w:cs="Arial Narrow"/>
          <w:color w:val="333333"/>
        </w:rPr>
        <w:t xml:space="preserve">. </w:t>
      </w:r>
      <w:r w:rsidRPr="003B3F86">
        <w:rPr>
          <w:rFonts w:ascii="Arial Narrow" w:eastAsia="Arial Narrow" w:hAnsi="Arial Narrow" w:cs="Arial Narrow"/>
          <w:color w:val="333333"/>
        </w:rPr>
        <w:t>ABS was supported by an NHMRC Investigator Fellowship (APP177524). U24CA258058 for in-part support of VCEP activities from 2023.</w:t>
      </w:r>
      <w:r>
        <w:rPr>
          <w:rFonts w:ascii="Arial Narrow" w:eastAsia="Arial Narrow" w:hAnsi="Arial Narrow" w:cs="Arial Narrow"/>
          <w:color w:val="333333"/>
        </w:rPr>
        <w:t xml:space="preserve"> </w:t>
      </w:r>
      <w:r w:rsidRPr="003C1A1A">
        <w:rPr>
          <w:rFonts w:ascii="Arial Narrow" w:eastAsia="Arial Narrow" w:hAnsi="Arial Narrow" w:cs="Arial Narrow"/>
          <w:color w:val="333333"/>
        </w:rPr>
        <w:t>C.T. acknowledges funding from a Cancer Research UK catalyst award (C61296/A27223).</w:t>
      </w:r>
      <w:r>
        <w:rPr>
          <w:rFonts w:ascii="Arial Narrow" w:eastAsia="Arial Narrow" w:hAnsi="Arial Narrow" w:cs="Arial Narrow"/>
          <w:color w:val="333333"/>
        </w:rPr>
        <w:t xml:space="preserve"> </w:t>
      </w:r>
      <w:r w:rsidRPr="00412F8D">
        <w:rPr>
          <w:rFonts w:ascii="Arial Narrow" w:eastAsia="Arial Narrow" w:hAnsi="Arial Narrow" w:cs="Arial Narrow"/>
          <w:color w:val="333333"/>
        </w:rPr>
        <w:t xml:space="preserve">This publication was supported in part by the National Institute of General Medical Sciences R01 GM134731 and Department of </w:t>
      </w:r>
      <w:proofErr w:type="spellStart"/>
      <w:r w:rsidRPr="00412F8D">
        <w:rPr>
          <w:rFonts w:ascii="Arial Narrow" w:eastAsia="Arial Narrow" w:hAnsi="Arial Narrow" w:cs="Arial Narrow"/>
          <w:color w:val="333333"/>
        </w:rPr>
        <w:t>Defense</w:t>
      </w:r>
      <w:proofErr w:type="spellEnd"/>
      <w:r w:rsidRPr="00412F8D">
        <w:rPr>
          <w:rFonts w:ascii="Arial Narrow" w:eastAsia="Arial Narrow" w:hAnsi="Arial Narrow" w:cs="Arial Narrow"/>
          <w:color w:val="333333"/>
        </w:rPr>
        <w:t xml:space="preserve"> W81XWH1810269. The content is solely the responsibility of the author and does not necessarily represent the official views of the National Institutes of Health</w:t>
      </w:r>
      <w:r>
        <w:rPr>
          <w:rFonts w:ascii="Arial Narrow" w:eastAsia="Arial Narrow" w:hAnsi="Arial Narrow" w:cs="Arial Narrow"/>
          <w:color w:val="333333"/>
        </w:rPr>
        <w:t>.</w:t>
      </w:r>
    </w:p>
    <w:p w14:paraId="57ECFAD2" w14:textId="77777777" w:rsidR="00D65E7D" w:rsidRDefault="00D65E7D" w:rsidP="00687E01">
      <w:pPr>
        <w:pStyle w:val="Heading2"/>
        <w:rPr>
          <w:rFonts w:ascii="Arial Narrow" w:hAnsi="Arial Narrow"/>
          <w:b/>
          <w:sz w:val="22"/>
          <w:szCs w:val="22"/>
        </w:rPr>
      </w:pPr>
    </w:p>
    <w:p w14:paraId="4E0C822F" w14:textId="4E276225" w:rsidR="00687E01" w:rsidRPr="00C03CC8" w:rsidRDefault="00687E01" w:rsidP="00687E01">
      <w:pPr>
        <w:pStyle w:val="Heading2"/>
        <w:rPr>
          <w:rFonts w:ascii="Arial Narrow" w:hAnsi="Arial Narrow"/>
          <w:b/>
          <w:sz w:val="22"/>
          <w:szCs w:val="22"/>
        </w:rPr>
      </w:pPr>
      <w:bookmarkStart w:id="2" w:name="_Toc156574480"/>
      <w:r w:rsidRPr="00C03CC8">
        <w:rPr>
          <w:rFonts w:ascii="Arial Narrow" w:hAnsi="Arial Narrow"/>
          <w:b/>
          <w:sz w:val="22"/>
          <w:szCs w:val="22"/>
        </w:rPr>
        <w:t>Supplemental Tables provided as separate excel files</w:t>
      </w:r>
      <w:bookmarkEnd w:id="2"/>
    </w:p>
    <w:p w14:paraId="3B285FE8" w14:textId="77777777" w:rsidR="00114BDB" w:rsidRPr="00C03CC8" w:rsidRDefault="00114BDB" w:rsidP="00114BDB">
      <w:pPr>
        <w:rPr>
          <w:rFonts w:ascii="Arial Narrow" w:hAnsi="Arial Narrow"/>
        </w:rPr>
      </w:pPr>
    </w:p>
    <w:p w14:paraId="22631387" w14:textId="0DE9F647" w:rsidR="006142F6" w:rsidRPr="00C03CC8" w:rsidRDefault="006142F6" w:rsidP="00687E01">
      <w:pPr>
        <w:pStyle w:val="Heading3"/>
        <w:rPr>
          <w:rFonts w:ascii="Arial Narrow" w:hAnsi="Arial Narrow"/>
          <w:sz w:val="22"/>
          <w:szCs w:val="22"/>
        </w:rPr>
      </w:pPr>
      <w:bookmarkStart w:id="3" w:name="_Toc156574481"/>
      <w:r w:rsidRPr="00C03CC8">
        <w:rPr>
          <w:rFonts w:ascii="Arial Narrow" w:hAnsi="Arial Narrow"/>
          <w:b/>
          <w:sz w:val="22"/>
          <w:szCs w:val="22"/>
        </w:rPr>
        <w:t>Table S1</w:t>
      </w:r>
      <w:r w:rsidRPr="00C03CC8">
        <w:rPr>
          <w:rFonts w:ascii="Arial Narrow" w:hAnsi="Arial Narrow"/>
          <w:sz w:val="22"/>
          <w:szCs w:val="22"/>
        </w:rPr>
        <w:t xml:space="preserve">: Pilot variants assessed using ACMG/AMP criteria specified for </w:t>
      </w:r>
      <w:r w:rsidRPr="00C03CC8">
        <w:rPr>
          <w:rFonts w:ascii="Arial Narrow" w:hAnsi="Arial Narrow"/>
          <w:i/>
          <w:sz w:val="22"/>
          <w:szCs w:val="22"/>
        </w:rPr>
        <w:t>BRCA1</w:t>
      </w:r>
      <w:r w:rsidRPr="00C03CC8">
        <w:rPr>
          <w:rFonts w:ascii="Arial Narrow" w:hAnsi="Arial Narrow"/>
          <w:sz w:val="22"/>
          <w:szCs w:val="22"/>
        </w:rPr>
        <w:t xml:space="preserve"> and </w:t>
      </w:r>
      <w:r w:rsidRPr="00C03CC8">
        <w:rPr>
          <w:rFonts w:ascii="Arial Narrow" w:hAnsi="Arial Narrow"/>
          <w:i/>
          <w:sz w:val="22"/>
          <w:szCs w:val="22"/>
        </w:rPr>
        <w:t>BRCA2</w:t>
      </w:r>
      <w:bookmarkEnd w:id="3"/>
    </w:p>
    <w:p w14:paraId="317AB964" w14:textId="77777777" w:rsidR="006142F6" w:rsidRPr="00C03CC8" w:rsidRDefault="006142F6" w:rsidP="006142F6">
      <w:pPr>
        <w:rPr>
          <w:rFonts w:ascii="Arial Narrow" w:hAnsi="Arial Narrow"/>
        </w:rPr>
      </w:pPr>
    </w:p>
    <w:p w14:paraId="00000005" w14:textId="1190543D" w:rsidR="0016748B" w:rsidRPr="00C03CC8" w:rsidRDefault="0072491D" w:rsidP="00687E01">
      <w:pPr>
        <w:pStyle w:val="Heading3"/>
        <w:rPr>
          <w:rFonts w:ascii="Arial Narrow" w:hAnsi="Arial Narrow"/>
          <w:sz w:val="22"/>
          <w:szCs w:val="22"/>
        </w:rPr>
      </w:pPr>
      <w:bookmarkStart w:id="4" w:name="_heading=h.30j0zll" w:colFirst="0" w:colLast="0"/>
      <w:bookmarkStart w:id="5" w:name="_Toc156574482"/>
      <w:bookmarkEnd w:id="4"/>
      <w:r w:rsidRPr="00C03CC8">
        <w:rPr>
          <w:rFonts w:ascii="Arial Narrow" w:hAnsi="Arial Narrow"/>
          <w:b/>
          <w:sz w:val="22"/>
          <w:szCs w:val="22"/>
        </w:rPr>
        <w:t>Table S2</w:t>
      </w:r>
      <w:r w:rsidR="0052576D" w:rsidRPr="00C03CC8">
        <w:rPr>
          <w:rFonts w:ascii="Arial Narrow" w:hAnsi="Arial Narrow"/>
          <w:b/>
          <w:sz w:val="22"/>
          <w:szCs w:val="22"/>
        </w:rPr>
        <w:t>:</w:t>
      </w:r>
      <w:r w:rsidR="0052576D" w:rsidRPr="00C03CC8">
        <w:rPr>
          <w:rFonts w:ascii="Arial Narrow" w:hAnsi="Arial Narrow"/>
          <w:sz w:val="22"/>
          <w:szCs w:val="22"/>
        </w:rPr>
        <w:t xml:space="preserve"> </w:t>
      </w:r>
      <w:r w:rsidRPr="00C03CC8">
        <w:rPr>
          <w:rFonts w:ascii="Arial Narrow" w:hAnsi="Arial Narrow"/>
          <w:sz w:val="22"/>
          <w:szCs w:val="22"/>
        </w:rPr>
        <w:t xml:space="preserve">General description of </w:t>
      </w:r>
      <w:r w:rsidR="00687E01" w:rsidRPr="00C03CC8">
        <w:rPr>
          <w:rFonts w:ascii="Arial Narrow" w:hAnsi="Arial Narrow"/>
          <w:i/>
          <w:sz w:val="22"/>
          <w:szCs w:val="22"/>
        </w:rPr>
        <w:t>BRCA1</w:t>
      </w:r>
      <w:r w:rsidR="00687E01" w:rsidRPr="00C03CC8">
        <w:rPr>
          <w:rFonts w:ascii="Arial Narrow" w:hAnsi="Arial Narrow"/>
          <w:sz w:val="22"/>
          <w:szCs w:val="22"/>
        </w:rPr>
        <w:t xml:space="preserve"> and </w:t>
      </w:r>
      <w:r w:rsidR="00687E01" w:rsidRPr="00C03CC8">
        <w:rPr>
          <w:rFonts w:ascii="Arial Narrow" w:hAnsi="Arial Narrow"/>
          <w:i/>
          <w:sz w:val="22"/>
          <w:szCs w:val="22"/>
        </w:rPr>
        <w:t>BRCA2</w:t>
      </w:r>
      <w:r w:rsidR="00687E01" w:rsidRPr="00C03CC8">
        <w:rPr>
          <w:rFonts w:ascii="Arial Narrow" w:hAnsi="Arial Narrow"/>
          <w:sz w:val="22"/>
          <w:szCs w:val="22"/>
        </w:rPr>
        <w:t xml:space="preserve"> </w:t>
      </w:r>
      <w:r w:rsidRPr="00C03CC8">
        <w:rPr>
          <w:rFonts w:ascii="Arial Narrow" w:hAnsi="Arial Narrow"/>
          <w:sz w:val="22"/>
          <w:szCs w:val="22"/>
        </w:rPr>
        <w:t xml:space="preserve">VCEP specifications for ACMG/AMP baseline criteria and evidence </w:t>
      </w:r>
      <w:sdt>
        <w:sdtPr>
          <w:rPr>
            <w:rFonts w:ascii="Arial Narrow" w:hAnsi="Arial Narrow"/>
            <w:sz w:val="22"/>
            <w:szCs w:val="22"/>
          </w:rPr>
          <w:tag w:val="goog_rdk_12"/>
          <w:id w:val="-11692979"/>
        </w:sdtPr>
        <w:sdtEndPr/>
        <w:sdtContent/>
      </w:sdt>
      <w:r w:rsidRPr="00C03CC8">
        <w:rPr>
          <w:rFonts w:ascii="Arial Narrow" w:hAnsi="Arial Narrow"/>
          <w:sz w:val="22"/>
          <w:szCs w:val="22"/>
        </w:rPr>
        <w:t>codes</w:t>
      </w:r>
      <w:bookmarkEnd w:id="5"/>
    </w:p>
    <w:p w14:paraId="00000007" w14:textId="728A3A61" w:rsidR="0016748B" w:rsidRPr="00C03CC8" w:rsidRDefault="00455BC3">
      <w:pPr>
        <w:rPr>
          <w:rFonts w:ascii="Arial Narrow" w:eastAsia="Arial Narrow" w:hAnsi="Arial Narrow" w:cs="Arial Narrow"/>
        </w:rPr>
      </w:pPr>
      <w:bookmarkStart w:id="6" w:name="_Hlk152777617"/>
      <w:r w:rsidRPr="00C03CC8">
        <w:rPr>
          <w:rFonts w:ascii="Arial Narrow" w:eastAsia="Arial Narrow" w:hAnsi="Arial Narrow" w:cs="Arial Narrow"/>
        </w:rPr>
        <w:t>Note, s</w:t>
      </w:r>
      <w:r w:rsidR="0072491D" w:rsidRPr="00C03CC8">
        <w:rPr>
          <w:rFonts w:ascii="Arial Narrow" w:eastAsia="Arial Narrow" w:hAnsi="Arial Narrow" w:cs="Arial Narrow"/>
        </w:rPr>
        <w:t>pecifications are expected to be updated over time</w:t>
      </w:r>
      <w:r w:rsidR="00687E01" w:rsidRPr="00C03CC8">
        <w:rPr>
          <w:rFonts w:ascii="Arial Narrow" w:eastAsia="Arial Narrow" w:hAnsi="Arial Narrow" w:cs="Arial Narrow"/>
        </w:rPr>
        <w:t>; t</w:t>
      </w:r>
      <w:r w:rsidR="0072491D" w:rsidRPr="00C03CC8">
        <w:rPr>
          <w:rFonts w:ascii="Arial Narrow" w:eastAsia="Arial Narrow" w:hAnsi="Arial Narrow" w:cs="Arial Narrow"/>
        </w:rPr>
        <w:t xml:space="preserve">he most up-to-date specifications are </w:t>
      </w:r>
      <w:r w:rsidR="0052576D" w:rsidRPr="00C03CC8">
        <w:rPr>
          <w:rFonts w:ascii="Arial Narrow" w:eastAsia="Arial Narrow" w:hAnsi="Arial Narrow" w:cs="Arial Narrow"/>
        </w:rPr>
        <w:t>available via the ClinGen C-spec registry (</w:t>
      </w:r>
      <w:hyperlink r:id="rId8">
        <w:r w:rsidR="0052576D" w:rsidRPr="00C03CC8">
          <w:rPr>
            <w:rFonts w:ascii="Arial Narrow" w:eastAsia="Arial Narrow" w:hAnsi="Arial Narrow" w:cs="Arial Narrow"/>
            <w:color w:val="0563C1"/>
            <w:u w:val="single"/>
          </w:rPr>
          <w:t>https://cspec.genome.network/cspec/ui/svi/affiliation/50087</w:t>
        </w:r>
      </w:hyperlink>
      <w:r w:rsidR="0052576D" w:rsidRPr="00C03CC8">
        <w:rPr>
          <w:rFonts w:ascii="Arial Narrow" w:eastAsia="Arial Narrow" w:hAnsi="Arial Narrow" w:cs="Arial Narrow"/>
        </w:rPr>
        <w:t xml:space="preserve">). </w:t>
      </w:r>
    </w:p>
    <w:p w14:paraId="4758F475" w14:textId="753A5BC0" w:rsidR="00CD4868" w:rsidRDefault="00CD4868">
      <w:pPr>
        <w:rPr>
          <w:rFonts w:ascii="Arial Narrow" w:eastAsia="Arial Narrow" w:hAnsi="Arial Narrow" w:cs="Arial Narrow"/>
        </w:rPr>
      </w:pPr>
    </w:p>
    <w:p w14:paraId="5ADECF08" w14:textId="77777777" w:rsidR="00AE4D1B" w:rsidRPr="00C03CC8" w:rsidRDefault="00AE4D1B">
      <w:pPr>
        <w:rPr>
          <w:rFonts w:ascii="Arial Narrow" w:eastAsia="Arial Narrow" w:hAnsi="Arial Narrow" w:cs="Arial Narrow"/>
        </w:rPr>
      </w:pPr>
    </w:p>
    <w:p w14:paraId="000000DA" w14:textId="5CD59C61" w:rsidR="0016748B" w:rsidRPr="00C03CC8" w:rsidRDefault="0052576D">
      <w:pPr>
        <w:pStyle w:val="Heading2"/>
        <w:rPr>
          <w:rFonts w:ascii="Arial Narrow" w:hAnsi="Arial Narrow"/>
          <w:b/>
          <w:sz w:val="22"/>
          <w:szCs w:val="22"/>
        </w:rPr>
      </w:pPr>
      <w:bookmarkStart w:id="7" w:name="_heading=h.3znysh7" w:colFirst="0" w:colLast="0"/>
      <w:bookmarkStart w:id="8" w:name="_Toc156574483"/>
      <w:bookmarkEnd w:id="6"/>
      <w:bookmarkEnd w:id="7"/>
      <w:r w:rsidRPr="00C03CC8">
        <w:rPr>
          <w:rFonts w:ascii="Arial Narrow" w:hAnsi="Arial Narrow"/>
          <w:b/>
          <w:sz w:val="22"/>
          <w:szCs w:val="22"/>
        </w:rPr>
        <w:t xml:space="preserve">BayesDel </w:t>
      </w:r>
      <w:r w:rsidR="00687E01" w:rsidRPr="00C03CC8">
        <w:rPr>
          <w:rFonts w:ascii="Arial Narrow" w:hAnsi="Arial Narrow"/>
          <w:b/>
          <w:sz w:val="22"/>
          <w:szCs w:val="22"/>
        </w:rPr>
        <w:t>r</w:t>
      </w:r>
      <w:r w:rsidRPr="00C03CC8">
        <w:rPr>
          <w:rFonts w:ascii="Arial Narrow" w:hAnsi="Arial Narrow"/>
          <w:b/>
          <w:sz w:val="22"/>
          <w:szCs w:val="22"/>
        </w:rPr>
        <w:t xml:space="preserve">ecalibration for the ClinGen ENIGMA </w:t>
      </w:r>
      <w:r w:rsidRPr="00C03CC8">
        <w:rPr>
          <w:rFonts w:ascii="Arial Narrow" w:hAnsi="Arial Narrow"/>
          <w:b/>
          <w:i/>
          <w:sz w:val="22"/>
          <w:szCs w:val="22"/>
        </w:rPr>
        <w:t>BRCA1</w:t>
      </w:r>
      <w:r w:rsidR="00687E01" w:rsidRPr="00C03CC8">
        <w:rPr>
          <w:rFonts w:ascii="Arial Narrow" w:hAnsi="Arial Narrow"/>
          <w:b/>
          <w:sz w:val="22"/>
          <w:szCs w:val="22"/>
        </w:rPr>
        <w:t xml:space="preserve"> and </w:t>
      </w:r>
      <w:r w:rsidR="00687E01" w:rsidRPr="00C03CC8">
        <w:rPr>
          <w:rFonts w:ascii="Arial Narrow" w:hAnsi="Arial Narrow"/>
          <w:b/>
          <w:i/>
          <w:sz w:val="22"/>
          <w:szCs w:val="22"/>
        </w:rPr>
        <w:t>BRCA</w:t>
      </w:r>
      <w:r w:rsidRPr="00C03CC8">
        <w:rPr>
          <w:rFonts w:ascii="Arial Narrow" w:hAnsi="Arial Narrow"/>
          <w:b/>
          <w:i/>
          <w:sz w:val="22"/>
          <w:szCs w:val="22"/>
        </w:rPr>
        <w:t>2</w:t>
      </w:r>
      <w:r w:rsidRPr="00C03CC8">
        <w:rPr>
          <w:rFonts w:ascii="Arial Narrow" w:hAnsi="Arial Narrow"/>
          <w:b/>
          <w:sz w:val="22"/>
          <w:szCs w:val="22"/>
        </w:rPr>
        <w:t xml:space="preserve"> Variant Curation Expert Panel specifications</w:t>
      </w:r>
      <w:bookmarkEnd w:id="8"/>
    </w:p>
    <w:p w14:paraId="74F3D5EE" w14:textId="3BEE87A9" w:rsidR="00837C2E" w:rsidRPr="00C03CC8" w:rsidRDefault="0052576D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jc w:val="both"/>
        <w:rPr>
          <w:rFonts w:ascii="Arial Narrow" w:eastAsia="Arial Unicode MS" w:hAnsi="Arial Narrow" w:cs="Arial Unicode MS"/>
          <w:color w:val="000000"/>
        </w:rPr>
      </w:pPr>
      <w:bookmarkStart w:id="9" w:name="_Hlk156574503"/>
      <w:r w:rsidRPr="00C03CC8">
        <w:rPr>
          <w:rFonts w:ascii="Arial Narrow" w:eastAsia="Arial" w:hAnsi="Arial Narrow" w:cs="Arial"/>
          <w:color w:val="000000"/>
        </w:rPr>
        <w:t>Initial</w:t>
      </w:r>
      <w:bookmarkEnd w:id="9"/>
      <w:r w:rsidRPr="00C03CC8">
        <w:rPr>
          <w:rFonts w:ascii="Arial Narrow" w:eastAsia="Arial" w:hAnsi="Arial Narrow" w:cs="Arial"/>
          <w:color w:val="000000"/>
        </w:rPr>
        <w:t xml:space="preserve"> analyses used to select the optimal bioinformatic prediction tool/score for missense impact prediction followed a multi-pronged approach</w:t>
      </w:r>
      <w:r w:rsidR="00462707">
        <w:rPr>
          <w:rFonts w:ascii="Arial Narrow" w:eastAsia="Arial" w:hAnsi="Arial Narrow" w:cs="Arial"/>
          <w:color w:val="000000"/>
        </w:rPr>
        <w:t>. S</w:t>
      </w:r>
      <w:r w:rsidRPr="00C03CC8">
        <w:rPr>
          <w:rFonts w:ascii="Arial Narrow" w:eastAsia="Arial" w:hAnsi="Arial Narrow" w:cs="Arial"/>
          <w:color w:val="000000"/>
        </w:rPr>
        <w:t xml:space="preserve">ee Appendices for </w:t>
      </w:r>
      <w:r w:rsidRPr="00C03CC8">
        <w:rPr>
          <w:rFonts w:ascii="Arial Narrow" w:eastAsia="Arial" w:hAnsi="Arial Narrow" w:cs="Arial"/>
          <w:i/>
          <w:color w:val="000000"/>
        </w:rPr>
        <w:t>BRCA1</w:t>
      </w:r>
      <w:r w:rsidR="00114BDB" w:rsidRPr="00C03CC8">
        <w:rPr>
          <w:rFonts w:ascii="Arial Narrow" w:eastAsia="Arial" w:hAnsi="Arial Narrow" w:cs="Arial"/>
          <w:color w:val="000000"/>
        </w:rPr>
        <w:t xml:space="preserve"> and </w:t>
      </w:r>
      <w:r w:rsidR="00114BDB" w:rsidRPr="00C03CC8">
        <w:rPr>
          <w:rFonts w:ascii="Arial Narrow" w:eastAsia="Arial" w:hAnsi="Arial Narrow" w:cs="Arial"/>
          <w:i/>
          <w:color w:val="000000"/>
        </w:rPr>
        <w:t>BRCA</w:t>
      </w:r>
      <w:r w:rsidRPr="00C03CC8">
        <w:rPr>
          <w:rFonts w:ascii="Arial Narrow" w:eastAsia="Arial" w:hAnsi="Arial Narrow" w:cs="Arial"/>
          <w:i/>
          <w:color w:val="000000"/>
        </w:rPr>
        <w:t xml:space="preserve">2 </w:t>
      </w:r>
      <w:r w:rsidRPr="00C03CC8">
        <w:rPr>
          <w:rFonts w:ascii="Arial Narrow" w:eastAsia="Arial" w:hAnsi="Arial Narrow" w:cs="Arial"/>
          <w:color w:val="000000"/>
        </w:rPr>
        <w:t xml:space="preserve">VCEP Specifications Version 1.0, </w:t>
      </w:r>
      <w:r w:rsidR="00114BDB" w:rsidRPr="00C03CC8">
        <w:rPr>
          <w:rFonts w:ascii="Arial Narrow" w:eastAsia="Arial" w:hAnsi="Arial Narrow" w:cs="Arial"/>
          <w:color w:val="000000"/>
        </w:rPr>
        <w:t>provided in Supplemental Information, Section 3</w:t>
      </w:r>
      <w:r w:rsidR="00462707">
        <w:rPr>
          <w:rFonts w:ascii="Arial Narrow" w:eastAsia="Arial" w:hAnsi="Arial Narrow" w:cs="Arial"/>
          <w:color w:val="000000"/>
        </w:rPr>
        <w:t xml:space="preserve">; </w:t>
      </w:r>
      <w:r w:rsidR="00114BDB" w:rsidRPr="00C03CC8">
        <w:rPr>
          <w:rFonts w:ascii="Arial Narrow" w:eastAsia="Arial" w:hAnsi="Arial Narrow" w:cs="Arial"/>
          <w:color w:val="000000"/>
        </w:rPr>
        <w:t xml:space="preserve">also </w:t>
      </w:r>
      <w:r w:rsidRPr="00C03CC8">
        <w:rPr>
          <w:rFonts w:ascii="Arial Narrow" w:eastAsia="Arial" w:hAnsi="Arial Narrow" w:cs="Arial"/>
          <w:color w:val="000000"/>
        </w:rPr>
        <w:t xml:space="preserve">available via </w:t>
      </w:r>
      <w:hyperlink r:id="rId9">
        <w:r w:rsidRPr="00C03CC8">
          <w:rPr>
            <w:rFonts w:ascii="Arial Narrow" w:eastAsia="Arial" w:hAnsi="Arial Narrow" w:cs="Arial"/>
            <w:color w:val="0563C1"/>
            <w:u w:val="single"/>
          </w:rPr>
          <w:t>https://cspec.genome.network/cspec/ui/svi/affiliation/50087</w:t>
        </w:r>
      </w:hyperlink>
      <w:r w:rsidR="00114BDB" w:rsidRPr="00E45C10">
        <w:rPr>
          <w:rFonts w:ascii="Arial Narrow" w:hAnsi="Arial Narrow"/>
        </w:rPr>
        <w:t xml:space="preserve">. </w:t>
      </w:r>
      <w:r w:rsidR="00114BDB" w:rsidRPr="00C03CC8">
        <w:rPr>
          <w:rFonts w:ascii="Arial Narrow" w:eastAsia="Arial Unicode MS" w:hAnsi="Arial Narrow" w:cs="Arial Unicode MS"/>
          <w:color w:val="000000"/>
        </w:rPr>
        <w:t>Results indicated that location of a missense variant outside of a (</w:t>
      </w:r>
      <w:r w:rsidR="00837C2E" w:rsidRPr="00C03CC8">
        <w:rPr>
          <w:rFonts w:ascii="Arial Narrow" w:eastAsia="Arial Unicode MS" w:hAnsi="Arial Narrow" w:cs="Arial Unicode MS"/>
          <w:color w:val="000000"/>
        </w:rPr>
        <w:t>potentially</w:t>
      </w:r>
      <w:r w:rsidR="00114BDB" w:rsidRPr="00C03CC8">
        <w:rPr>
          <w:rFonts w:ascii="Arial Narrow" w:eastAsia="Arial Unicode MS" w:hAnsi="Arial Narrow" w:cs="Arial Unicode MS"/>
          <w:color w:val="000000"/>
        </w:rPr>
        <w:t xml:space="preserve">) clinically important functional domain provided strong evidence against pathogenicity, </w:t>
      </w:r>
      <w:r w:rsidR="00114BDB" w:rsidRPr="00C03CC8">
        <w:rPr>
          <w:rFonts w:ascii="Arial Narrow" w:eastAsia="Arial Unicode MS" w:hAnsi="Arial Narrow" w:cs="Arial Unicode MS"/>
          <w:color w:val="000000"/>
          <w:u w:val="single"/>
        </w:rPr>
        <w:t xml:space="preserve">irrespective of bioinformatics prediction of missense impact </w:t>
      </w:r>
      <w:r w:rsidR="00114BDB" w:rsidRPr="00C03CC8">
        <w:rPr>
          <w:rFonts w:ascii="Arial Narrow" w:eastAsia="Arial Unicode MS" w:hAnsi="Arial Narrow" w:cs="Arial Unicode MS"/>
          <w:color w:val="000000"/>
        </w:rPr>
        <w:t xml:space="preserve">using several different tools. </w:t>
      </w:r>
      <w:r w:rsidR="00462707">
        <w:rPr>
          <w:rFonts w:ascii="Arial Narrow" w:eastAsia="Arial Unicode MS" w:hAnsi="Arial Narrow" w:cs="Arial Unicode MS"/>
          <w:color w:val="000000"/>
        </w:rPr>
        <w:t>F</w:t>
      </w:r>
      <w:r w:rsidR="00114BDB" w:rsidRPr="00C03CC8">
        <w:rPr>
          <w:rFonts w:ascii="Arial Narrow" w:eastAsia="Arial Unicode MS" w:hAnsi="Arial Narrow" w:cs="Arial Unicode MS"/>
          <w:color w:val="000000"/>
        </w:rPr>
        <w:t xml:space="preserve">unctional assay results for BRCA1 and BRCA2 </w:t>
      </w:r>
      <w:r w:rsidR="00462707">
        <w:rPr>
          <w:rFonts w:ascii="Arial Narrow" w:eastAsia="Arial Unicode MS" w:hAnsi="Arial Narrow" w:cs="Arial Unicode MS"/>
          <w:color w:val="000000"/>
        </w:rPr>
        <w:t>variants were used</w:t>
      </w:r>
      <w:r w:rsidR="00114BDB" w:rsidRPr="00C03CC8">
        <w:rPr>
          <w:rFonts w:ascii="Arial Narrow" w:eastAsia="Arial Unicode MS" w:hAnsi="Arial Narrow" w:cs="Arial Unicode MS"/>
          <w:color w:val="000000"/>
        </w:rPr>
        <w:t xml:space="preserve"> </w:t>
      </w:r>
      <w:r w:rsidR="00462707">
        <w:rPr>
          <w:rFonts w:ascii="Arial Narrow" w:eastAsia="Arial Unicode MS" w:hAnsi="Arial Narrow" w:cs="Arial Unicode MS"/>
          <w:color w:val="000000"/>
        </w:rPr>
        <w:t xml:space="preserve">to define assumed Benign (no functional impact) and assumed Pathogenic (functional impact) reference set variants </w:t>
      </w:r>
      <w:r w:rsidR="00114BDB" w:rsidRPr="00C03CC8">
        <w:rPr>
          <w:rFonts w:ascii="Arial Narrow" w:eastAsia="Arial Unicode MS" w:hAnsi="Arial Narrow" w:cs="Arial Unicode MS"/>
          <w:color w:val="000000"/>
        </w:rPr>
        <w:t>(</w:t>
      </w:r>
      <w:r w:rsidR="00462707">
        <w:rPr>
          <w:rFonts w:ascii="Arial Narrow" w:eastAsia="Arial Unicode MS" w:hAnsi="Arial Narrow" w:cs="Arial Unicode MS"/>
          <w:color w:val="000000"/>
        </w:rPr>
        <w:t xml:space="preserve">total </w:t>
      </w:r>
      <w:r w:rsidR="00114BDB" w:rsidRPr="00C03CC8">
        <w:rPr>
          <w:rFonts w:ascii="Arial Narrow" w:eastAsia="Arial Unicode MS" w:hAnsi="Arial Narrow" w:cs="Arial Unicode MS"/>
          <w:color w:val="000000"/>
        </w:rPr>
        <w:t>1608 variants),</w:t>
      </w:r>
      <w:r w:rsidR="00462707">
        <w:rPr>
          <w:rFonts w:ascii="Arial Narrow" w:eastAsia="Arial Unicode MS" w:hAnsi="Arial Narrow" w:cs="Arial Unicode MS"/>
          <w:color w:val="000000"/>
        </w:rPr>
        <w:t xml:space="preserve"> and based on calibration results from this analysis,</w:t>
      </w:r>
      <w:r w:rsidR="00114BDB" w:rsidRPr="00C03CC8">
        <w:rPr>
          <w:rFonts w:ascii="Arial Narrow" w:eastAsia="Arial Unicode MS" w:hAnsi="Arial Narrow" w:cs="Arial Unicode MS"/>
          <w:color w:val="000000"/>
        </w:rPr>
        <w:t xml:space="preserve"> BayesDel (binary score </w:t>
      </w:r>
      <w:proofErr w:type="spellStart"/>
      <w:r w:rsidR="00114BDB" w:rsidRPr="00C03CC8">
        <w:rPr>
          <w:rFonts w:ascii="Arial Narrow" w:eastAsia="Arial Unicode MS" w:hAnsi="Arial Narrow" w:cs="Arial Unicode MS"/>
          <w:color w:val="000000"/>
        </w:rPr>
        <w:t>cutoffs</w:t>
      </w:r>
      <w:proofErr w:type="spellEnd"/>
      <w:r w:rsidR="00114BDB" w:rsidRPr="00C03CC8">
        <w:rPr>
          <w:rFonts w:ascii="Arial Narrow" w:eastAsia="Arial Unicode MS" w:hAnsi="Arial Narrow" w:cs="Arial Unicode MS"/>
          <w:color w:val="000000"/>
        </w:rPr>
        <w:t xml:space="preserve"> &lt;0.3, ≥0.30) was selected for application of BP4 and PP3. </w:t>
      </w:r>
    </w:p>
    <w:p w14:paraId="0C570594" w14:textId="1582D80B" w:rsidR="00EC6D4D" w:rsidRPr="00727059" w:rsidRDefault="00114BDB" w:rsidP="00EC6D4D">
      <w:pPr>
        <w:pStyle w:val="NormalWeb"/>
        <w:jc w:val="both"/>
        <w:rPr>
          <w:rFonts w:ascii="Arial Narrow" w:hAnsi="Arial Narrow" w:cs="Arial"/>
          <w:sz w:val="22"/>
          <w:szCs w:val="22"/>
        </w:rPr>
      </w:pPr>
      <w:r w:rsidRPr="00C03CC8">
        <w:rPr>
          <w:rFonts w:ascii="Arial Narrow" w:eastAsia="Arial Unicode MS" w:hAnsi="Arial Narrow" w:cs="Arial Unicode MS"/>
          <w:color w:val="000000"/>
          <w:sz w:val="22"/>
          <w:szCs w:val="22"/>
        </w:rPr>
        <w:t xml:space="preserve">During the course of the pilot phase, </w:t>
      </w:r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>R</w:t>
      </w:r>
      <w:r w:rsidR="00837C2E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eceiver </w:t>
      </w:r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>O</w:t>
      </w:r>
      <w:r w:rsidR="00837C2E" w:rsidRPr="00C03CC8">
        <w:rPr>
          <w:rFonts w:ascii="Arial Narrow" w:eastAsia="Arial" w:hAnsi="Arial Narrow" w:cs="Arial"/>
          <w:color w:val="000000"/>
          <w:sz w:val="22"/>
          <w:szCs w:val="22"/>
        </w:rPr>
        <w:t>perating C</w:t>
      </w:r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urve </w:t>
      </w:r>
      <w:r w:rsidR="00837C2E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(ROC) </w:t>
      </w:r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>analysis was conducted using an expanded dataset comprising functional assay results for 2</w:t>
      </w:r>
      <w:r w:rsidR="00C32543" w:rsidRPr="00C03CC8">
        <w:rPr>
          <w:rFonts w:ascii="Arial Narrow" w:eastAsia="Arial" w:hAnsi="Arial Narrow" w:cs="Arial"/>
          <w:color w:val="000000"/>
          <w:sz w:val="22"/>
          <w:szCs w:val="22"/>
        </w:rPr>
        <w:t>159</w:t>
      </w:r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 </w:t>
      </w:r>
      <w:r w:rsidR="00C32543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missense </w:t>
      </w:r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>variants</w:t>
      </w:r>
      <w:r w:rsidR="00C32543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 (1734 BRCA1, 425 BRCA2)</w:t>
      </w:r>
      <w:r w:rsidR="00462707">
        <w:rPr>
          <w:rFonts w:ascii="Arial Narrow" w:eastAsia="Arial" w:hAnsi="Arial Narrow" w:cs="Arial"/>
          <w:color w:val="000000"/>
          <w:sz w:val="22"/>
          <w:szCs w:val="22"/>
        </w:rPr>
        <w:t xml:space="preserve"> that all </w:t>
      </w:r>
      <w:r w:rsidR="00793405">
        <w:rPr>
          <w:rFonts w:ascii="Arial Narrow" w:eastAsia="Arial" w:hAnsi="Arial Narrow" w:cs="Arial"/>
          <w:color w:val="000000"/>
          <w:sz w:val="22"/>
          <w:szCs w:val="22"/>
        </w:rPr>
        <w:t>map to</w:t>
      </w:r>
      <w:r w:rsidR="00837C2E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 (potentially) clinically important functional </w:t>
      </w:r>
      <w:r w:rsidR="00EC6D4D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protein </w:t>
      </w:r>
      <w:r w:rsidR="00837C2E" w:rsidRPr="00C03CC8">
        <w:rPr>
          <w:rFonts w:ascii="Arial Narrow" w:eastAsia="Arial" w:hAnsi="Arial Narrow" w:cs="Arial"/>
          <w:color w:val="000000"/>
          <w:sz w:val="22"/>
          <w:szCs w:val="22"/>
        </w:rPr>
        <w:t>domain</w:t>
      </w:r>
      <w:r w:rsidR="00793405">
        <w:rPr>
          <w:rFonts w:ascii="Arial Narrow" w:eastAsia="Arial" w:hAnsi="Arial Narrow" w:cs="Arial"/>
          <w:color w:val="000000"/>
          <w:sz w:val="22"/>
          <w:szCs w:val="22"/>
        </w:rPr>
        <w:t>s</w:t>
      </w:r>
      <w:r w:rsidR="00837C2E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, </w:t>
      </w:r>
      <w:r w:rsidR="00D85E53">
        <w:rPr>
          <w:rFonts w:ascii="Arial Narrow" w:eastAsia="Arial" w:hAnsi="Arial Narrow" w:cs="Arial"/>
          <w:color w:val="000000"/>
          <w:sz w:val="22"/>
          <w:szCs w:val="22"/>
        </w:rPr>
        <w:t xml:space="preserve">previously </w:t>
      </w:r>
      <w:r w:rsidR="00837C2E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defined </w:t>
      </w:r>
      <w:r w:rsidR="00D85E53">
        <w:rPr>
          <w:rFonts w:ascii="Arial Narrow" w:eastAsia="Arial" w:hAnsi="Arial Narrow" w:cs="Arial"/>
          <w:color w:val="000000"/>
          <w:sz w:val="22"/>
          <w:szCs w:val="22"/>
        </w:rPr>
        <w:t xml:space="preserve">in VCEP documentation </w:t>
      </w:r>
      <w:r w:rsidR="00837C2E" w:rsidRPr="00C03CC8">
        <w:rPr>
          <w:rFonts w:ascii="Arial Narrow" w:eastAsia="Arial" w:hAnsi="Arial Narrow" w:cs="Arial"/>
          <w:color w:val="000000"/>
          <w:sz w:val="22"/>
          <w:szCs w:val="22"/>
        </w:rPr>
        <w:t>as follows</w:t>
      </w:r>
      <w:r w:rsidR="00837C2E" w:rsidRPr="00C03CC8">
        <w:rPr>
          <w:rFonts w:ascii="Arial Narrow" w:hAnsi="Arial Narrow"/>
          <w:sz w:val="22"/>
          <w:szCs w:val="22"/>
          <w:lang w:eastAsia="en-AU"/>
        </w:rPr>
        <w:t xml:space="preserve">: BRCA1 RING aa </w:t>
      </w:r>
      <w:r w:rsidR="00837C2E" w:rsidRPr="00C03CC8">
        <w:rPr>
          <w:rFonts w:ascii="Arial Narrow" w:hAnsi="Arial Narrow"/>
          <w:sz w:val="22"/>
          <w:szCs w:val="22"/>
        </w:rPr>
        <w:t xml:space="preserve">(amino acid) </w:t>
      </w:r>
      <w:r w:rsidR="00837C2E" w:rsidRPr="00C03CC8">
        <w:rPr>
          <w:rFonts w:ascii="Arial Narrow" w:hAnsi="Arial Narrow"/>
          <w:sz w:val="22"/>
          <w:szCs w:val="22"/>
          <w:lang w:eastAsia="en-AU"/>
        </w:rPr>
        <w:t xml:space="preserve">2-101; BRCA1 coiled-coil aa 1391-1424; BRCA1 BRCT repeats aa 1650-1857; BRCA2 PALB2 binding domain aa 10-40; </w:t>
      </w:r>
      <w:r w:rsidR="00793405">
        <w:rPr>
          <w:rFonts w:ascii="Arial Narrow" w:hAnsi="Arial Narrow"/>
          <w:sz w:val="22"/>
          <w:szCs w:val="22"/>
          <w:lang w:eastAsia="en-AU"/>
        </w:rPr>
        <w:t xml:space="preserve">and </w:t>
      </w:r>
      <w:r w:rsidR="00837C2E" w:rsidRPr="00C03CC8">
        <w:rPr>
          <w:rFonts w:ascii="Arial Narrow" w:hAnsi="Arial Narrow"/>
          <w:sz w:val="22"/>
          <w:szCs w:val="22"/>
          <w:lang w:eastAsia="en-AU"/>
        </w:rPr>
        <w:t>BRCA2 DNA binding aa 2481-3186.</w:t>
      </w:r>
      <w:r w:rsidR="00837C2E" w:rsidRPr="00C03CC8">
        <w:rPr>
          <w:rFonts w:ascii="Arial Narrow" w:hAnsi="Arial Narrow"/>
          <w:sz w:val="22"/>
          <w:szCs w:val="22"/>
        </w:rPr>
        <w:t xml:space="preserve"> </w:t>
      </w:r>
      <w:r w:rsidR="00837C2E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Further, for this analysis, genes were considered </w:t>
      </w:r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separately. </w:t>
      </w:r>
      <w:r w:rsidR="00462707">
        <w:rPr>
          <w:rFonts w:ascii="Arial Narrow" w:eastAsia="Arial" w:hAnsi="Arial Narrow" w:cs="Arial"/>
          <w:color w:val="000000"/>
          <w:sz w:val="22"/>
          <w:szCs w:val="22"/>
        </w:rPr>
        <w:t>As for the initial calibration analysis, v</w:t>
      </w:r>
      <w:r w:rsidR="0011455E" w:rsidRPr="00C03CC8">
        <w:rPr>
          <w:rFonts w:ascii="Arial Narrow" w:hAnsi="Arial Narrow"/>
          <w:sz w:val="22"/>
          <w:szCs w:val="22"/>
        </w:rPr>
        <w:t xml:space="preserve">ariants with full impact </w:t>
      </w:r>
      <w:r w:rsidR="00462707">
        <w:rPr>
          <w:rFonts w:ascii="Arial Narrow" w:hAnsi="Arial Narrow"/>
          <w:sz w:val="22"/>
          <w:szCs w:val="22"/>
        </w:rPr>
        <w:t xml:space="preserve">on function </w:t>
      </w:r>
      <w:r w:rsidR="0011455E" w:rsidRPr="00C03CC8">
        <w:rPr>
          <w:rFonts w:ascii="Arial Narrow" w:hAnsi="Arial Narrow"/>
          <w:sz w:val="22"/>
          <w:szCs w:val="22"/>
        </w:rPr>
        <w:t xml:space="preserve">were designated as an assumed pathogenic reference set, and those with no </w:t>
      </w:r>
      <w:r w:rsidR="00727059">
        <w:rPr>
          <w:rFonts w:ascii="Arial Narrow" w:hAnsi="Arial Narrow"/>
          <w:sz w:val="22"/>
          <w:szCs w:val="22"/>
        </w:rPr>
        <w:t xml:space="preserve">functional </w:t>
      </w:r>
      <w:r w:rsidR="0011455E" w:rsidRPr="00C03CC8">
        <w:rPr>
          <w:rFonts w:ascii="Arial Narrow" w:hAnsi="Arial Narrow"/>
          <w:sz w:val="22"/>
          <w:szCs w:val="22"/>
        </w:rPr>
        <w:t xml:space="preserve">impact as an assumed benign reference set. </w:t>
      </w:r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The optimal binary </w:t>
      </w:r>
      <w:proofErr w:type="spellStart"/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>cutpoint</w:t>
      </w:r>
      <w:proofErr w:type="spellEnd"/>
      <w:r w:rsidR="0052576D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 differed somewhat between the two genes</w:t>
      </w:r>
      <w:r w:rsidR="0052576D" w:rsidRPr="00C03CC8">
        <w:rPr>
          <w:rFonts w:ascii="Arial Narrow" w:eastAsia="Arial" w:hAnsi="Arial Narrow" w:cs="Arial"/>
          <w:sz w:val="22"/>
          <w:szCs w:val="22"/>
        </w:rPr>
        <w:t xml:space="preserve"> (Figure </w:t>
      </w:r>
      <w:r w:rsidR="00C053E0" w:rsidRPr="00C03CC8">
        <w:rPr>
          <w:rFonts w:ascii="Arial Narrow" w:eastAsia="Arial" w:hAnsi="Arial Narrow" w:cs="Arial"/>
          <w:sz w:val="22"/>
          <w:szCs w:val="22"/>
        </w:rPr>
        <w:t>S</w:t>
      </w:r>
      <w:r w:rsidR="00837C2E" w:rsidRPr="00C03CC8">
        <w:rPr>
          <w:rFonts w:ascii="Arial Narrow" w:eastAsia="Arial" w:hAnsi="Arial Narrow" w:cs="Arial"/>
          <w:sz w:val="22"/>
          <w:szCs w:val="22"/>
        </w:rPr>
        <w:t>1).</w:t>
      </w:r>
      <w:r w:rsidR="00EC6D4D" w:rsidRPr="00C03CC8">
        <w:rPr>
          <w:rFonts w:ascii="Arial Narrow" w:eastAsia="Arial" w:hAnsi="Arial Narrow" w:cs="Arial"/>
          <w:sz w:val="22"/>
          <w:szCs w:val="22"/>
        </w:rPr>
        <w:t xml:space="preserve"> Based on these findings, further calibration analysis was done separately for </w:t>
      </w:r>
      <w:r w:rsidR="00EC6D4D" w:rsidRPr="00C03CC8">
        <w:rPr>
          <w:rFonts w:ascii="Arial Narrow" w:eastAsia="Arial" w:hAnsi="Arial Narrow" w:cs="Arial"/>
          <w:i/>
          <w:sz w:val="22"/>
          <w:szCs w:val="22"/>
        </w:rPr>
        <w:t>BRCA1</w:t>
      </w:r>
      <w:r w:rsidR="00EC6D4D" w:rsidRPr="00C03CC8">
        <w:rPr>
          <w:rFonts w:ascii="Arial Narrow" w:eastAsia="Arial" w:hAnsi="Arial Narrow" w:cs="Arial"/>
          <w:sz w:val="22"/>
          <w:szCs w:val="22"/>
        </w:rPr>
        <w:t xml:space="preserve"> and </w:t>
      </w:r>
      <w:r w:rsidR="00EC6D4D" w:rsidRPr="00C03CC8">
        <w:rPr>
          <w:rFonts w:ascii="Arial Narrow" w:eastAsia="Arial" w:hAnsi="Arial Narrow" w:cs="Arial"/>
          <w:i/>
          <w:sz w:val="22"/>
          <w:szCs w:val="22"/>
        </w:rPr>
        <w:t>BRCA2</w:t>
      </w:r>
      <w:r w:rsidR="00EC6D4D" w:rsidRPr="00C03CC8">
        <w:rPr>
          <w:rFonts w:ascii="Arial Narrow" w:eastAsia="Arial" w:hAnsi="Arial Narrow" w:cs="Arial"/>
          <w:sz w:val="22"/>
          <w:szCs w:val="22"/>
        </w:rPr>
        <w:t xml:space="preserve">. </w:t>
      </w:r>
      <w:r w:rsidR="00EC6D4D" w:rsidRPr="00C03CC8">
        <w:rPr>
          <w:rFonts w:ascii="Arial Narrow" w:eastAsia="Arial" w:hAnsi="Arial Narrow" w:cs="Arial"/>
          <w:color w:val="000000"/>
          <w:sz w:val="22"/>
          <w:szCs w:val="22"/>
        </w:rPr>
        <w:t>LR analysis was conducted to select optimal score ranges for three categories (evidence towards pathogenicity, against pathogenicity, and no evidence as the middle score range category</w:t>
      </w:r>
      <w:r w:rsidR="00727059">
        <w:rPr>
          <w:rFonts w:ascii="Arial Narrow" w:eastAsia="Arial" w:hAnsi="Arial Narrow" w:cs="Arial"/>
          <w:color w:val="000000"/>
          <w:sz w:val="22"/>
          <w:szCs w:val="22"/>
        </w:rPr>
        <w:t xml:space="preserve">). Results are </w:t>
      </w:r>
      <w:r w:rsidR="00EC6D4D" w:rsidRPr="00C03CC8">
        <w:rPr>
          <w:rFonts w:ascii="Arial Narrow" w:eastAsia="Arial" w:hAnsi="Arial Narrow" w:cs="Arial"/>
          <w:color w:val="000000"/>
          <w:sz w:val="22"/>
          <w:szCs w:val="22"/>
        </w:rPr>
        <w:t>shown in Table 1</w:t>
      </w:r>
      <w:r w:rsidR="00727059">
        <w:rPr>
          <w:rFonts w:ascii="Arial Narrow" w:eastAsia="Arial" w:hAnsi="Arial Narrow" w:cs="Arial"/>
          <w:color w:val="000000"/>
          <w:sz w:val="22"/>
          <w:szCs w:val="22"/>
        </w:rPr>
        <w:t xml:space="preserve">. </w:t>
      </w:r>
      <w:r w:rsidR="00EC6D4D" w:rsidRPr="00C03CC8">
        <w:rPr>
          <w:rFonts w:ascii="Arial Narrow" w:eastAsia="Arial" w:hAnsi="Arial Narrow" w:cs="Arial"/>
          <w:color w:val="000000"/>
          <w:sz w:val="22"/>
          <w:szCs w:val="22"/>
        </w:rPr>
        <w:t xml:space="preserve">Optimal score ranges differed slightly for the two </w:t>
      </w:r>
      <w:r w:rsidR="00EC6D4D" w:rsidRPr="00C03CC8">
        <w:rPr>
          <w:rFonts w:ascii="Arial Narrow" w:hAnsi="Arial Narrow" w:cs="Arial"/>
          <w:sz w:val="22"/>
          <w:szCs w:val="22"/>
        </w:rPr>
        <w:t>genes</w:t>
      </w:r>
      <w:r w:rsidR="00AF5AAC" w:rsidRPr="00C03CC8">
        <w:rPr>
          <w:rFonts w:ascii="Arial Narrow" w:hAnsi="Arial Narrow" w:cs="Arial"/>
          <w:sz w:val="22"/>
          <w:szCs w:val="22"/>
        </w:rPr>
        <w:t>.</w:t>
      </w:r>
    </w:p>
    <w:p w14:paraId="7FD0EB5D" w14:textId="65A8E5EB" w:rsidR="00C32543" w:rsidRDefault="00AF5AAC" w:rsidP="00C32543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jc w:val="both"/>
        <w:rPr>
          <w:rFonts w:ascii="Arial Narrow" w:eastAsia="Arial" w:hAnsi="Arial Narrow" w:cs="Arial"/>
          <w:color w:val="000000"/>
        </w:rPr>
      </w:pPr>
      <w:r w:rsidRPr="00C03CC8">
        <w:rPr>
          <w:rFonts w:ascii="Arial Narrow" w:eastAsia="Arial Unicode MS" w:hAnsi="Arial Narrow" w:cs="Arial Unicode MS"/>
          <w:color w:val="000000"/>
        </w:rPr>
        <w:t xml:space="preserve">Alongside the work of this </w:t>
      </w:r>
      <w:r w:rsidR="00200D85" w:rsidRPr="00727059">
        <w:rPr>
          <w:rFonts w:ascii="Arial Narrow" w:eastAsia="Arial Unicode MS" w:hAnsi="Arial Narrow" w:cs="Arial Unicode MS"/>
          <w:i/>
          <w:color w:val="000000"/>
        </w:rPr>
        <w:t>BRCA</w:t>
      </w:r>
      <w:r w:rsidR="00727059" w:rsidRPr="00727059">
        <w:rPr>
          <w:rFonts w:ascii="Arial Narrow" w:eastAsia="Arial Unicode MS" w:hAnsi="Arial Narrow" w:cs="Arial Unicode MS"/>
          <w:i/>
          <w:color w:val="000000"/>
        </w:rPr>
        <w:t>1/BRCA2</w:t>
      </w:r>
      <w:r w:rsidR="00727059">
        <w:rPr>
          <w:rFonts w:ascii="Arial Narrow" w:eastAsia="Arial Unicode MS" w:hAnsi="Arial Narrow" w:cs="Arial Unicode MS"/>
          <w:color w:val="000000"/>
        </w:rPr>
        <w:t xml:space="preserve"> </w:t>
      </w:r>
      <w:r w:rsidRPr="00C03CC8">
        <w:rPr>
          <w:rFonts w:ascii="Arial Narrow" w:eastAsia="Arial Unicode MS" w:hAnsi="Arial Narrow" w:cs="Arial Unicode MS"/>
          <w:color w:val="000000"/>
        </w:rPr>
        <w:t xml:space="preserve">VCEP, a Subgroup of the ClinGen Sequence Variant Interpretation Working Group conducted extensive analysis to compare </w:t>
      </w:r>
      <w:r w:rsidR="00200D85">
        <w:rPr>
          <w:rFonts w:ascii="Arial Narrow" w:eastAsia="Arial Unicode MS" w:hAnsi="Arial Narrow" w:cs="Arial Unicode MS"/>
          <w:color w:val="000000"/>
        </w:rPr>
        <w:t xml:space="preserve">the </w:t>
      </w:r>
      <w:r w:rsidRPr="00C03CC8">
        <w:rPr>
          <w:rFonts w:ascii="Arial Narrow" w:eastAsia="Arial Unicode MS" w:hAnsi="Arial Narrow" w:cs="Arial Unicode MS"/>
          <w:color w:val="000000"/>
        </w:rPr>
        <w:t>utility of different bioinformatic tools for generic use in missense pathogenicity prediction</w:t>
      </w:r>
      <w:r w:rsidR="00727059">
        <w:rPr>
          <w:rFonts w:ascii="Arial Narrow" w:eastAsia="Arial Unicode MS" w:hAnsi="Arial Narrow" w:cs="Arial Unicode MS"/>
          <w:color w:val="000000"/>
        </w:rPr>
        <w:t xml:space="preserve">, </w:t>
      </w:r>
      <w:r w:rsidR="00CD4868" w:rsidRPr="00C03CC8">
        <w:rPr>
          <w:rFonts w:ascii="Arial Narrow" w:eastAsia="Arial Unicode MS" w:hAnsi="Arial Narrow" w:cs="Arial Unicode MS"/>
          <w:color w:val="000000"/>
        </w:rPr>
        <w:t xml:space="preserve">under </w:t>
      </w:r>
      <w:r w:rsidR="00727059">
        <w:rPr>
          <w:rFonts w:ascii="Arial Narrow" w:eastAsia="Arial Unicode MS" w:hAnsi="Arial Narrow" w:cs="Arial Unicode MS"/>
          <w:color w:val="000000"/>
        </w:rPr>
        <w:t xml:space="preserve">the </w:t>
      </w:r>
      <w:r w:rsidR="00CD4868" w:rsidRPr="00C03CC8">
        <w:rPr>
          <w:rFonts w:ascii="Arial Narrow" w:eastAsia="Arial Unicode MS" w:hAnsi="Arial Narrow" w:cs="Arial Unicode MS"/>
          <w:color w:val="000000"/>
        </w:rPr>
        <w:t>codes PP3 and BP4</w:t>
      </w:r>
      <w:r w:rsidRPr="00C03CC8">
        <w:rPr>
          <w:rFonts w:ascii="Arial Narrow" w:eastAsia="Arial Unicode MS" w:hAnsi="Arial Narrow" w:cs="Arial Unicode MS"/>
          <w:color w:val="000000"/>
        </w:rPr>
        <w:t xml:space="preserve"> (</w:t>
      </w:r>
      <w:proofErr w:type="spellStart"/>
      <w:r w:rsidRPr="00C03CC8">
        <w:rPr>
          <w:rFonts w:ascii="Arial Narrow" w:eastAsia="Arial Unicode MS" w:hAnsi="Arial Narrow" w:cs="Arial Unicode MS"/>
          <w:color w:val="000000"/>
        </w:rPr>
        <w:t>Pejaver</w:t>
      </w:r>
      <w:proofErr w:type="spellEnd"/>
      <w:r w:rsidRPr="00C03CC8">
        <w:rPr>
          <w:rFonts w:ascii="Arial Narrow" w:eastAsia="Arial Unicode MS" w:hAnsi="Arial Narrow" w:cs="Arial Unicode MS"/>
          <w:color w:val="000000"/>
        </w:rPr>
        <w:t xml:space="preserve"> et al., </w:t>
      </w:r>
      <w:r w:rsidRPr="00C03CC8">
        <w:rPr>
          <w:rFonts w:ascii="Arial Narrow" w:eastAsia="Arial Narrow" w:hAnsi="Arial Narrow" w:cs="Arial Narrow"/>
        </w:rPr>
        <w:t>PMID:</w:t>
      </w:r>
      <w:r w:rsidRPr="00C03CC8">
        <w:rPr>
          <w:rFonts w:ascii="Arial Narrow" w:eastAsia="Arial Narrow" w:hAnsi="Arial Narrow" w:cs="Arial Narrow"/>
          <w:i/>
        </w:rPr>
        <w:t xml:space="preserve"> </w:t>
      </w:r>
      <w:r w:rsidRPr="00C03CC8">
        <w:rPr>
          <w:rFonts w:ascii="Arial Narrow" w:eastAsia="Arial Narrow" w:hAnsi="Arial Narrow" w:cs="Arial Narrow"/>
        </w:rPr>
        <w:t>36413997)</w:t>
      </w:r>
      <w:r w:rsidRPr="00C03CC8">
        <w:rPr>
          <w:rFonts w:ascii="Arial Narrow" w:eastAsia="Arial Unicode MS" w:hAnsi="Arial Narrow" w:cs="Arial Unicode MS"/>
          <w:color w:val="000000"/>
        </w:rPr>
        <w:t>. The</w:t>
      </w:r>
      <w:r w:rsidR="00C32543" w:rsidRPr="00C03CC8">
        <w:rPr>
          <w:rFonts w:ascii="Arial Narrow" w:eastAsia="Arial Unicode MS" w:hAnsi="Arial Narrow" w:cs="Arial Unicode MS"/>
          <w:color w:val="000000"/>
        </w:rPr>
        <w:t xml:space="preserve"> optimal BayesDel score ranges </w:t>
      </w:r>
      <w:r w:rsidR="00D85E53">
        <w:rPr>
          <w:rFonts w:ascii="Arial Narrow" w:eastAsia="Arial Unicode MS" w:hAnsi="Arial Narrow" w:cs="Arial Unicode MS"/>
          <w:color w:val="000000"/>
        </w:rPr>
        <w:t>now r</w:t>
      </w:r>
      <w:r w:rsidR="00C32543" w:rsidRPr="00C03CC8">
        <w:rPr>
          <w:rFonts w:ascii="Arial Narrow" w:eastAsia="Arial Unicode MS" w:hAnsi="Arial Narrow" w:cs="Arial Unicode MS"/>
          <w:color w:val="000000"/>
        </w:rPr>
        <w:t>ecommended</w:t>
      </w:r>
      <w:r w:rsidRPr="00C03CC8">
        <w:rPr>
          <w:rFonts w:ascii="Arial Narrow" w:eastAsia="Arial Unicode MS" w:hAnsi="Arial Narrow" w:cs="Arial Unicode MS"/>
          <w:color w:val="000000"/>
        </w:rPr>
        <w:t xml:space="preserve"> for </w:t>
      </w:r>
      <w:r w:rsidR="00C32543" w:rsidRPr="00C03CC8">
        <w:rPr>
          <w:rFonts w:ascii="Arial Narrow" w:eastAsia="Arial Unicode MS" w:hAnsi="Arial Narrow" w:cs="Arial Unicode MS"/>
          <w:color w:val="000000"/>
        </w:rPr>
        <w:t>generic use</w:t>
      </w:r>
      <w:r w:rsidRPr="00C03CC8">
        <w:rPr>
          <w:rFonts w:ascii="Arial Narrow" w:eastAsia="Arial Unicode MS" w:hAnsi="Arial Narrow" w:cs="Arial Unicode MS"/>
          <w:color w:val="000000"/>
        </w:rPr>
        <w:t xml:space="preserve"> </w:t>
      </w:r>
      <w:r w:rsidR="00FF4997">
        <w:rPr>
          <w:rFonts w:ascii="Arial Narrow" w:eastAsia="Arial Unicode MS" w:hAnsi="Arial Narrow" w:cs="Arial Unicode MS"/>
          <w:color w:val="000000"/>
        </w:rPr>
        <w:t xml:space="preserve">by </w:t>
      </w:r>
      <w:r w:rsidR="00D85E53">
        <w:rPr>
          <w:rFonts w:ascii="Arial Narrow" w:eastAsia="Arial Unicode MS" w:hAnsi="Arial Narrow" w:cs="Arial Unicode MS"/>
          <w:color w:val="000000"/>
        </w:rPr>
        <w:t>ClinGen</w:t>
      </w:r>
      <w:r w:rsidR="00FF4997">
        <w:rPr>
          <w:rFonts w:ascii="Arial Narrow" w:eastAsia="Arial Unicode MS" w:hAnsi="Arial Narrow" w:cs="Arial Unicode MS"/>
          <w:color w:val="000000"/>
        </w:rPr>
        <w:t xml:space="preserve"> </w:t>
      </w:r>
      <w:r w:rsidR="00FF4997" w:rsidRPr="00C03CC8">
        <w:rPr>
          <w:rFonts w:ascii="Arial Narrow" w:eastAsia="Arial Unicode MS" w:hAnsi="Arial Narrow" w:cs="Arial Unicode MS"/>
          <w:color w:val="000000"/>
        </w:rPr>
        <w:t>differ</w:t>
      </w:r>
      <w:r w:rsidRPr="00C03CC8">
        <w:rPr>
          <w:rFonts w:ascii="Arial Narrow" w:eastAsia="Arial Unicode MS" w:hAnsi="Arial Narrow" w:cs="Arial Unicode MS"/>
          <w:color w:val="000000"/>
        </w:rPr>
        <w:t xml:space="preserve"> from those </w:t>
      </w:r>
      <w:r w:rsidR="00FF4997">
        <w:rPr>
          <w:rFonts w:ascii="Arial Narrow" w:eastAsia="Arial Unicode MS" w:hAnsi="Arial Narrow" w:cs="Arial Unicode MS"/>
          <w:color w:val="000000"/>
        </w:rPr>
        <w:t xml:space="preserve">derived from </w:t>
      </w:r>
      <w:r w:rsidR="00200D85">
        <w:rPr>
          <w:rFonts w:ascii="Arial Narrow" w:eastAsia="Arial Unicode MS" w:hAnsi="Arial Narrow" w:cs="Arial Unicode MS"/>
          <w:color w:val="000000"/>
        </w:rPr>
        <w:t>our</w:t>
      </w:r>
      <w:r w:rsidR="00C32543" w:rsidRPr="00C03CC8">
        <w:rPr>
          <w:rFonts w:ascii="Arial Narrow" w:eastAsia="Arial Unicode MS" w:hAnsi="Arial Narrow" w:cs="Arial Unicode MS"/>
          <w:color w:val="000000"/>
        </w:rPr>
        <w:t xml:space="preserve"> calibration analysis</w:t>
      </w:r>
      <w:r w:rsidR="00FF4997">
        <w:rPr>
          <w:rFonts w:ascii="Arial Narrow" w:eastAsia="Arial Unicode MS" w:hAnsi="Arial Narrow" w:cs="Arial Unicode MS"/>
          <w:color w:val="000000"/>
        </w:rPr>
        <w:t xml:space="preserve"> </w:t>
      </w:r>
      <w:r w:rsidR="00200D85">
        <w:rPr>
          <w:rFonts w:ascii="Arial Narrow" w:eastAsia="Arial Unicode MS" w:hAnsi="Arial Narrow" w:cs="Arial Unicode MS"/>
          <w:color w:val="000000"/>
        </w:rPr>
        <w:t>focused</w:t>
      </w:r>
      <w:r w:rsidR="00FF4997" w:rsidRPr="00C03CC8">
        <w:rPr>
          <w:rFonts w:ascii="Arial Narrow" w:eastAsia="Arial Unicode MS" w:hAnsi="Arial Narrow" w:cs="Arial Unicode MS"/>
          <w:color w:val="000000"/>
        </w:rPr>
        <w:t xml:space="preserve"> </w:t>
      </w:r>
      <w:r w:rsidR="00727059">
        <w:rPr>
          <w:rFonts w:ascii="Arial Narrow" w:eastAsia="Arial Unicode MS" w:hAnsi="Arial Narrow" w:cs="Arial Unicode MS"/>
          <w:color w:val="000000"/>
        </w:rPr>
        <w:t xml:space="preserve">on </w:t>
      </w:r>
      <w:r w:rsidR="00FF4997" w:rsidRPr="00C03CC8">
        <w:rPr>
          <w:rFonts w:ascii="Arial Narrow" w:eastAsia="Arial Unicode MS" w:hAnsi="Arial Narrow" w:cs="Arial Unicode MS"/>
          <w:color w:val="000000"/>
        </w:rPr>
        <w:t>BRCA1 and BRCA2 missense variant prediction</w:t>
      </w:r>
      <w:r w:rsidRPr="00C03CC8">
        <w:rPr>
          <w:rFonts w:ascii="Arial Narrow" w:eastAsia="Arial Unicode MS" w:hAnsi="Arial Narrow" w:cs="Arial Unicode MS"/>
          <w:color w:val="000000"/>
        </w:rPr>
        <w:t xml:space="preserve">. We thus conducted </w:t>
      </w:r>
      <w:r w:rsidR="00EC6D4D" w:rsidRPr="00C03CC8">
        <w:rPr>
          <w:rFonts w:ascii="Arial Narrow" w:eastAsia="Arial Unicode MS" w:hAnsi="Arial Narrow" w:cs="Arial Unicode MS"/>
          <w:color w:val="000000"/>
        </w:rPr>
        <w:t xml:space="preserve">LR analysis </w:t>
      </w:r>
      <w:r w:rsidR="00C32543" w:rsidRPr="00C03CC8">
        <w:rPr>
          <w:rFonts w:ascii="Arial Narrow" w:eastAsia="Arial Unicode MS" w:hAnsi="Arial Narrow" w:cs="Arial Unicode MS"/>
          <w:color w:val="000000"/>
        </w:rPr>
        <w:t xml:space="preserve">using our reference datasets of 1734 BRCA1 and 425 BRCA2 </w:t>
      </w:r>
      <w:r w:rsidR="002A6B1C" w:rsidRPr="00C03CC8">
        <w:rPr>
          <w:rFonts w:ascii="Arial Narrow" w:eastAsia="Arial Unicode MS" w:hAnsi="Arial Narrow" w:cs="Arial Unicode MS"/>
          <w:color w:val="000000"/>
        </w:rPr>
        <w:t xml:space="preserve">missense </w:t>
      </w:r>
      <w:r w:rsidR="00C32543" w:rsidRPr="00C03CC8">
        <w:rPr>
          <w:rFonts w:ascii="Arial Narrow" w:eastAsia="Arial Unicode MS" w:hAnsi="Arial Narrow" w:cs="Arial Unicode MS"/>
          <w:color w:val="000000"/>
        </w:rPr>
        <w:t xml:space="preserve">variants </w:t>
      </w:r>
      <w:r w:rsidR="00EC6D4D" w:rsidRPr="00C03CC8">
        <w:rPr>
          <w:rFonts w:ascii="Arial Narrow" w:eastAsia="Arial Unicode MS" w:hAnsi="Arial Narrow" w:cs="Arial Unicode MS"/>
          <w:color w:val="000000"/>
        </w:rPr>
        <w:t xml:space="preserve">to assess the </w:t>
      </w:r>
      <w:r w:rsidRPr="00C03CC8">
        <w:rPr>
          <w:rFonts w:ascii="Arial Narrow" w:eastAsia="Arial Unicode MS" w:hAnsi="Arial Narrow" w:cs="Arial Unicode MS"/>
          <w:color w:val="000000"/>
        </w:rPr>
        <w:t>performance</w:t>
      </w:r>
      <w:r w:rsidR="00C32543" w:rsidRPr="00C03CC8">
        <w:rPr>
          <w:rFonts w:ascii="Arial Narrow" w:eastAsia="Arial Unicode MS" w:hAnsi="Arial Narrow" w:cs="Arial Unicode MS"/>
          <w:color w:val="000000"/>
        </w:rPr>
        <w:t xml:space="preserve"> of the generic score thresholds </w:t>
      </w:r>
      <w:r w:rsidRPr="00C03CC8">
        <w:rPr>
          <w:rFonts w:ascii="Arial Narrow" w:eastAsia="Arial Unicode MS" w:hAnsi="Arial Narrow" w:cs="Arial Unicode MS"/>
          <w:color w:val="000000"/>
        </w:rPr>
        <w:t>for</w:t>
      </w:r>
      <w:r w:rsidR="00C32543" w:rsidRPr="00C03CC8">
        <w:rPr>
          <w:rFonts w:ascii="Arial Narrow" w:eastAsia="Arial Unicode MS" w:hAnsi="Arial Narrow" w:cs="Arial Unicode MS"/>
          <w:color w:val="000000"/>
        </w:rPr>
        <w:t xml:space="preserve"> </w:t>
      </w:r>
      <w:r w:rsidR="00C32543" w:rsidRPr="00C03CC8">
        <w:rPr>
          <w:rFonts w:ascii="Arial Narrow" w:eastAsia="Arial Unicode MS" w:hAnsi="Arial Narrow" w:cs="Arial Unicode MS"/>
          <w:i/>
          <w:color w:val="000000"/>
        </w:rPr>
        <w:t xml:space="preserve">BRCA1 </w:t>
      </w:r>
      <w:r w:rsidR="00C32543" w:rsidRPr="00C03CC8">
        <w:rPr>
          <w:rFonts w:ascii="Arial Narrow" w:eastAsia="Arial Unicode MS" w:hAnsi="Arial Narrow" w:cs="Arial Unicode MS"/>
          <w:color w:val="000000"/>
        </w:rPr>
        <w:t xml:space="preserve">and </w:t>
      </w:r>
      <w:r w:rsidR="00C32543" w:rsidRPr="00C03CC8">
        <w:rPr>
          <w:rFonts w:ascii="Arial Narrow" w:eastAsia="Arial Unicode MS" w:hAnsi="Arial Narrow" w:cs="Arial Unicode MS"/>
          <w:i/>
          <w:color w:val="000000"/>
        </w:rPr>
        <w:t>BRCA2</w:t>
      </w:r>
      <w:r w:rsidR="00992922">
        <w:rPr>
          <w:rFonts w:ascii="Arial Narrow" w:eastAsia="Arial Unicode MS" w:hAnsi="Arial Narrow" w:cs="Arial Unicode MS"/>
          <w:color w:val="000000"/>
        </w:rPr>
        <w:t xml:space="preserve">. The results, </w:t>
      </w:r>
      <w:r w:rsidR="00992922">
        <w:rPr>
          <w:rFonts w:ascii="Arial Narrow" w:eastAsia="Arial" w:hAnsi="Arial Narrow" w:cs="Arial"/>
          <w:color w:val="000000"/>
        </w:rPr>
        <w:t>s</w:t>
      </w:r>
      <w:r w:rsidR="00EC6D4D" w:rsidRPr="00C03CC8">
        <w:rPr>
          <w:rFonts w:ascii="Arial Narrow" w:eastAsia="Arial" w:hAnsi="Arial Narrow" w:cs="Arial"/>
          <w:color w:val="000000"/>
        </w:rPr>
        <w:t xml:space="preserve">hown in </w:t>
      </w:r>
      <w:r w:rsidR="00EC6D4D" w:rsidRPr="00C03CC8">
        <w:rPr>
          <w:rFonts w:ascii="Arial Narrow" w:eastAsia="Arial" w:hAnsi="Arial Narrow" w:cs="Arial"/>
        </w:rPr>
        <w:t xml:space="preserve">Table </w:t>
      </w:r>
      <w:r w:rsidR="00C32543" w:rsidRPr="00C03CC8">
        <w:rPr>
          <w:rFonts w:ascii="Arial Narrow" w:eastAsia="Arial" w:hAnsi="Arial Narrow" w:cs="Arial"/>
        </w:rPr>
        <w:t>S</w:t>
      </w:r>
      <w:r w:rsidR="00EC6D4D" w:rsidRPr="00C03CC8">
        <w:rPr>
          <w:rFonts w:ascii="Arial Narrow" w:eastAsia="Arial" w:hAnsi="Arial Narrow" w:cs="Arial"/>
        </w:rPr>
        <w:t>3</w:t>
      </w:r>
      <w:r w:rsidR="00992922">
        <w:rPr>
          <w:rFonts w:ascii="Arial Narrow" w:eastAsia="Arial" w:hAnsi="Arial Narrow" w:cs="Arial"/>
        </w:rPr>
        <w:t xml:space="preserve">, </w:t>
      </w:r>
      <w:r w:rsidR="00C32543" w:rsidRPr="00C03CC8">
        <w:rPr>
          <w:rFonts w:ascii="Arial Narrow" w:eastAsia="Arial" w:hAnsi="Arial Narrow" w:cs="Arial"/>
          <w:color w:val="000000"/>
        </w:rPr>
        <w:t xml:space="preserve">indicate that the weights </w:t>
      </w:r>
      <w:r w:rsidR="00124BCC">
        <w:rPr>
          <w:rFonts w:ascii="Arial Narrow" w:eastAsia="Arial" w:hAnsi="Arial Narrow" w:cs="Arial"/>
          <w:color w:val="000000"/>
        </w:rPr>
        <w:t xml:space="preserve">recommended </w:t>
      </w:r>
      <w:r w:rsidR="00C32543" w:rsidRPr="00C03CC8">
        <w:rPr>
          <w:rFonts w:ascii="Arial Narrow" w:eastAsia="Arial" w:hAnsi="Arial Narrow" w:cs="Arial"/>
          <w:color w:val="000000"/>
        </w:rPr>
        <w:t>for generic analys</w:t>
      </w:r>
      <w:r w:rsidR="00124BCC">
        <w:rPr>
          <w:rFonts w:ascii="Arial Narrow" w:eastAsia="Arial" w:hAnsi="Arial Narrow" w:cs="Arial"/>
          <w:color w:val="000000"/>
        </w:rPr>
        <w:t>e</w:t>
      </w:r>
      <w:r w:rsidR="00C32543" w:rsidRPr="00C03CC8">
        <w:rPr>
          <w:rFonts w:ascii="Arial Narrow" w:eastAsia="Arial" w:hAnsi="Arial Narrow" w:cs="Arial"/>
          <w:color w:val="000000"/>
        </w:rPr>
        <w:t xml:space="preserve">s are inappropriate for both </w:t>
      </w:r>
      <w:r w:rsidR="00C32543" w:rsidRPr="00D85E53">
        <w:rPr>
          <w:rFonts w:ascii="Arial Narrow" w:eastAsia="Arial" w:hAnsi="Arial Narrow" w:cs="Arial"/>
          <w:color w:val="000000"/>
        </w:rPr>
        <w:t>BRCA1</w:t>
      </w:r>
      <w:r w:rsidR="00C32543" w:rsidRPr="00C03CC8">
        <w:rPr>
          <w:rFonts w:ascii="Arial Narrow" w:eastAsia="Arial" w:hAnsi="Arial Narrow" w:cs="Arial"/>
          <w:i/>
          <w:color w:val="000000"/>
        </w:rPr>
        <w:t xml:space="preserve"> </w:t>
      </w:r>
      <w:r w:rsidR="00C32543" w:rsidRPr="00C03CC8">
        <w:rPr>
          <w:rFonts w:ascii="Arial Narrow" w:eastAsia="Arial" w:hAnsi="Arial Narrow" w:cs="Arial"/>
          <w:color w:val="000000"/>
        </w:rPr>
        <w:t xml:space="preserve">and </w:t>
      </w:r>
      <w:r w:rsidR="00C32543" w:rsidRPr="00D85E53">
        <w:rPr>
          <w:rFonts w:ascii="Arial Narrow" w:eastAsia="Arial" w:hAnsi="Arial Narrow" w:cs="Arial"/>
          <w:color w:val="000000"/>
        </w:rPr>
        <w:t>BRCA2</w:t>
      </w:r>
      <w:r w:rsidR="00727059">
        <w:rPr>
          <w:rFonts w:ascii="Arial Narrow" w:eastAsia="Arial" w:hAnsi="Arial Narrow" w:cs="Arial"/>
          <w:color w:val="000000"/>
        </w:rPr>
        <w:t xml:space="preserve"> missense variants</w:t>
      </w:r>
      <w:r w:rsidR="00992922">
        <w:rPr>
          <w:rFonts w:ascii="Arial Narrow" w:eastAsia="Arial" w:hAnsi="Arial Narrow" w:cs="Arial"/>
          <w:color w:val="000000"/>
        </w:rPr>
        <w:t>. Th</w:t>
      </w:r>
      <w:r w:rsidR="00C32543" w:rsidRPr="00C03CC8">
        <w:rPr>
          <w:rFonts w:ascii="Arial Narrow" w:eastAsia="Arial" w:hAnsi="Arial Narrow" w:cs="Arial"/>
          <w:color w:val="000000"/>
        </w:rPr>
        <w:t xml:space="preserve">e No Evidence category </w:t>
      </w:r>
      <w:r w:rsidR="00992922">
        <w:rPr>
          <w:rFonts w:ascii="Arial Narrow" w:eastAsia="Arial" w:hAnsi="Arial Narrow" w:cs="Arial"/>
          <w:color w:val="000000"/>
        </w:rPr>
        <w:t xml:space="preserve">recommended for generic use by </w:t>
      </w:r>
      <w:proofErr w:type="spellStart"/>
      <w:r w:rsidR="00C32543" w:rsidRPr="00C03CC8">
        <w:rPr>
          <w:rFonts w:ascii="Arial Narrow" w:eastAsia="Arial" w:hAnsi="Arial Narrow" w:cs="Arial"/>
          <w:color w:val="000000"/>
        </w:rPr>
        <w:t>Pejaver</w:t>
      </w:r>
      <w:proofErr w:type="spellEnd"/>
      <w:r w:rsidR="00C32543" w:rsidRPr="00C03CC8">
        <w:rPr>
          <w:rFonts w:ascii="Arial Narrow" w:eastAsia="Arial" w:hAnsi="Arial Narrow" w:cs="Arial"/>
          <w:color w:val="000000"/>
        </w:rPr>
        <w:t xml:space="preserve"> et al</w:t>
      </w:r>
      <w:r w:rsidR="002A6B1C" w:rsidRPr="00C03CC8">
        <w:rPr>
          <w:rFonts w:ascii="Arial Narrow" w:eastAsia="Arial" w:hAnsi="Arial Narrow" w:cs="Arial"/>
          <w:color w:val="000000"/>
        </w:rPr>
        <w:t>.</w:t>
      </w:r>
      <w:r w:rsidR="00C32543" w:rsidRPr="00C03CC8">
        <w:rPr>
          <w:rFonts w:ascii="Arial Narrow" w:eastAsia="Arial" w:hAnsi="Arial Narrow" w:cs="Arial"/>
          <w:color w:val="000000"/>
        </w:rPr>
        <w:t xml:space="preserve"> would be applied to the majority of </w:t>
      </w:r>
      <w:r w:rsidR="002A6B1C" w:rsidRPr="00C03CC8">
        <w:rPr>
          <w:rFonts w:ascii="Arial Narrow" w:eastAsia="Arial" w:hAnsi="Arial Narrow" w:cs="Arial"/>
          <w:color w:val="000000"/>
        </w:rPr>
        <w:t xml:space="preserve">missense </w:t>
      </w:r>
      <w:r w:rsidR="00C32543" w:rsidRPr="00C03CC8">
        <w:rPr>
          <w:rFonts w:ascii="Arial Narrow" w:eastAsia="Arial" w:hAnsi="Arial Narrow" w:cs="Arial"/>
          <w:color w:val="000000"/>
        </w:rPr>
        <w:t xml:space="preserve">variants </w:t>
      </w:r>
      <w:r w:rsidR="00992922">
        <w:rPr>
          <w:rFonts w:ascii="Arial Narrow" w:eastAsia="Arial" w:hAnsi="Arial Narrow" w:cs="Arial"/>
          <w:color w:val="000000"/>
        </w:rPr>
        <w:t xml:space="preserve">in the </w:t>
      </w:r>
      <w:r w:rsidR="00D85E53">
        <w:rPr>
          <w:rFonts w:ascii="Arial Narrow" w:eastAsia="Arial" w:hAnsi="Arial Narrow" w:cs="Arial"/>
          <w:color w:val="000000"/>
        </w:rPr>
        <w:t xml:space="preserve">BRCA1 and BRCA2 </w:t>
      </w:r>
      <w:r w:rsidR="00992922">
        <w:rPr>
          <w:rFonts w:ascii="Arial Narrow" w:eastAsia="Arial" w:hAnsi="Arial Narrow" w:cs="Arial"/>
          <w:color w:val="000000"/>
        </w:rPr>
        <w:t xml:space="preserve">benign reference sets </w:t>
      </w:r>
      <w:r w:rsidR="00C32543" w:rsidRPr="00C03CC8">
        <w:rPr>
          <w:rFonts w:ascii="Arial Narrow" w:eastAsia="Arial" w:hAnsi="Arial Narrow" w:cs="Arial"/>
          <w:color w:val="000000"/>
        </w:rPr>
        <w:t xml:space="preserve">(68% BRCA1, 54% BRCA2), variants </w:t>
      </w:r>
      <w:r w:rsidR="00992922">
        <w:rPr>
          <w:rFonts w:ascii="Arial Narrow" w:eastAsia="Arial" w:hAnsi="Arial Narrow" w:cs="Arial"/>
          <w:color w:val="000000"/>
        </w:rPr>
        <w:t xml:space="preserve">for which </w:t>
      </w:r>
      <w:r w:rsidR="00C32543" w:rsidRPr="00C03CC8">
        <w:rPr>
          <w:rFonts w:ascii="Arial Narrow" w:eastAsia="Arial" w:hAnsi="Arial Narrow" w:cs="Arial"/>
          <w:color w:val="000000"/>
        </w:rPr>
        <w:t xml:space="preserve">the </w:t>
      </w:r>
      <w:r w:rsidR="002A6B1C" w:rsidRPr="00C03CC8">
        <w:rPr>
          <w:rFonts w:ascii="Arial Narrow" w:eastAsia="Arial" w:hAnsi="Arial Narrow" w:cs="Arial"/>
          <w:color w:val="000000"/>
        </w:rPr>
        <w:t xml:space="preserve">VCEP </w:t>
      </w:r>
      <w:r w:rsidR="00C32543" w:rsidRPr="00C03CC8">
        <w:rPr>
          <w:rFonts w:ascii="Arial Narrow" w:eastAsia="Arial" w:hAnsi="Arial Narrow" w:cs="Arial"/>
          <w:color w:val="000000"/>
        </w:rPr>
        <w:t>gene-specific calibration</w:t>
      </w:r>
      <w:r w:rsidR="00992922" w:rsidRPr="00992922">
        <w:rPr>
          <w:rFonts w:ascii="Arial Narrow" w:eastAsia="Arial" w:hAnsi="Arial Narrow" w:cs="Arial"/>
          <w:color w:val="000000"/>
        </w:rPr>
        <w:t xml:space="preserve"> </w:t>
      </w:r>
      <w:r w:rsidR="00992922">
        <w:rPr>
          <w:rFonts w:ascii="Arial Narrow" w:eastAsia="Arial" w:hAnsi="Arial Narrow" w:cs="Arial"/>
          <w:color w:val="000000"/>
        </w:rPr>
        <w:t xml:space="preserve">yields an LR </w:t>
      </w:r>
      <w:r w:rsidR="00992922" w:rsidRPr="00C03CC8">
        <w:rPr>
          <w:rFonts w:ascii="Arial Narrow" w:eastAsia="Arial" w:hAnsi="Arial Narrow" w:cs="Arial"/>
          <w:color w:val="000000"/>
        </w:rPr>
        <w:t xml:space="preserve">that </w:t>
      </w:r>
      <w:r w:rsidR="00992922">
        <w:rPr>
          <w:rFonts w:ascii="Arial Narrow" w:eastAsia="Arial" w:hAnsi="Arial Narrow" w:cs="Arial"/>
          <w:color w:val="000000"/>
        </w:rPr>
        <w:t>c</w:t>
      </w:r>
      <w:r w:rsidR="00992922" w:rsidRPr="00C03CC8">
        <w:rPr>
          <w:rFonts w:ascii="Arial Narrow" w:eastAsia="Arial" w:hAnsi="Arial Narrow" w:cs="Arial"/>
          <w:color w:val="000000"/>
        </w:rPr>
        <w:t>ould be assigned a Moderate Benign weight</w:t>
      </w:r>
      <w:r w:rsidR="00C32543" w:rsidRPr="00C03CC8">
        <w:rPr>
          <w:rFonts w:ascii="Arial Narrow" w:eastAsia="Arial" w:hAnsi="Arial Narrow" w:cs="Arial"/>
          <w:color w:val="000000"/>
        </w:rPr>
        <w:t xml:space="preserve">. Moreover, ~10% of BRCA1 </w:t>
      </w:r>
      <w:r w:rsidR="002A6B1C" w:rsidRPr="00C03CC8">
        <w:rPr>
          <w:rFonts w:ascii="Arial Narrow" w:eastAsia="Arial" w:hAnsi="Arial Narrow" w:cs="Arial"/>
          <w:color w:val="000000"/>
        </w:rPr>
        <w:t xml:space="preserve">missense </w:t>
      </w:r>
      <w:r w:rsidR="00C32543" w:rsidRPr="00C03CC8">
        <w:rPr>
          <w:rFonts w:ascii="Arial Narrow" w:eastAsia="Arial" w:hAnsi="Arial Narrow" w:cs="Arial"/>
          <w:color w:val="000000"/>
        </w:rPr>
        <w:t xml:space="preserve">variants, and ~20% of BRCA2 </w:t>
      </w:r>
      <w:r w:rsidR="002A6B1C" w:rsidRPr="00C03CC8">
        <w:rPr>
          <w:rFonts w:ascii="Arial Narrow" w:eastAsia="Arial" w:hAnsi="Arial Narrow" w:cs="Arial"/>
          <w:color w:val="000000"/>
        </w:rPr>
        <w:t xml:space="preserve">missense </w:t>
      </w:r>
      <w:r w:rsidR="00C32543" w:rsidRPr="00C03CC8">
        <w:rPr>
          <w:rFonts w:ascii="Arial Narrow" w:eastAsia="Arial" w:hAnsi="Arial Narrow" w:cs="Arial"/>
          <w:color w:val="000000"/>
        </w:rPr>
        <w:t xml:space="preserve">variants in the </w:t>
      </w:r>
      <w:r w:rsidR="00D85E53">
        <w:rPr>
          <w:rFonts w:ascii="Arial Narrow" w:eastAsia="Arial" w:hAnsi="Arial Narrow" w:cs="Arial"/>
          <w:color w:val="000000"/>
        </w:rPr>
        <w:t>b</w:t>
      </w:r>
      <w:r w:rsidR="00C32543" w:rsidRPr="00C03CC8">
        <w:rPr>
          <w:rFonts w:ascii="Arial Narrow" w:eastAsia="Arial" w:hAnsi="Arial Narrow" w:cs="Arial"/>
          <w:color w:val="000000"/>
        </w:rPr>
        <w:t>enign and pathogenic reference sets would be assigned supporting Pathogenic using the Pejaver et al</w:t>
      </w:r>
      <w:r w:rsidR="002A6B1C" w:rsidRPr="00C03CC8">
        <w:rPr>
          <w:rFonts w:ascii="Arial Narrow" w:eastAsia="Arial" w:hAnsi="Arial Narrow" w:cs="Arial"/>
          <w:color w:val="000000"/>
        </w:rPr>
        <w:t>.</w:t>
      </w:r>
      <w:r w:rsidR="00C32543" w:rsidRPr="00C03CC8">
        <w:rPr>
          <w:rFonts w:ascii="Arial Narrow" w:eastAsia="Arial" w:hAnsi="Arial Narrow" w:cs="Arial"/>
          <w:color w:val="000000"/>
        </w:rPr>
        <w:t xml:space="preserve"> scale, instead of no evidence as per the </w:t>
      </w:r>
      <w:r w:rsidR="002A6B1C" w:rsidRPr="00C03CC8">
        <w:rPr>
          <w:rFonts w:ascii="Arial Narrow" w:eastAsia="Arial" w:hAnsi="Arial Narrow" w:cs="Arial"/>
          <w:color w:val="000000"/>
        </w:rPr>
        <w:t xml:space="preserve">VCEP </w:t>
      </w:r>
      <w:r w:rsidR="00C32543" w:rsidRPr="00C03CC8">
        <w:rPr>
          <w:rFonts w:ascii="Arial Narrow" w:eastAsia="Arial" w:hAnsi="Arial Narrow" w:cs="Arial"/>
          <w:color w:val="000000"/>
        </w:rPr>
        <w:t>gene-specific calibration. Overall, use of the Pejaver et al</w:t>
      </w:r>
      <w:r w:rsidR="002A6B1C" w:rsidRPr="00C03CC8">
        <w:rPr>
          <w:rFonts w:ascii="Arial Narrow" w:hAnsi="Arial Narrow"/>
        </w:rPr>
        <w:t>.</w:t>
      </w:r>
      <w:r w:rsidR="00C32543" w:rsidRPr="00C03CC8">
        <w:rPr>
          <w:rFonts w:ascii="Arial Narrow" w:eastAsia="Arial" w:hAnsi="Arial Narrow" w:cs="Arial"/>
          <w:color w:val="000000"/>
        </w:rPr>
        <w:t xml:space="preserve"> scale would amount to misleading bioinformatic category being assigned for 78-85% of the benign reference set variants, and 17-30% of the pathogenic reference set variants.</w:t>
      </w:r>
    </w:p>
    <w:p w14:paraId="1B895E50" w14:textId="77777777" w:rsidR="00D65E7D" w:rsidRPr="00C03CC8" w:rsidRDefault="00D65E7D" w:rsidP="00C32543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jc w:val="both"/>
        <w:rPr>
          <w:rFonts w:ascii="Arial Narrow" w:eastAsia="Arial" w:hAnsi="Arial Narrow" w:cs="Arial"/>
          <w:color w:val="000000"/>
        </w:rPr>
      </w:pPr>
    </w:p>
    <w:p w14:paraId="000000DC" w14:textId="6FB318BC" w:rsidR="0016748B" w:rsidRPr="00C03CC8" w:rsidRDefault="00114BDB" w:rsidP="00837C2E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jc w:val="both"/>
        <w:rPr>
          <w:rFonts w:ascii="Arial Narrow" w:eastAsia="Arial" w:hAnsi="Arial Narrow" w:cs="Arial"/>
        </w:rPr>
      </w:pPr>
      <w:r w:rsidRPr="00C03CC8">
        <w:rPr>
          <w:rFonts w:ascii="Arial Narrow" w:eastAsia="Arial Unicode MS" w:hAnsi="Arial Narrow" w:cs="Arial Unicode MS"/>
          <w:color w:val="000000"/>
        </w:rPr>
        <w:t xml:space="preserve"> </w:t>
      </w:r>
      <w:r w:rsidR="0052576D" w:rsidRPr="00C03CC8">
        <w:rPr>
          <w:rFonts w:ascii="Arial Narrow" w:hAnsi="Arial Narrow"/>
          <w:noProof/>
        </w:rPr>
        <w:drawing>
          <wp:inline distT="0" distB="0" distL="0" distR="0" wp14:anchorId="3B4C0966" wp14:editId="77006DF3">
            <wp:extent cx="8023860" cy="343662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25812" cy="34374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DD" w14:textId="11574605" w:rsidR="0016748B" w:rsidRPr="00C03CC8" w:rsidRDefault="0016748B">
      <w:pPr>
        <w:rPr>
          <w:rFonts w:ascii="Arial Narrow" w:eastAsia="Arial" w:hAnsi="Arial Narrow" w:cs="Arial"/>
        </w:rPr>
      </w:pPr>
    </w:p>
    <w:p w14:paraId="000000DE" w14:textId="7A828BDD" w:rsidR="0016748B" w:rsidRPr="00C03CC8" w:rsidRDefault="0052576D">
      <w:pPr>
        <w:pStyle w:val="Heading3"/>
        <w:rPr>
          <w:rFonts w:ascii="Arial Narrow" w:hAnsi="Arial Narrow"/>
          <w:sz w:val="22"/>
          <w:szCs w:val="22"/>
        </w:rPr>
      </w:pPr>
      <w:bookmarkStart w:id="10" w:name="_heading=h.2et92p0" w:colFirst="0" w:colLast="0"/>
      <w:bookmarkStart w:id="11" w:name="_Toc156574484"/>
      <w:bookmarkEnd w:id="10"/>
      <w:r w:rsidRPr="00C03CC8">
        <w:rPr>
          <w:rFonts w:ascii="Arial Narrow" w:eastAsia="Calibri" w:hAnsi="Arial Narrow" w:cs="Calibri"/>
          <w:b/>
          <w:color w:val="2F5496"/>
          <w:sz w:val="22"/>
          <w:szCs w:val="22"/>
        </w:rPr>
        <w:t xml:space="preserve">Figure </w:t>
      </w:r>
      <w:r w:rsidR="00C053E0" w:rsidRPr="00C03CC8">
        <w:rPr>
          <w:rFonts w:ascii="Arial Narrow" w:eastAsia="Calibri" w:hAnsi="Arial Narrow" w:cs="Calibri"/>
          <w:b/>
          <w:color w:val="2F5496"/>
          <w:sz w:val="22"/>
          <w:szCs w:val="22"/>
        </w:rPr>
        <w:t>S</w:t>
      </w:r>
      <w:r w:rsidRPr="00C03CC8">
        <w:rPr>
          <w:rFonts w:ascii="Arial Narrow" w:eastAsia="Calibri" w:hAnsi="Arial Narrow" w:cs="Calibri"/>
          <w:b/>
          <w:color w:val="2F5496"/>
          <w:sz w:val="22"/>
          <w:szCs w:val="22"/>
        </w:rPr>
        <w:t>1:</w:t>
      </w:r>
      <w:r w:rsidRPr="00C03CC8">
        <w:rPr>
          <w:rFonts w:ascii="Arial Narrow" w:hAnsi="Arial Narrow"/>
          <w:b/>
          <w:sz w:val="22"/>
          <w:szCs w:val="22"/>
        </w:rPr>
        <w:t xml:space="preserve"> </w:t>
      </w:r>
      <w:r w:rsidRPr="00C03CC8">
        <w:rPr>
          <w:rFonts w:ascii="Arial Narrow" w:hAnsi="Arial Narrow"/>
          <w:sz w:val="22"/>
          <w:szCs w:val="22"/>
        </w:rPr>
        <w:t xml:space="preserve">ROC analysis to define optimal BayesDel binary </w:t>
      </w:r>
      <w:proofErr w:type="spellStart"/>
      <w:r w:rsidRPr="00C03CC8">
        <w:rPr>
          <w:rFonts w:ascii="Arial Narrow" w:hAnsi="Arial Narrow"/>
          <w:sz w:val="22"/>
          <w:szCs w:val="22"/>
        </w:rPr>
        <w:t>cutpoint</w:t>
      </w:r>
      <w:proofErr w:type="spellEnd"/>
      <w:r w:rsidRPr="00C03CC8">
        <w:rPr>
          <w:rFonts w:ascii="Arial Narrow" w:hAnsi="Arial Narrow"/>
          <w:sz w:val="22"/>
          <w:szCs w:val="22"/>
        </w:rPr>
        <w:t xml:space="preserve"> for expanded reference set</w:t>
      </w:r>
      <w:r w:rsidR="00D85E53">
        <w:rPr>
          <w:rFonts w:ascii="Arial Narrow" w:hAnsi="Arial Narrow"/>
          <w:sz w:val="22"/>
          <w:szCs w:val="22"/>
        </w:rPr>
        <w:t>s</w:t>
      </w:r>
      <w:r w:rsidRPr="00C03CC8">
        <w:rPr>
          <w:rFonts w:ascii="Arial Narrow" w:hAnsi="Arial Narrow"/>
          <w:sz w:val="22"/>
          <w:szCs w:val="22"/>
        </w:rPr>
        <w:t xml:space="preserve"> of missense variants.</w:t>
      </w:r>
      <w:bookmarkEnd w:id="11"/>
    </w:p>
    <w:p w14:paraId="000000DF" w14:textId="712A6370" w:rsidR="0016748B" w:rsidRPr="00C03CC8" w:rsidRDefault="0052576D">
      <w:pPr>
        <w:rPr>
          <w:rFonts w:ascii="Arial Narrow" w:eastAsia="Arial" w:hAnsi="Arial Narrow" w:cs="Arial"/>
        </w:rPr>
      </w:pPr>
      <w:r w:rsidRPr="00C03CC8">
        <w:rPr>
          <w:rFonts w:ascii="Arial Narrow" w:eastAsia="Arial" w:hAnsi="Arial Narrow" w:cs="Arial"/>
        </w:rPr>
        <w:t>Analysis included information</w:t>
      </w:r>
      <w:r w:rsidR="00D85E53">
        <w:rPr>
          <w:rFonts w:ascii="Arial Narrow" w:eastAsia="Arial" w:hAnsi="Arial Narrow" w:cs="Arial"/>
        </w:rPr>
        <w:t xml:space="preserve"> </w:t>
      </w:r>
      <w:r w:rsidRPr="00C03CC8">
        <w:rPr>
          <w:rFonts w:ascii="Arial Narrow" w:eastAsia="Arial" w:hAnsi="Arial Narrow" w:cs="Arial"/>
        </w:rPr>
        <w:t xml:space="preserve">for 1745 BRCA1 and 320 BRCA2 missense variants. The optimal binary </w:t>
      </w:r>
      <w:proofErr w:type="spellStart"/>
      <w:r w:rsidRPr="00C03CC8">
        <w:rPr>
          <w:rFonts w:ascii="Arial Narrow" w:eastAsia="Arial" w:hAnsi="Arial Narrow" w:cs="Arial"/>
        </w:rPr>
        <w:t>cutpoint</w:t>
      </w:r>
      <w:proofErr w:type="spellEnd"/>
      <w:r w:rsidRPr="00C03CC8">
        <w:rPr>
          <w:rFonts w:ascii="Arial Narrow" w:eastAsia="Arial" w:hAnsi="Arial Narrow" w:cs="Arial"/>
        </w:rPr>
        <w:t xml:space="preserve"> was </w:t>
      </w:r>
      <w:r w:rsidRPr="00C03CC8">
        <w:rPr>
          <w:rFonts w:ascii="Arial Narrow" w:eastAsia="Arial Narrow" w:hAnsi="Arial Narrow" w:cs="Arial Narrow"/>
        </w:rPr>
        <w:t xml:space="preserve">0.266 (sensitivity 0.874, specificity 0.844) for </w:t>
      </w:r>
      <w:sdt>
        <w:sdtPr>
          <w:rPr>
            <w:rFonts w:ascii="Arial Narrow" w:hAnsi="Arial Narrow"/>
          </w:rPr>
          <w:tag w:val="goog_rdk_28"/>
          <w:id w:val="-288745464"/>
        </w:sdtPr>
        <w:sdtEndPr/>
        <w:sdtContent>
          <w:r w:rsidRPr="00C03CC8">
            <w:rPr>
              <w:rFonts w:ascii="Arial Narrow" w:eastAsia="Arial Narrow" w:hAnsi="Arial Narrow" w:cs="Arial Narrow"/>
            </w:rPr>
            <w:t xml:space="preserve">BRCA1 </w:t>
          </w:r>
        </w:sdtContent>
      </w:sdt>
      <w:r w:rsidRPr="00C03CC8">
        <w:rPr>
          <w:rFonts w:ascii="Arial Narrow" w:eastAsia="Arial Narrow" w:hAnsi="Arial Narrow" w:cs="Arial Narrow"/>
        </w:rPr>
        <w:t xml:space="preserve">and 0.201 (sensitivity 0.784, specificity 0.828) for </w:t>
      </w:r>
      <w:sdt>
        <w:sdtPr>
          <w:rPr>
            <w:rFonts w:ascii="Arial Narrow" w:hAnsi="Arial Narrow"/>
          </w:rPr>
          <w:tag w:val="goog_rdk_29"/>
          <w:id w:val="687722039"/>
        </w:sdtPr>
        <w:sdtEndPr/>
        <w:sdtContent/>
      </w:sdt>
      <w:sdt>
        <w:sdtPr>
          <w:rPr>
            <w:rFonts w:ascii="Arial Narrow" w:hAnsi="Arial Narrow"/>
          </w:rPr>
          <w:tag w:val="goog_rdk_30"/>
          <w:id w:val="2078478324"/>
        </w:sdtPr>
        <w:sdtEndPr/>
        <w:sdtContent/>
      </w:sdt>
      <w:sdt>
        <w:sdtPr>
          <w:rPr>
            <w:rFonts w:ascii="Arial Narrow" w:hAnsi="Arial Narrow"/>
          </w:rPr>
          <w:tag w:val="goog_rdk_31"/>
          <w:id w:val="1328097066"/>
        </w:sdtPr>
        <w:sdtEndPr/>
        <w:sdtContent>
          <w:r w:rsidRPr="00C03CC8">
            <w:rPr>
              <w:rFonts w:ascii="Arial Narrow" w:eastAsia="Arial Narrow" w:hAnsi="Arial Narrow" w:cs="Arial Narrow"/>
            </w:rPr>
            <w:t>BRCA2</w:t>
          </w:r>
        </w:sdtContent>
      </w:sdt>
      <w:r w:rsidRPr="00C03CC8">
        <w:rPr>
          <w:rFonts w:ascii="Arial Narrow" w:eastAsia="Arial Narrow" w:hAnsi="Arial Narrow" w:cs="Arial Narrow"/>
        </w:rPr>
        <w:t>.</w:t>
      </w:r>
    </w:p>
    <w:p w14:paraId="0000012F" w14:textId="19F521DF" w:rsidR="0016748B" w:rsidRDefault="0052576D">
      <w:pPr>
        <w:pStyle w:val="Heading3"/>
        <w:rPr>
          <w:rFonts w:ascii="Arial Narrow" w:hAnsi="Arial Narrow"/>
          <w:sz w:val="22"/>
          <w:szCs w:val="22"/>
        </w:rPr>
      </w:pPr>
      <w:bookmarkStart w:id="12" w:name="_heading=h.tyjcwt" w:colFirst="0" w:colLast="0"/>
      <w:bookmarkStart w:id="13" w:name="_heading=h.3dy6vkm" w:colFirst="0" w:colLast="0"/>
      <w:bookmarkStart w:id="14" w:name="_heading=h.1t3h5sf" w:colFirst="0" w:colLast="0"/>
      <w:bookmarkStart w:id="15" w:name="_Toc156574485"/>
      <w:bookmarkEnd w:id="12"/>
      <w:bookmarkEnd w:id="13"/>
      <w:bookmarkEnd w:id="14"/>
      <w:r w:rsidRPr="00C03CC8">
        <w:rPr>
          <w:rFonts w:ascii="Arial Narrow" w:hAnsi="Arial Narrow"/>
          <w:b/>
          <w:sz w:val="22"/>
          <w:szCs w:val="22"/>
        </w:rPr>
        <w:t xml:space="preserve">Table </w:t>
      </w:r>
      <w:r w:rsidR="00837C2E" w:rsidRPr="00C03CC8">
        <w:rPr>
          <w:rFonts w:ascii="Arial Narrow" w:hAnsi="Arial Narrow"/>
          <w:b/>
          <w:sz w:val="22"/>
          <w:szCs w:val="22"/>
        </w:rPr>
        <w:t>S3</w:t>
      </w:r>
      <w:r w:rsidRPr="00C03CC8">
        <w:rPr>
          <w:rFonts w:ascii="Arial Narrow" w:hAnsi="Arial Narrow"/>
          <w:b/>
          <w:sz w:val="22"/>
          <w:szCs w:val="22"/>
        </w:rPr>
        <w:t>:</w:t>
      </w:r>
      <w:r w:rsidRPr="00C03CC8">
        <w:rPr>
          <w:rFonts w:ascii="Arial Narrow" w:hAnsi="Arial Narrow"/>
          <w:sz w:val="22"/>
          <w:szCs w:val="22"/>
        </w:rPr>
        <w:t xml:space="preserve"> </w:t>
      </w:r>
      <w:r w:rsidR="00EC6D4D" w:rsidRPr="00C03CC8">
        <w:rPr>
          <w:rFonts w:ascii="Arial Narrow" w:hAnsi="Arial Narrow"/>
          <w:sz w:val="22"/>
          <w:szCs w:val="22"/>
        </w:rPr>
        <w:t xml:space="preserve">Estimated </w:t>
      </w:r>
      <w:r w:rsidRPr="00C03CC8">
        <w:rPr>
          <w:rFonts w:ascii="Arial Narrow" w:hAnsi="Arial Narrow"/>
          <w:sz w:val="22"/>
          <w:szCs w:val="22"/>
        </w:rPr>
        <w:t>LR towards pathogenicity</w:t>
      </w:r>
      <w:r w:rsidR="00EC6D4D" w:rsidRPr="00C03CC8">
        <w:rPr>
          <w:rFonts w:ascii="Arial Narrow" w:hAnsi="Arial Narrow"/>
          <w:sz w:val="22"/>
          <w:szCs w:val="22"/>
        </w:rPr>
        <w:t xml:space="preserve"> </w:t>
      </w:r>
      <w:r w:rsidRPr="00C03CC8">
        <w:rPr>
          <w:rFonts w:ascii="Arial Narrow" w:hAnsi="Arial Narrow"/>
          <w:sz w:val="22"/>
          <w:szCs w:val="22"/>
        </w:rPr>
        <w:t xml:space="preserve">for </w:t>
      </w:r>
      <w:r w:rsidR="00EC6D4D" w:rsidRPr="00C03CC8">
        <w:rPr>
          <w:rFonts w:ascii="Arial Narrow" w:hAnsi="Arial Narrow"/>
          <w:sz w:val="22"/>
          <w:szCs w:val="22"/>
        </w:rPr>
        <w:t xml:space="preserve">BRCA1 and BRCA2 </w:t>
      </w:r>
      <w:r w:rsidR="002A6B1C" w:rsidRPr="00C03CC8">
        <w:rPr>
          <w:rFonts w:ascii="Arial Narrow" w:hAnsi="Arial Narrow"/>
          <w:sz w:val="22"/>
          <w:szCs w:val="22"/>
        </w:rPr>
        <w:t xml:space="preserve">missense variants </w:t>
      </w:r>
      <w:r w:rsidR="00EC6D4D" w:rsidRPr="00C03CC8">
        <w:rPr>
          <w:rFonts w:ascii="Arial Narrow" w:hAnsi="Arial Narrow"/>
          <w:sz w:val="22"/>
          <w:szCs w:val="22"/>
        </w:rPr>
        <w:t xml:space="preserve">using </w:t>
      </w:r>
      <w:r w:rsidRPr="00C03CC8">
        <w:rPr>
          <w:rFonts w:ascii="Arial Narrow" w:hAnsi="Arial Narrow"/>
          <w:sz w:val="22"/>
          <w:szCs w:val="22"/>
        </w:rPr>
        <w:t xml:space="preserve">BayesDel score categories recommended </w:t>
      </w:r>
      <w:r w:rsidR="00EC6D4D" w:rsidRPr="00C03CC8">
        <w:rPr>
          <w:rFonts w:ascii="Arial Narrow" w:hAnsi="Arial Narrow"/>
          <w:sz w:val="22"/>
          <w:szCs w:val="22"/>
        </w:rPr>
        <w:t>f</w:t>
      </w:r>
      <w:r w:rsidRPr="00C03CC8">
        <w:rPr>
          <w:rFonts w:ascii="Arial Narrow" w:hAnsi="Arial Narrow"/>
          <w:sz w:val="22"/>
          <w:szCs w:val="22"/>
        </w:rPr>
        <w:t>or generic use</w:t>
      </w:r>
      <w:r w:rsidR="00837C2E" w:rsidRPr="00C03CC8">
        <w:rPr>
          <w:rFonts w:ascii="Arial Narrow" w:hAnsi="Arial Narrow"/>
          <w:sz w:val="22"/>
          <w:szCs w:val="22"/>
        </w:rPr>
        <w:t xml:space="preserve"> by </w:t>
      </w:r>
      <w:r w:rsidR="00EC6D4D" w:rsidRPr="00C03CC8">
        <w:rPr>
          <w:rFonts w:ascii="Arial Narrow" w:hAnsi="Arial Narrow"/>
          <w:sz w:val="22"/>
          <w:szCs w:val="22"/>
        </w:rPr>
        <w:t>the ClinGen Sequence Variant Interpretation Working Group</w:t>
      </w:r>
      <w:r w:rsidR="00837C2E" w:rsidRPr="00C03CC8">
        <w:rPr>
          <w:rFonts w:ascii="Arial Narrow" w:hAnsi="Arial Narrow"/>
          <w:sz w:val="22"/>
          <w:szCs w:val="22"/>
        </w:rPr>
        <w:t>.</w:t>
      </w:r>
      <w:bookmarkEnd w:id="15"/>
    </w:p>
    <w:tbl>
      <w:tblPr>
        <w:tblStyle w:val="a1"/>
        <w:tblW w:w="14450" w:type="dxa"/>
        <w:jc w:val="center"/>
        <w:tblLayout w:type="fixed"/>
        <w:tblLook w:val="0600" w:firstRow="0" w:lastRow="0" w:firstColumn="0" w:lastColumn="0" w:noHBand="1" w:noVBand="1"/>
      </w:tblPr>
      <w:tblGrid>
        <w:gridCol w:w="786"/>
        <w:gridCol w:w="2181"/>
        <w:gridCol w:w="1276"/>
        <w:gridCol w:w="710"/>
        <w:gridCol w:w="850"/>
        <w:gridCol w:w="850"/>
        <w:gridCol w:w="992"/>
        <w:gridCol w:w="1276"/>
        <w:gridCol w:w="1417"/>
        <w:gridCol w:w="4112"/>
      </w:tblGrid>
      <w:tr w:rsidR="008321C6" w:rsidRPr="00C03CC8" w14:paraId="64F936C9" w14:textId="77777777" w:rsidTr="008321C6">
        <w:trPr>
          <w:trHeight w:val="463"/>
          <w:jc w:val="center"/>
        </w:trPr>
        <w:tc>
          <w:tcPr>
            <w:tcW w:w="7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0FA22E" w14:textId="77777777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</w:rPr>
            </w:pPr>
          </w:p>
        </w:tc>
        <w:tc>
          <w:tcPr>
            <w:tcW w:w="21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DB15B" w14:textId="642F7564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 xml:space="preserve">Code weight recommended from </w:t>
            </w:r>
            <w:proofErr w:type="spellStart"/>
            <w:r w:rsidRPr="00C03CC8">
              <w:rPr>
                <w:rFonts w:ascii="Arial Narrow" w:eastAsia="Arial" w:hAnsi="Arial Narrow" w:cs="Arial"/>
                <w:b/>
                <w:color w:val="000000"/>
              </w:rPr>
              <w:t>Pejaver</w:t>
            </w:r>
            <w:proofErr w:type="spellEnd"/>
            <w:r w:rsidRPr="00C03CC8">
              <w:rPr>
                <w:rFonts w:ascii="Arial Narrow" w:eastAsia="Arial" w:hAnsi="Arial Narrow" w:cs="Arial"/>
                <w:b/>
                <w:color w:val="000000"/>
              </w:rPr>
              <w:t xml:space="preserve"> et al.</w:t>
            </w:r>
            <w:r w:rsidRPr="00C03CC8">
              <w:rPr>
                <w:rFonts w:ascii="Arial Narrow" w:eastAsia="Arial" w:hAnsi="Arial Narrow" w:cs="Arial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2D7E5" w14:textId="747BC005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Score Category</w:t>
            </w:r>
          </w:p>
          <w:p w14:paraId="6D19A03C" w14:textId="3181601B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proofErr w:type="spellStart"/>
            <w:r w:rsidRPr="00C03CC8">
              <w:rPr>
                <w:rFonts w:ascii="Arial Narrow" w:eastAsia="Arial" w:hAnsi="Arial Narrow" w:cs="Arial"/>
                <w:b/>
                <w:color w:val="000000"/>
              </w:rPr>
              <w:t>Pejaver</w:t>
            </w:r>
            <w:proofErr w:type="spellEnd"/>
            <w:r w:rsidRPr="00C03CC8">
              <w:rPr>
                <w:rFonts w:ascii="Arial Narrow" w:eastAsia="Arial" w:hAnsi="Arial Narrow" w:cs="Arial"/>
                <w:b/>
                <w:color w:val="000000"/>
              </w:rPr>
              <w:t xml:space="preserve"> et al.</w:t>
            </w:r>
            <w:r w:rsidRPr="00C03CC8">
              <w:rPr>
                <w:rFonts w:ascii="Arial Narrow" w:eastAsia="Arial" w:hAnsi="Arial Narrow" w:cs="Arial"/>
                <w:b/>
                <w:color w:val="000000"/>
                <w:vertAlign w:val="superscript"/>
              </w:rPr>
              <w:t xml:space="preserve"> 1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EE567" w14:textId="455949D4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>
              <w:rPr>
                <w:rFonts w:ascii="Arial Narrow" w:eastAsia="Arial" w:hAnsi="Arial Narrow" w:cs="Arial"/>
                <w:b/>
                <w:color w:val="000000"/>
              </w:rPr>
              <w:t>Benign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6C017" w14:textId="373770AC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>
              <w:rPr>
                <w:rFonts w:ascii="Arial Narrow" w:eastAsia="Arial" w:hAnsi="Arial Narrow" w:cs="Arial"/>
                <w:b/>
                <w:color w:val="000000"/>
              </w:rPr>
              <w:t>Pathogenic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4175C" w14:textId="6E75DC03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LR towards Pathogenicity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0F891" w14:textId="3FD1240B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95% Confidence Interval</w:t>
            </w:r>
          </w:p>
        </w:tc>
        <w:tc>
          <w:tcPr>
            <w:tcW w:w="41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61CABD8" w14:textId="32824339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Weights for similar score ranges based on LR estimates from BRCA1 and BRCA2 dataset analysis</w:t>
            </w:r>
            <w:r w:rsidRPr="00C03CC8">
              <w:rPr>
                <w:rFonts w:ascii="Arial Narrow" w:eastAsia="Arial" w:hAnsi="Arial Narrow" w:cs="Arial"/>
                <w:b/>
                <w:color w:val="000000"/>
                <w:vertAlign w:val="superscript"/>
              </w:rPr>
              <w:t>2</w:t>
            </w:r>
          </w:p>
        </w:tc>
      </w:tr>
      <w:tr w:rsidR="008321C6" w:rsidRPr="00C03CC8" w14:paraId="65A2B674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31" w14:textId="25E2E768" w:rsidR="008321C6" w:rsidRPr="00C03CC8" w:rsidRDefault="008321C6" w:rsidP="008321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2" w14:textId="21D785A9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</w:p>
        </w:tc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3" w14:textId="244B5404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4" w14:textId="2E1D974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5" w14:textId="77777777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6" w14:textId="0B4B6795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7" w14:textId="77777777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%</w:t>
            </w:r>
          </w:p>
        </w:tc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8" w14:textId="5A905766" w:rsidR="008321C6" w:rsidRPr="00C03CC8" w:rsidRDefault="008321C6" w:rsidP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</w:p>
        </w:tc>
        <w:tc>
          <w:tcPr>
            <w:tcW w:w="14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9" w14:textId="3D4FF75B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bookmarkStart w:id="16" w:name="_heading=h.4d34og8" w:colFirst="0" w:colLast="0"/>
            <w:bookmarkEnd w:id="16"/>
          </w:p>
        </w:tc>
        <w:tc>
          <w:tcPr>
            <w:tcW w:w="41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3A" w14:textId="2DB276BF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</w:p>
        </w:tc>
      </w:tr>
      <w:tr w:rsidR="008321C6" w:rsidRPr="00C03CC8" w14:paraId="25D00428" w14:textId="77777777" w:rsidTr="008321C6">
        <w:trPr>
          <w:trHeight w:val="300"/>
          <w:jc w:val="center"/>
        </w:trPr>
        <w:tc>
          <w:tcPr>
            <w:tcW w:w="7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3B" w14:textId="32343FF8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  <w:r>
              <w:rPr>
                <w:rFonts w:ascii="Arial Narrow" w:hAnsi="Arial Narrow"/>
                <w:b/>
                <w:color w:val="000000"/>
              </w:rPr>
              <w:t xml:space="preserve"> </w:t>
            </w:r>
            <w:r w:rsidRPr="00C03CC8">
              <w:rPr>
                <w:rFonts w:ascii="Arial Narrow" w:hAnsi="Arial Narrow"/>
                <w:b/>
                <w:color w:val="000000"/>
              </w:rPr>
              <w:t>BRCA1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C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70C0"/>
              </w:rPr>
            </w:pPr>
            <w:r w:rsidRPr="00C03CC8">
              <w:rPr>
                <w:rFonts w:ascii="Arial Narrow" w:eastAsia="Arial" w:hAnsi="Arial Narrow" w:cs="Arial"/>
                <w:color w:val="0070C0"/>
              </w:rPr>
              <w:t>Moderate Benig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D" w14:textId="38281CD6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 Unicode MS" w:hAnsi="Arial Narrow" w:cs="Arial Unicode MS"/>
                <w:color w:val="000000"/>
              </w:rPr>
              <w:t>≤ -0.3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E" w14:textId="11D1B722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3F" w14:textId="4CF233B3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35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0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1" w14:textId="58697A20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11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2" w14:textId="3E15AD08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3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3" w14:textId="663ACFB3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0.016-5.87)</w:t>
            </w:r>
          </w:p>
        </w:tc>
        <w:tc>
          <w:tcPr>
            <w:tcW w:w="41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E2F3"/>
            <w:vAlign w:val="center"/>
          </w:tcPr>
          <w:p w14:paraId="00000144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 xml:space="preserve">Moderate Benign for BayesDel score </w:t>
            </w:r>
            <w:r w:rsidRPr="00C03CC8">
              <w:rPr>
                <w:rFonts w:ascii="Arial Narrow" w:hAnsi="Arial Narrow"/>
                <w:color w:val="000000"/>
              </w:rPr>
              <w:t>≤ 0.15</w:t>
            </w:r>
          </w:p>
        </w:tc>
      </w:tr>
      <w:tr w:rsidR="008321C6" w:rsidRPr="00C03CC8" w14:paraId="7F4C2C57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45" w14:textId="77777777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6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70C0"/>
              </w:rPr>
            </w:pPr>
            <w:r w:rsidRPr="00C03CC8">
              <w:rPr>
                <w:rFonts w:ascii="Arial Narrow" w:eastAsia="Arial" w:hAnsi="Arial Narrow" w:cs="Arial"/>
                <w:color w:val="0070C0"/>
              </w:rPr>
              <w:t>Supporting Benig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7" w14:textId="526C7114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 Unicode MS" w:hAnsi="Arial Narrow" w:cs="Arial Unicode MS"/>
                <w:color w:val="000000"/>
              </w:rPr>
              <w:t>≤ -0.1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8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9" w14:textId="22CB3F01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3.2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A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B" w14:textId="6297377B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11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C" w14:textId="589898BF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03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4D" w14:textId="7F4C94B8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0.002-0.547)</w:t>
            </w:r>
          </w:p>
        </w:tc>
        <w:tc>
          <w:tcPr>
            <w:tcW w:w="4112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E2F3"/>
            <w:vAlign w:val="center"/>
          </w:tcPr>
          <w:p w14:paraId="0000014E" w14:textId="77777777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</w:tr>
      <w:tr w:rsidR="008321C6" w:rsidRPr="00C03CC8" w14:paraId="284E0DE7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4F" w14:textId="77777777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0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373F9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 xml:space="preserve">&gt;-0.18  </w:t>
            </w:r>
          </w:p>
          <w:p w14:paraId="00000151" w14:textId="20ED4602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&lt; 0.1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2" w14:textId="0910B17F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8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3" w14:textId="395BB34E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66.7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4" w14:textId="200E9E00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5" w14:textId="33D8CB6F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5.48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6" w14:textId="42997EEE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0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7" w14:textId="64A69443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0.056-0.12)</w:t>
            </w:r>
          </w:p>
        </w:tc>
        <w:tc>
          <w:tcPr>
            <w:tcW w:w="4112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E2F3"/>
            <w:vAlign w:val="center"/>
          </w:tcPr>
          <w:p w14:paraId="00000158" w14:textId="77777777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</w:tr>
      <w:tr w:rsidR="008321C6" w:rsidRPr="00C03CC8" w14:paraId="6452506E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59" w14:textId="77777777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A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FF0000"/>
              </w:rPr>
              <w:t>Supporting Pathogeni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B" w14:textId="39FBDDC1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 Unicode MS" w:hAnsi="Arial Narrow" w:cs="Arial Unicode MS"/>
                <w:color w:val="000000"/>
              </w:rPr>
              <w:t>≥ 0.1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C" w14:textId="5BF2479A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2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D" w14:textId="5E44982D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17.29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E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5F" w14:textId="0A8A2B7D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10.53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0" w14:textId="4DFCBC18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60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1" w14:textId="4A7AEE25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0.454-0.82)</w:t>
            </w:r>
          </w:p>
        </w:tc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0000162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No evidence</w:t>
            </w:r>
          </w:p>
        </w:tc>
      </w:tr>
      <w:tr w:rsidR="008321C6" w:rsidRPr="00C03CC8" w14:paraId="1C2286F1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63" w14:textId="77777777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4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FF0000"/>
              </w:rPr>
            </w:pPr>
            <w:r w:rsidRPr="00C03CC8">
              <w:rPr>
                <w:rFonts w:ascii="Arial Narrow" w:eastAsia="Arial" w:hAnsi="Arial Narrow" w:cs="Arial"/>
                <w:color w:val="FF0000"/>
              </w:rPr>
              <w:t>Moderate Pathogeni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5" w14:textId="163DBECF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 Unicode MS" w:hAnsi="Arial Narrow" w:cs="Arial Unicode MS"/>
                <w:color w:val="000000"/>
              </w:rPr>
              <w:t>≥ 0.2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6" w14:textId="2054BBAA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1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7" w14:textId="6CFA6EE5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12.4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8" w14:textId="74584A48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2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9" w14:textId="7E4DC1F1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49.56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A" w14:textId="75889989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3.98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B" w14:textId="79895021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3.35-4.73)</w:t>
            </w:r>
          </w:p>
        </w:tc>
        <w:tc>
          <w:tcPr>
            <w:tcW w:w="41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CCCC"/>
            <w:vAlign w:val="center"/>
          </w:tcPr>
          <w:p w14:paraId="0000016C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 xml:space="preserve">Moderate Pathogenic for BayesDel score </w:t>
            </w:r>
            <w:r w:rsidRPr="00C03CC8">
              <w:rPr>
                <w:rFonts w:ascii="Arial Narrow" w:hAnsi="Arial Narrow"/>
                <w:color w:val="000000"/>
              </w:rPr>
              <w:t>≥ 0.28</w:t>
            </w:r>
          </w:p>
        </w:tc>
      </w:tr>
      <w:tr w:rsidR="008321C6" w:rsidRPr="00C03CC8" w14:paraId="634C7EDF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6D" w14:textId="77777777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E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FF0000"/>
              </w:rPr>
            </w:pPr>
            <w:r w:rsidRPr="00C03CC8">
              <w:rPr>
                <w:rFonts w:ascii="Arial Narrow" w:eastAsia="Arial" w:hAnsi="Arial Narrow" w:cs="Arial"/>
                <w:color w:val="FF0000"/>
              </w:rPr>
              <w:t>Strong Pathogeni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6F" w14:textId="5A8898BA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 Unicode MS" w:hAnsi="Arial Narrow" w:cs="Arial Unicode MS"/>
                <w:color w:val="000000"/>
              </w:rPr>
              <w:t>≥ 0.5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0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1" w14:textId="06A48564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0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2" w14:textId="32F95E4A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1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3" w14:textId="5806CDCA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34.46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4" w14:textId="35ED6D3E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881.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5" w14:textId="13E6EBB2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55.32-14049)</w:t>
            </w:r>
          </w:p>
        </w:tc>
        <w:tc>
          <w:tcPr>
            <w:tcW w:w="4112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CCCC"/>
            <w:vAlign w:val="center"/>
          </w:tcPr>
          <w:p w14:paraId="00000176" w14:textId="77777777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</w:tr>
      <w:tr w:rsidR="008321C6" w:rsidRPr="00C03CC8" w14:paraId="08AC22E8" w14:textId="77777777" w:rsidTr="008321C6">
        <w:trPr>
          <w:trHeight w:val="441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77" w14:textId="77777777" w:rsidR="008321C6" w:rsidRPr="00C03CC8" w:rsidRDefault="008321C6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8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9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Total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A" w14:textId="6AFC0103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127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B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C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4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D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E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7F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80" w14:textId="77777777" w:rsidR="008321C6" w:rsidRPr="00C03CC8" w:rsidRDefault="008321C6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</w:tr>
      <w:tr w:rsidR="0011455E" w:rsidRPr="00C03CC8" w14:paraId="4EC3D55A" w14:textId="77777777" w:rsidTr="008321C6">
        <w:trPr>
          <w:trHeight w:val="45"/>
          <w:jc w:val="center"/>
        </w:trPr>
        <w:tc>
          <w:tcPr>
            <w:tcW w:w="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181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2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3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4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5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6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7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8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9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4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00018A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</w:tr>
      <w:tr w:rsidR="0011455E" w:rsidRPr="00C03CC8" w14:paraId="7514EE1E" w14:textId="77777777" w:rsidTr="008321C6">
        <w:trPr>
          <w:trHeight w:val="300"/>
          <w:jc w:val="center"/>
        </w:trPr>
        <w:tc>
          <w:tcPr>
            <w:tcW w:w="7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8B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b/>
                <w:color w:val="000000"/>
              </w:rPr>
              <w:t>BRCA2</w:t>
            </w: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C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70C0"/>
              </w:rPr>
            </w:pPr>
            <w:r w:rsidRPr="00C03CC8">
              <w:rPr>
                <w:rFonts w:ascii="Arial Narrow" w:eastAsia="Arial" w:hAnsi="Arial Narrow" w:cs="Arial"/>
                <w:color w:val="0070C0"/>
              </w:rPr>
              <w:t>Moderate Benig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D" w14:textId="21C827B4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 Unicode MS" w:hAnsi="Arial Narrow" w:cs="Arial Unicode MS"/>
                <w:color w:val="000000"/>
              </w:rPr>
              <w:t>≤ -0.36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E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8F" w14:textId="54B31C04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1.54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0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1" w14:textId="07D5D3C4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37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2" w14:textId="267B212C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24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3" w14:textId="3C4E7CD9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0.013-4.51)</w:t>
            </w:r>
          </w:p>
        </w:tc>
        <w:tc>
          <w:tcPr>
            <w:tcW w:w="41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E2F3"/>
            <w:vAlign w:val="center"/>
          </w:tcPr>
          <w:p w14:paraId="00000194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 xml:space="preserve">Moderate Benign for BayesDel score </w:t>
            </w:r>
            <w:r w:rsidRPr="00C03CC8">
              <w:rPr>
                <w:rFonts w:ascii="Arial Narrow" w:hAnsi="Arial Narrow"/>
                <w:color w:val="000000"/>
              </w:rPr>
              <w:t>≤ 0.18</w:t>
            </w:r>
          </w:p>
        </w:tc>
      </w:tr>
      <w:tr w:rsidR="0011455E" w:rsidRPr="00C03CC8" w14:paraId="1D110B7A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95" w14:textId="77777777" w:rsidR="0011455E" w:rsidRPr="00C03CC8" w:rsidRDefault="0011455E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6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70C0"/>
              </w:rPr>
            </w:pPr>
            <w:r w:rsidRPr="00C03CC8">
              <w:rPr>
                <w:rFonts w:ascii="Arial Narrow" w:eastAsia="Arial" w:hAnsi="Arial Narrow" w:cs="Arial"/>
                <w:color w:val="0070C0"/>
              </w:rPr>
              <w:t>Supporting Benig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7" w14:textId="59F71448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 Unicode MS" w:hAnsi="Arial Narrow" w:cs="Arial Unicode MS"/>
                <w:color w:val="000000"/>
              </w:rPr>
              <w:t>≤ -0.18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8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9" w14:textId="117EADB6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8.73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A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B" w14:textId="2AD04259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37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C" w14:textId="0FBEF554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04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9D" w14:textId="054E1F55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0.003-0.692)</w:t>
            </w:r>
          </w:p>
        </w:tc>
        <w:tc>
          <w:tcPr>
            <w:tcW w:w="4112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E2F3"/>
            <w:vAlign w:val="center"/>
          </w:tcPr>
          <w:p w14:paraId="0000019E" w14:textId="77777777" w:rsidR="0011455E" w:rsidRPr="00C03CC8" w:rsidRDefault="0011455E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</w:tr>
      <w:tr w:rsidR="0011455E" w:rsidRPr="00C03CC8" w14:paraId="31F216AC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9F" w14:textId="77777777" w:rsidR="0011455E" w:rsidRPr="00C03CC8" w:rsidRDefault="0011455E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0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N/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7C979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 xml:space="preserve">&gt;-0.18 </w:t>
            </w:r>
          </w:p>
          <w:p w14:paraId="000001A1" w14:textId="1100D0D2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&lt; 0.1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2" w14:textId="2AC6FA15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1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3" w14:textId="3C4F6895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53.95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4" w14:textId="439C28FE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5" w14:textId="6FB8D0E6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8.96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6" w14:textId="599CE633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16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7" w14:textId="33D528DA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0.096-0.288)</w:t>
            </w:r>
          </w:p>
        </w:tc>
        <w:tc>
          <w:tcPr>
            <w:tcW w:w="4112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E2F3"/>
            <w:vAlign w:val="center"/>
          </w:tcPr>
          <w:p w14:paraId="000001A8" w14:textId="77777777" w:rsidR="0011455E" w:rsidRPr="00C03CC8" w:rsidRDefault="0011455E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</w:tr>
      <w:tr w:rsidR="0011455E" w:rsidRPr="00C03CC8" w14:paraId="6CDF0D03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A9" w14:textId="77777777" w:rsidR="0011455E" w:rsidRPr="00C03CC8" w:rsidRDefault="0011455E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A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FF0000"/>
              </w:rPr>
            </w:pPr>
            <w:r w:rsidRPr="00C03CC8">
              <w:rPr>
                <w:rFonts w:ascii="Arial Narrow" w:eastAsia="Arial" w:hAnsi="Arial Narrow" w:cs="Arial"/>
                <w:color w:val="FF0000"/>
              </w:rPr>
              <w:t>Supporting Pathogeni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B" w14:textId="6615DC9E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FF0000"/>
              </w:rPr>
            </w:pPr>
            <w:r w:rsidRPr="00C03CC8">
              <w:rPr>
                <w:rFonts w:ascii="Arial Narrow" w:eastAsia="Arial Unicode MS" w:hAnsi="Arial Narrow" w:cs="Arial Unicode MS"/>
                <w:color w:val="FF0000"/>
              </w:rPr>
              <w:t>≥ 0.13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C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D" w14:textId="40244FA6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23.71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E" w14:textId="6163AAB6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AF" w14:textId="60503423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22.39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0" w14:textId="49DD3132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94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1" w14:textId="213A91FC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0.648-1.376)</w:t>
            </w:r>
          </w:p>
        </w:tc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00001B2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No evidence</w:t>
            </w:r>
          </w:p>
        </w:tc>
      </w:tr>
      <w:tr w:rsidR="0011455E" w:rsidRPr="00C03CC8" w14:paraId="5E605F7F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B3" w14:textId="77777777" w:rsidR="0011455E" w:rsidRPr="00C03CC8" w:rsidRDefault="0011455E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4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FF0000"/>
              </w:rPr>
            </w:pPr>
            <w:r w:rsidRPr="00C03CC8">
              <w:rPr>
                <w:rFonts w:ascii="Arial Narrow" w:eastAsia="Arial" w:hAnsi="Arial Narrow" w:cs="Arial"/>
                <w:color w:val="FF0000"/>
              </w:rPr>
              <w:t>Moderate Pathogeni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5" w14:textId="2470A400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 Unicode MS" w:hAnsi="Arial Narrow" w:cs="Arial Unicode MS"/>
                <w:color w:val="000000"/>
              </w:rPr>
              <w:t>≥ 0.2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6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7" w14:textId="2B550BD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12.37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8" w14:textId="3E2E362A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8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9" w14:textId="43147493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59.70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A" w14:textId="545BC660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4.82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B" w14:textId="7E68FC96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3.45-6.75)</w:t>
            </w:r>
          </w:p>
        </w:tc>
        <w:tc>
          <w:tcPr>
            <w:tcW w:w="41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CCCC"/>
            <w:vAlign w:val="center"/>
          </w:tcPr>
          <w:p w14:paraId="000001BC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 xml:space="preserve">Moderate Pathogenic for BayesDel score </w:t>
            </w:r>
            <w:r w:rsidRPr="00C03CC8">
              <w:rPr>
                <w:rFonts w:ascii="Arial Narrow" w:hAnsi="Arial Narrow"/>
                <w:color w:val="000000"/>
              </w:rPr>
              <w:t>≥ 0.30</w:t>
            </w:r>
          </w:p>
        </w:tc>
      </w:tr>
      <w:tr w:rsidR="0011455E" w:rsidRPr="00C03CC8" w14:paraId="2BF8E282" w14:textId="77777777" w:rsidTr="008321C6">
        <w:trPr>
          <w:trHeight w:val="300"/>
          <w:jc w:val="center"/>
        </w:trPr>
        <w:tc>
          <w:tcPr>
            <w:tcW w:w="78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00001BD" w14:textId="77777777" w:rsidR="0011455E" w:rsidRPr="00C03CC8" w:rsidRDefault="0011455E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E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FF0000"/>
              </w:rPr>
            </w:pPr>
            <w:r w:rsidRPr="00C03CC8">
              <w:rPr>
                <w:rFonts w:ascii="Arial Narrow" w:eastAsia="Arial" w:hAnsi="Arial Narrow" w:cs="Arial"/>
                <w:color w:val="FF0000"/>
              </w:rPr>
              <w:t>Strong Pathogeni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BF" w14:textId="1E4BB28A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 Unicode MS" w:hAnsi="Arial Narrow" w:cs="Arial Unicode MS"/>
                <w:color w:val="000000"/>
              </w:rPr>
              <w:t>≥ 0.5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0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1" w14:textId="2F2EA342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0.17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2" w14:textId="77777777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eastAsia="Arial" w:hAnsi="Arial Narrow" w:cs="Arial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3" w14:textId="759E6466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9.26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4" w14:textId="3756B2F6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54.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5" w14:textId="036C97B9" w:rsidR="0011455E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  <w:r w:rsidRPr="00C03CC8">
              <w:rPr>
                <w:rFonts w:ascii="Arial Narrow" w:hAnsi="Arial Narrow"/>
                <w:color w:val="000000"/>
              </w:rPr>
              <w:t>(3.21-908)</w:t>
            </w:r>
          </w:p>
        </w:tc>
        <w:tc>
          <w:tcPr>
            <w:tcW w:w="4112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CCCC"/>
            <w:vAlign w:val="center"/>
          </w:tcPr>
          <w:p w14:paraId="000001C6" w14:textId="77777777" w:rsidR="0011455E" w:rsidRPr="00C03CC8" w:rsidRDefault="0011455E" w:rsidP="00114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</w:tr>
      <w:tr w:rsidR="0016748B" w:rsidRPr="00C03CC8" w14:paraId="061665B4" w14:textId="77777777" w:rsidTr="008321C6">
        <w:trPr>
          <w:trHeight w:val="262"/>
          <w:jc w:val="center"/>
        </w:trPr>
        <w:tc>
          <w:tcPr>
            <w:tcW w:w="786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000001C7" w14:textId="77777777" w:rsidR="0016748B" w:rsidRPr="00C03CC8" w:rsidRDefault="00167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8" w14:textId="77777777" w:rsidR="0016748B" w:rsidRPr="00C03CC8" w:rsidRDefault="001674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9" w14:textId="4FAD6A03" w:rsidR="0016748B" w:rsidRPr="00C03CC8" w:rsidRDefault="0011455E" w:rsidP="00114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 xml:space="preserve">     </w:t>
            </w:r>
            <w:r w:rsidR="0052576D" w:rsidRPr="00C03CC8">
              <w:rPr>
                <w:rFonts w:ascii="Arial Narrow" w:eastAsia="Arial" w:hAnsi="Arial Narrow" w:cs="Arial"/>
                <w:b/>
                <w:color w:val="000000"/>
              </w:rPr>
              <w:t>Total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A" w14:textId="64FD634C" w:rsidR="0016748B" w:rsidRPr="00C03CC8" w:rsidRDefault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2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B" w14:textId="77777777" w:rsidR="0016748B" w:rsidRPr="00C03CC8" w:rsidRDefault="001674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C" w14:textId="6C673216" w:rsidR="0016748B" w:rsidRPr="00C03CC8" w:rsidRDefault="002A6B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Arial" w:hAnsi="Arial Narrow" w:cs="Arial"/>
                <w:b/>
                <w:color w:val="000000"/>
              </w:rPr>
            </w:pPr>
            <w:r w:rsidRPr="00C03CC8">
              <w:rPr>
                <w:rFonts w:ascii="Arial Narrow" w:eastAsia="Arial" w:hAnsi="Arial Narrow" w:cs="Arial"/>
                <w:b/>
                <w:color w:val="000000"/>
              </w:rPr>
              <w:t>1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D" w14:textId="77777777" w:rsidR="0016748B" w:rsidRPr="00C03CC8" w:rsidRDefault="001674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E" w14:textId="77777777" w:rsidR="0016748B" w:rsidRPr="00C03CC8" w:rsidRDefault="001674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001CF" w14:textId="77777777" w:rsidR="0016748B" w:rsidRPr="00C03CC8" w:rsidRDefault="001674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  <w:tc>
          <w:tcPr>
            <w:tcW w:w="411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14:paraId="000001D0" w14:textId="77777777" w:rsidR="0016748B" w:rsidRPr="00C03CC8" w:rsidRDefault="001674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 Narrow" w:eastAsia="Arial" w:hAnsi="Arial Narrow" w:cs="Arial"/>
                <w:color w:val="000000"/>
              </w:rPr>
            </w:pPr>
          </w:p>
        </w:tc>
      </w:tr>
    </w:tbl>
    <w:p w14:paraId="000001D1" w14:textId="512B6FC0" w:rsidR="0016748B" w:rsidRPr="00C03CC8" w:rsidRDefault="00837C2E" w:rsidP="00CD486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 Narrow" w:eastAsia="Arial Narrow" w:hAnsi="Arial Narrow" w:cs="Arial Narrow"/>
          <w:color w:val="000000"/>
        </w:rPr>
      </w:pPr>
      <w:r w:rsidRPr="00C03CC8">
        <w:rPr>
          <w:rFonts w:ascii="Arial Narrow" w:eastAsia="Arial Narrow" w:hAnsi="Arial Narrow" w:cs="Arial Narrow"/>
          <w:color w:val="000000"/>
          <w:vertAlign w:val="superscript"/>
        </w:rPr>
        <w:t>1</w:t>
      </w:r>
      <w:r w:rsidRPr="00C03CC8">
        <w:rPr>
          <w:rFonts w:ascii="Arial Narrow" w:hAnsi="Arial Narrow"/>
          <w:color w:val="000000"/>
        </w:rPr>
        <w:t xml:space="preserve"> </w:t>
      </w:r>
      <w:proofErr w:type="spellStart"/>
      <w:r w:rsidRPr="00C03CC8">
        <w:rPr>
          <w:rFonts w:ascii="Arial Narrow" w:hAnsi="Arial Narrow"/>
          <w:color w:val="000000"/>
        </w:rPr>
        <w:t>Pejaver</w:t>
      </w:r>
      <w:proofErr w:type="spellEnd"/>
      <w:r w:rsidRPr="00C03CC8">
        <w:rPr>
          <w:rFonts w:ascii="Arial Narrow" w:hAnsi="Arial Narrow"/>
          <w:color w:val="000000"/>
        </w:rPr>
        <w:t>, V.</w:t>
      </w:r>
      <w:r w:rsidRPr="00C03CC8">
        <w:rPr>
          <w:rFonts w:ascii="Arial Narrow" w:hAnsi="Arial Narrow"/>
          <w:i/>
          <w:color w:val="000000"/>
        </w:rPr>
        <w:t xml:space="preserve"> et al.</w:t>
      </w:r>
      <w:r w:rsidRPr="00C03CC8">
        <w:rPr>
          <w:rFonts w:ascii="Arial Narrow" w:hAnsi="Arial Narrow"/>
          <w:color w:val="000000"/>
        </w:rPr>
        <w:t xml:space="preserve"> Calibration of computational tools for missense variant pathogenicity classification and ClinGen recommendations for PP3/BP4 criteria. </w:t>
      </w:r>
      <w:r w:rsidRPr="00C03CC8">
        <w:rPr>
          <w:rFonts w:ascii="Arial Narrow" w:hAnsi="Arial Narrow"/>
          <w:i/>
          <w:color w:val="000000"/>
        </w:rPr>
        <w:t>Am J Hum Genet</w:t>
      </w:r>
      <w:r w:rsidRPr="00C03CC8">
        <w:rPr>
          <w:rFonts w:ascii="Arial Narrow" w:hAnsi="Arial Narrow"/>
          <w:color w:val="000000"/>
        </w:rPr>
        <w:t xml:space="preserve"> </w:t>
      </w:r>
      <w:r w:rsidRPr="00C03CC8">
        <w:rPr>
          <w:rFonts w:ascii="Arial Narrow" w:hAnsi="Arial Narrow"/>
          <w:b/>
          <w:color w:val="000000"/>
        </w:rPr>
        <w:t>109</w:t>
      </w:r>
      <w:r w:rsidRPr="00C03CC8">
        <w:rPr>
          <w:rFonts w:ascii="Arial Narrow" w:hAnsi="Arial Narrow"/>
          <w:color w:val="000000"/>
        </w:rPr>
        <w:t>, 2163-2177 (2022)</w:t>
      </w:r>
      <w:r w:rsidR="00EC6D4D" w:rsidRPr="00C03CC8">
        <w:rPr>
          <w:rFonts w:ascii="Arial Narrow" w:hAnsi="Arial Narrow"/>
          <w:color w:val="000000"/>
        </w:rPr>
        <w:t xml:space="preserve">. </w:t>
      </w:r>
      <w:r w:rsidR="00EC6D4D" w:rsidRPr="00C03CC8">
        <w:rPr>
          <w:rFonts w:ascii="Arial Narrow" w:eastAsia="Arial Narrow" w:hAnsi="Arial Narrow" w:cs="Arial Narrow"/>
        </w:rPr>
        <w:t>PMID:</w:t>
      </w:r>
      <w:r w:rsidR="00EC6D4D" w:rsidRPr="00C03CC8">
        <w:rPr>
          <w:rFonts w:ascii="Arial Narrow" w:eastAsia="Arial Narrow" w:hAnsi="Arial Narrow" w:cs="Arial Narrow"/>
          <w:i/>
        </w:rPr>
        <w:t xml:space="preserve"> </w:t>
      </w:r>
      <w:r w:rsidR="00EC6D4D" w:rsidRPr="00C03CC8">
        <w:rPr>
          <w:rFonts w:ascii="Arial Narrow" w:eastAsia="Arial Narrow" w:hAnsi="Arial Narrow" w:cs="Arial Narrow"/>
        </w:rPr>
        <w:t>36413997.</w:t>
      </w:r>
    </w:p>
    <w:p w14:paraId="364DB6F7" w14:textId="5F837124" w:rsidR="00711FA6" w:rsidRPr="00C03CC8" w:rsidRDefault="00EC6D4D" w:rsidP="00CD486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 Narrow" w:eastAsia="Arial Narrow" w:hAnsi="Arial Narrow" w:cs="Arial Narrow"/>
          <w:color w:val="000000"/>
        </w:rPr>
      </w:pPr>
      <w:r w:rsidRPr="00C03CC8">
        <w:rPr>
          <w:rFonts w:ascii="Arial Narrow" w:eastAsia="Arial Narrow" w:hAnsi="Arial Narrow" w:cs="Arial Narrow"/>
          <w:color w:val="000000"/>
          <w:vertAlign w:val="superscript"/>
        </w:rPr>
        <w:t>2</w:t>
      </w:r>
      <w:r w:rsidR="0011455E" w:rsidRPr="00C03CC8">
        <w:rPr>
          <w:rFonts w:ascii="Arial Narrow" w:eastAsia="Arial Narrow" w:hAnsi="Arial Narrow" w:cs="Arial Narrow"/>
          <w:color w:val="000000"/>
          <w:vertAlign w:val="superscript"/>
        </w:rPr>
        <w:t xml:space="preserve"> </w:t>
      </w:r>
      <w:r w:rsidR="0011455E" w:rsidRPr="00C03CC8">
        <w:rPr>
          <w:rFonts w:ascii="Arial Narrow" w:eastAsia="Arial Narrow" w:hAnsi="Arial Narrow" w:cs="Arial Narrow"/>
          <w:color w:val="000000"/>
        </w:rPr>
        <w:t>A</w:t>
      </w:r>
      <w:r w:rsidR="0052576D" w:rsidRPr="00C03CC8">
        <w:rPr>
          <w:rFonts w:ascii="Arial Narrow" w:eastAsia="Arial Narrow" w:hAnsi="Arial Narrow" w:cs="Arial Narrow"/>
          <w:color w:val="000000"/>
        </w:rPr>
        <w:t xml:space="preserve">s shown in </w:t>
      </w:r>
      <w:r w:rsidRPr="00C03CC8">
        <w:rPr>
          <w:rFonts w:ascii="Arial Narrow" w:eastAsia="Arial Narrow" w:hAnsi="Arial Narrow" w:cs="Arial Narrow"/>
          <w:color w:val="000000"/>
        </w:rPr>
        <w:t>Table 1 in the main paper.</w:t>
      </w:r>
    </w:p>
    <w:sectPr w:rsidR="00711FA6" w:rsidRPr="00C03CC8">
      <w:headerReference w:type="default" r:id="rId11"/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06CC63E" w16cex:dateUtc="2024-01-11T11:17:00Z"/>
  <w16cex:commentExtensible w16cex:durableId="26980AFE" w16cex:dateUtc="2024-01-11T17:21:00Z"/>
  <w16cex:commentExtensible w16cex:durableId="2B2A7D83" w16cex:dateUtc="2024-01-11T17:05:00Z"/>
  <w16cex:commentExtensible w16cex:durableId="711368D1" w16cex:dateUtc="2024-01-11T17:22:00Z"/>
  <w16cex:commentExtensible w16cex:durableId="2AC41626" w16cex:dateUtc="2024-01-11T17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C4126" w14:textId="77777777" w:rsidR="00966072" w:rsidRDefault="00966072">
      <w:pPr>
        <w:spacing w:after="0" w:line="240" w:lineRule="auto"/>
      </w:pPr>
      <w:r>
        <w:separator/>
      </w:r>
    </w:p>
  </w:endnote>
  <w:endnote w:type="continuationSeparator" w:id="0">
    <w:p w14:paraId="6BD4A4AF" w14:textId="77777777" w:rsidR="00966072" w:rsidRDefault="00966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FA2EA" w14:textId="77777777" w:rsidR="00966072" w:rsidRDefault="00966072">
      <w:pPr>
        <w:spacing w:after="0" w:line="240" w:lineRule="auto"/>
      </w:pPr>
      <w:r>
        <w:separator/>
      </w:r>
    </w:p>
  </w:footnote>
  <w:footnote w:type="continuationSeparator" w:id="0">
    <w:p w14:paraId="68C272B5" w14:textId="77777777" w:rsidR="00966072" w:rsidRDefault="009660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D9" w14:textId="56480F5B" w:rsidR="00114BDB" w:rsidRDefault="00114B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03CC8">
      <w:rPr>
        <w:noProof/>
        <w:color w:val="000000"/>
      </w:rPr>
      <w:t>4</w:t>
    </w:r>
    <w:r>
      <w:rPr>
        <w:color w:val="000000"/>
      </w:rPr>
      <w:fldChar w:fldCharType="end"/>
    </w:r>
  </w:p>
  <w:p w14:paraId="000001DA" w14:textId="77777777" w:rsidR="00114BDB" w:rsidRDefault="00114BDB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rFonts w:ascii="Arial" w:eastAsia="Arial" w:hAnsi="Arial" w:cs="Arial"/>
        <w:color w:val="000000"/>
        <w:sz w:val="24"/>
        <w:szCs w:val="24"/>
      </w:rPr>
    </w:pPr>
  </w:p>
  <w:p w14:paraId="000001DB" w14:textId="77777777" w:rsidR="00114BDB" w:rsidRDefault="00114B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48B"/>
    <w:rsid w:val="000010CE"/>
    <w:rsid w:val="0011455E"/>
    <w:rsid w:val="00114BDB"/>
    <w:rsid w:val="00124BCC"/>
    <w:rsid w:val="0016748B"/>
    <w:rsid w:val="001D3327"/>
    <w:rsid w:val="00200D85"/>
    <w:rsid w:val="00282051"/>
    <w:rsid w:val="002826A2"/>
    <w:rsid w:val="002A6B1C"/>
    <w:rsid w:val="00300673"/>
    <w:rsid w:val="00305C35"/>
    <w:rsid w:val="00455BC3"/>
    <w:rsid w:val="00462707"/>
    <w:rsid w:val="0052576D"/>
    <w:rsid w:val="00582FA1"/>
    <w:rsid w:val="006142F6"/>
    <w:rsid w:val="00626605"/>
    <w:rsid w:val="006334E8"/>
    <w:rsid w:val="00687E01"/>
    <w:rsid w:val="006F7EF1"/>
    <w:rsid w:val="00711FA6"/>
    <w:rsid w:val="0072491D"/>
    <w:rsid w:val="00727059"/>
    <w:rsid w:val="007767F1"/>
    <w:rsid w:val="00793405"/>
    <w:rsid w:val="008321C6"/>
    <w:rsid w:val="00837C2E"/>
    <w:rsid w:val="00966072"/>
    <w:rsid w:val="0097306D"/>
    <w:rsid w:val="00984BDE"/>
    <w:rsid w:val="00992922"/>
    <w:rsid w:val="009E56BE"/>
    <w:rsid w:val="009E7449"/>
    <w:rsid w:val="00A25760"/>
    <w:rsid w:val="00AE4D1B"/>
    <w:rsid w:val="00AF4B94"/>
    <w:rsid w:val="00AF5AAC"/>
    <w:rsid w:val="00BA6EBC"/>
    <w:rsid w:val="00C03CC8"/>
    <w:rsid w:val="00C053E0"/>
    <w:rsid w:val="00C32543"/>
    <w:rsid w:val="00CD4868"/>
    <w:rsid w:val="00D00B7E"/>
    <w:rsid w:val="00D54FDB"/>
    <w:rsid w:val="00D65E7D"/>
    <w:rsid w:val="00D85E53"/>
    <w:rsid w:val="00E45C10"/>
    <w:rsid w:val="00E67273"/>
    <w:rsid w:val="00EC6D4D"/>
    <w:rsid w:val="00F35A77"/>
    <w:rsid w:val="00F54D9D"/>
    <w:rsid w:val="00FF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36786"/>
  <w15:docId w15:val="{67E01895-90F6-4FDC-8734-EB1B15C0F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39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3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3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3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rsid w:val="00DC13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3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139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DC13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39B"/>
  </w:style>
  <w:style w:type="paragraph" w:styleId="NormalWeb">
    <w:name w:val="Normal (Web)"/>
    <w:basedOn w:val="Normal"/>
    <w:uiPriority w:val="99"/>
    <w:unhideWhenUsed/>
    <w:rsid w:val="00DC1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DC1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39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C139B"/>
    <w:rPr>
      <w:color w:val="0563C1" w:themeColor="hyperlink"/>
      <w:u w:val="single"/>
    </w:rPr>
  </w:style>
  <w:style w:type="paragraph" w:customStyle="1" w:styleId="Default">
    <w:name w:val="Default"/>
    <w:rsid w:val="00DC13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39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C139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39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139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139B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139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D9D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14BD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14BD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14BDB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2A6B1C"/>
    <w:pPr>
      <w:ind w:left="720"/>
      <w:contextualSpacing/>
    </w:pPr>
  </w:style>
  <w:style w:type="paragraph" w:styleId="Revision">
    <w:name w:val="Revision"/>
    <w:hidden/>
    <w:uiPriority w:val="99"/>
    <w:semiHidden/>
    <w:rsid w:val="00E67273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AE4D1B"/>
    <w:pPr>
      <w:spacing w:before="240"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E4D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7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spec.genome.network/cspec/ui/svi/affiliation/50087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cspec.genome.network/cspec/ui/svi/affiliation/500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6jH91OSBCwt1jHINxcR098GJJQ==">CgMxLjAaJwoBMBIiCiAIBCocCgtBQUFBOHRuZTBqMBAIGgtBQUFBOHRuZTBqMBonCgExEiIKIAgEKhwKC0FBQUE4dG5lMGowEAgaC0FBQUJCY0V5cE1vGicKATISIgogCAQqHAoLQUFBQS11T3VGRTAQCBoLQUFBQS11T3VGRTAaGgoBMxIVChMIBCoPCgtBQUFBLXVPdUZFcxAEGhoKATQSFQoTCAQqDwoLQUFBQS11T3VGRXMQBBoaCgE1EhUKEwgEKg8KC0FBQUJCSU9WaGQ0EAQaGgoBNhIVChMIBCoPCgtBQUFBLXVPdUZFNBAEGhoKATcSFQoTCAQqDwoLQUFBQS11T3VGRTQQBBoaCgE4EhUKEwgEKg8KC0FBQUJBMjlXSmh3EAEaGgoBORIVChMIBCoPCgtBQUFCQTI5V0podxABGigKAjEwEiIKIAgEKhwKC0FBQUJBMjlXSmh3EAgaC0FBQUJCY0V5cE1zGhsKAjExEhUKEwgEKg8KC0FBQUJBMjlXSmh3EAIaKAoCMTISIgogCAQqHAoLQUFBQkJjVzVxdTgQCBoLQUFBQkJjVzVxdTgaGwoCMTMSFQoTCAQqDwoLQUFBQTlzTDRzTEkQARobCgIxNBIVChMIBCoPCgtBQUFBOXNMNHNMSRACGigKAjE1EiIKIAgEKhwKC0FBQUJCY0V5cE5FEAgaC0FBQUJCY0V5cE5FGigKAjE2EiIKIAgEKhwKC0FBQUE5c0w0c0xzEAgaC0FBQUE5c0w0c0xzGiwKAjE3EiYKJAgHQiAKDEFyaWFsIE5hcnJvdxIQQXJpYWwgVW5pY29kZSBNUxooCgIxOBIiCiAIBCocCgtBQUFCQkdwRjBkSRAIGgtBQUFCQkdwRjBkSRooCgIxORIiCiAIBCocCgtBQUFCQkdwRjBkSRAIGgtBQUFCQk81N1k1TRooCgIyMBIiCiAIBCocCgtBQUFCQkdwRjBkSRAIGgtBQUFBOXRuUjNuQRooCgIyMRIiCiAIBCocCgtBQUFCQmNFeXBOVRAIGgtBQUFCQmNFeXBOVRooCgIyMhIiCiAIBCocCgtBQUFBOXNMNHNMVRAIGgtBQUFBOXNMNHNMVRooCgIyMxIiCiAIBCocCgtBQUFCQmNXNXF1dxAIGgtBQUFCQmNXNXF1dxolCgIyNBIfCh0IB0IZCgVBcmlhbBIQQXJpYWwgVW5pY29kZSBNUxooCgIyNRIiCiAIBCocCgtBQUFBOHRuZTBqNBAIGgtBQUFBOHRuZTBqNBobCgIyNhIVChMIBCoPCgtBQUFBLXVPdUZFOBAEGhsKAjI3EhUKEwgEKg8KC0FBQUEtdU91RkZFEAQaGwoCMjgSFQoTCAQqDwoLQUFBQS11T3VGRkkQBBooCgIyORIiCiAIBCocCgtBQUFCQmNXNXF2RRAIGgtBQUFCQmNXNXF2RRooCgIzMBIiCiAIBCocCgtBQUFCQmNXNXF2RRAIGgtBQUFCQmNXNXF2TRobCgIzMRIVChMIBCoPCgtBQUFBLXVPdUZGTRAEGigKAjMyEiIKIAgEKhwKC0FBQUJCY1c1cXZJEAgaC0FBQUJCY1c1cXZJGhsKAjMzEhUKEwgEKg8KC0FBQUE4dG5lMGo4EAEaJQoCMzQSHwodCAdCGQoFQXJpYWwSEEFyaWFsIFVuaWNvZGUgTVMaJQoCMzUSHwodCAdCGQoFQXJpYWwSEEFyaWFsIFVuaWNvZGUgTVMaJQoCMzYSHwodCAdCGQoFQXJpYWwSEEFyaWFsIFVuaWNvZGUgTVMaJQoCMzcSHwodCAdCGQoFQXJpYWwSEEFyaWFsIFVuaWNvZGUgTVMaJQoCMzgSHwodCAdCGQoFQXJpYWwSEEFyaWFsIFVuaWNvZGUgTVMaJQoCMzkSHwodCAdCGQoFQXJpYWwSEEFyaWFsIFVuaWNvZGUgTVMaJQoCNDASHwodCAdCGQoFQXJpYWwSEEFyaWFsIFVuaWNvZGUgTVMaJQoCNDESHwodCAdCGQoFQXJpYWwSEEFyaWFsIFVuaWNvZGUgTVMaJQoCNDISHwodCAdCGQoFQXJpYWwSEEFyaWFsIFVuaWNvZGUgTVMaJQoCNDMSHwodCAdCGQoFQXJpYWwSEEFyaWFsIFVuaWNvZGUgTVMaGwoCNDQSFQoTCAQqDwoLQUFBQTh0bmUwa0EQARobCgI0NRIVChMIBCoPCgtBQUFBOHRuZTBrQRACIqsCCgtBQUFCQmNFeXBORRL5AQoLQUFBQkJjRXlwTkUSC0FBQUJCY0V5cE5FGioKCXRleHQvaHRtbBIdc29ydCB0aGlzIG91dCBpbiB3b3JkIHZlcnNpb24iKwoKdGV4dC9wbGFpbhIdc29ydCB0aGlzIG91dCBpbiB3b3JkIHZlcnNpb24qGyIVMTE3ODE4NjUzMzA0Mzg0Nzc5NjgxKAA4ADCGkp6mwTE4hpKepsExShQKCnRleHQvcGxhaW4SBisvLTEsMloMNjQ4dnhuN2p1a2ZxcgIgAHgAmgEGCAAQABgAqgEfEh1zb3J0IHRoaXMgb3V0IGluIHdvcmQgdmVyc2lvbrABALgBABiGkp6mwTEghpKepsExMABCEGtpeC5sMnpwamltdXlsdzQipQ4KC0FBQUJCR3BGMGRJEvMNCgtBQUFCQkdwRjBkSRILQUFBQkJHcEYwZEkadgoJdGV4dC9odG1sEmlXaHkgaXMgc3BlY2lmaWNhdGlvbiBvZiBQUzQgaW5jbHVkZWQgd2hlbiBpdCB3YXNuJiMzOTt0IGluIHRoZSBvcmlnaW5hbCBSaWNoYXJkcyBldCBhbD8gV2hlcmUgaXMgaXQgZnJvbT8icwoKdGV4dC9wbGFpbhJlV2h5IGlzIHNwZWNpZmljYXRpb24gb2YgUFM0IGluY2x1ZGVkIHdoZW4gaXQgd2Fzbid0IGluIHRoZSBvcmlnaW5hbCBSaWNoYXJkcyBldCBhbD8gV2hlcmUgaXMgaXQgZnJvbT8qGyIVMTA3Mzk1Mjg4Njg1OTYyMTM3MzAzKAA4ADD+0viiwDE40MjducExQqcECgtBQUFCQk81N1k1TRILQUFBQkJHcEYwZEkalQEKCXRleHQvaHRtbBKHAUl0IGlzIGZyb20gUmljaGFyZHMgZXQgYWwsIHdyaXR0ZW4gaW4gVGFibGUgMyBOb3RlMi4gVGhlIGlkZWEgd2FzIHRvIGhpZ2hsaWdodCB0aGF0IHByb2JhbmQgY291bnRpbmcgaXMgbm90IGFwcHJvcHJpYXRlIGZvciB0aGVzZSBnZW5lcyKWAQoKdGV4dC9wbGFpbhKHAUl0IGlzIGZyb20gUmljaGFyZHMgZXQgYWwsIHdyaXR0ZW4gaW4gVGFibGUgMyBOb3RlMi4gVGhlIGlkZWEgd2FzIHRvIGhpZ2hsaWdodCB0aGF0IHByb2JhbmQgY291bnRpbmcgaXMgbm90IGFwcHJvcHJpYXRlIGZvciB0aGVzZSBnZW5lcyobIhUxMTA0ODU1NDE5NDIwMDExODEyODEoADgAMP37xqLBMTj9+8aiwTFaDHZxaXBxczdrOWF5eXICIAB4AJoBBggAEAAYAKoBigEShwFJdCBpcyBmcm9tIFJpY2hhcmRzIGV0IGFsLCB3cml0dGVuIGluIFRhYmxlIDMgTm90ZTIuIFRoZSBpZGVhIHdhcyB0byBoaWdobGlnaHQgdGhhdCBwcm9iYW5kIGNvdW50aW5nIGlzIG5vdCBhcHByb3ByaWF0ZSBmb3IgdGhlc2UgZ2VuZXOwAQC4AQBC5gUKC0FBQUE5dG5SM25BEgtBQUFCQkdwRjBkSRrQAQoJdGV4dC9odG1sEsIBQWggeWVzLiBJdOKAmXMgY29taW5nIGJhY2sgdG8gbWUgbm93LiBJdCBqdXN0IHdhc27igJl0IHByZXNlbnRlZCBhcyBQUzRfTW9kZXJhdGUgaW4gdGhlIHBhcGVyLCB3aGljaCBpcyB3aHkgSSBmb3Jnb3QuIFRoZXJl4oCZcyBzbyBtYW55IG1vZGlmaWNhdGlvbnMgc2luY2UgaXTigJlzIHNvbWV0aW1lcyBoYXJkIHRvIGtlZXAgdHJhY2sgb2Yi0QEKCnRleHQvcGxhaW4SwgFBaCB5ZXMuIEl04oCZcyBjb21pbmcgYmFjayB0byBtZSBub3cuIEl0IGp1c3Qgd2FzbuKAmXQgcHJlc2VudGVkIGFzIFBTNF9Nb2RlcmF0ZSBpbiB0aGUgcGFwZXIsIHdoaWNoIGlzIHdoeSBJIGZvcmdvdC4gVGhlcmXigJlzIHNvIG1hbnkgbW9kaWZpY2F0aW9ucyBzaW5jZSBpdOKAmXMgc29tZXRpbWVzIGhhcmQgdG8ga2VlcCB0cmFjayBvZiobIhUxMDczOTUyODg2ODU5NjIxMzczMDMoADgAMNDI3bnBMTjQyN25wTFaIDdhODg1ODRhNDQ0MjEyMDFmZjI4YmJkM2YwM2FlMTU0cgIgAHgAmgEGCAAQABgAqgHFARLCAUFoIHllcy4gSXTigJlzIGNvbWluZyBiYWNrIHRvIG1lIG5vdy4gSXQganVzdCB3YXNu4oCZdCBwcmVzZW50ZWQgYXMgUFM0X01vZGVyYXRlIGluIHRoZSBwYXBlciwgd2hpY2ggaXMgd2h5IEkgZm9yZ290LiBUaGVyZeKAmXMgc28gbWFueSBtb2RpZmljYXRpb25zIHNpbmNlIGl04oCZcyBzb21ldGltZXMgaGFyZCB0byBrZWVwIHRyYWNrIG9mShsKCnRleHQvcGxhaW4SDVBTNF8KTW9kZXJhdGVaDDV6cjlxaHo0Y2drNXICIAB4AJoBBggAEAAYAKoBaxJpV2h5IGlzIHNwZWNpZmljYXRpb24gb2YgUFM0IGluY2x1ZGVkIHdoZW4gaXQgd2FzbiYjMzk7dCBpbiB0aGUgb3JpZ2luYWwgUmljaGFyZHMgZXQgYWw/IFdoZXJlIGlzIGl0IGZyb20/sAEAuAEAGP7S+KLAMSDQyN25wTEwAEIQa2l4LmJmcnY4M2VhYXhmNCLOAwoLQUFBQS11T3VGRTASnAMKC0FBQUEtdU91RkUwEgtBQUFBLXVPdUZFMBpgCgl0ZXh0L2h0bWwSU1RoZSBtYWluIHRleHQgZG9lcyBub3QgaGF2ZSBCUkNBMS8yIGl0YWxpY2l6ZWQuwqAgd2Ugc2hvdWxkIHByb2JhYmx5IGJlIGNvbnNpc3RlbnQuImEKCnRleHQvcGxhaW4SU1RoZSBtYWluIHRleHQgZG9lcyBub3QgaGF2ZSBCUkNBMS8yIGl0YWxpY2l6ZWQuwqAgd2Ugc2hvdWxkIHByb2JhYmx5IGJlIGNvbnNpc3RlbnQuKhsiFTEwNDgxMTM1MjUwMzE2NjY4MjU1NygAOAAwp6GaxrwxOKehmsa8MUoVCgp0ZXh0L3BsYWluEgdCUkNBMS8yWgx4cWYwZGhhcTc2eGZyAiAAeACaAQYIABAAGACqAVUSU1RoZSBtYWluIHRleHQgZG9lcyBub3QgaGF2ZSBCUkNBMS8yIGl0YWxpY2l6ZWQuwqAgd2Ugc2hvdWxkIHByb2JhYmx5IGJlIGNvbnNpc3RlbnQusAEAuAEAGKehmsa8MSCnoZrGvDEwAEIQa2l4LnEzMDN4N25sMTF6aSKpBAoLQUFBQTlzTDRzTHMS9wMKC0FBQUE5c0w0c0xzEgtBQUFBOXNMNHNMcxp4Cgl0ZXh0L2h0bWwSa0lzIHRoZXJlIGEgc2ltcGxlciB3YXkgdG8gc2F5IHRoaXM/IEkgZmVlbCB0aGUgd29yZGluZyBtaWdodCBiZSBzb21ld2hhdCBkaWZmaWN1bHQgZm9yIG5vbi1uYXRpdmUgc3BlYWtlcnM/InkKCnRleHQvcGxhaW4Sa0lzIHRoZXJlIGEgc2ltcGxlciB3YXkgdG8gc2F5IHRoaXM/IEkgZmVlbCB0aGUgd29yZGluZyBtaWdodCBiZSBzb21ld2hhdCBkaWZmaWN1bHQgZm9yIG5vbi1uYXRpdmUgc3BlYWtlcnM/KhsiFTExNzc5NDYxMzA0NDAwMjY3MTk0NCgAOAAw0s7cjMAxONLO3IzAMUooCgp0ZXh0L3BsYWluEhp0aGF0IGFjY291bnQgZm9yIGtub3dsZWRnZVoMejk1ZzEzbGd6enFwcgIgAHgAmgEGCAAQABgAqgFtEmtJcyB0aGVyZSBhIHNpbXBsZXIgd2F5IHRvIHNheSB0aGlzPyBJIGZlZWwgdGhlIHdvcmRpbmcgbWlnaHQgYmUgc29tZXdoYXQgZGlmZmljdWx0IGZvciBub24tbmF0aXZlIHNwZWFrZXJzP7ABALgBABjSztyMwDEg0s7cjMAxMABCEGtpeC52ZjdtdzJzcGpkeWIiigIKC0FBQUEtdU91RkVzEtQBCgtBQUFBLXVPdUZFcxILQUFBQS11T3VGRXMaDQoJdGV4dC9odG1sEgAiDgoKdGV4dC9wbGFpbhIAKhsiFTEwNDgxMTM1MjUwMzE2NjY4MjU1NygAOAAw6aKYxrwxON+omMa8MUo0CiRhcHBsaWNhdGlvbi92bmQuZ29vZ2xlLWFwcHMuZG9jcy5tZHMaDMLX2uQBBiIECAYQAVoMM2xnNmFqNTkxODl6cgIgAHgAggEUc3VnZ2VzdC56aHJhYzVia2EzeXiaAQYIABAAGACwAQC4AQAY6aKYxrwxIN+omMa8MTAAQhRzdWdnZXN0LnpocmFjNWJrYTN5eCKKAgoLQUFBQS11T3VGRTQS1AEKC0FBQUEtdU91RkU0EgtBQUFBLXVPdUZFNBoNCgl0ZXh0L2h0bWwSACIOCgp0ZXh0L3BsYWluEgAqGyIVMTA0ODExMzUyNTAzMTY2NjgyNTU3KAA4ADDJw5rGvDE40ceaxrwxSjQKJGFwcGxpY2F0aW9uL3ZuZC5nb29nbGUtYXBwcy5kb2NzLm1kcxoMwtfa5AEGIgQIBhABWgxnMG1sdnd4aW1vMTNyAiAAeACCARRzdWdnZXN0LjJtMWw2bzliNmhnOJoBBggAEAAYALABALgBABjJw5rGvDEg0ceaxrwxMABCFHN1Z2dlc3QuMm0xbDZvOWI2aGc4IooCCgtBQUFBLXVPdUZFdxLUAQoLQUFBQS11T3VGRXcSC0FBQUEtdU91RkV3Gg0KCXRleHQvaHRtbBIAIg4KCnRleHQvcGxhaW4SACobIhUxMDQ4MTEzNTI1MDMxNjY2ODI1NTcoADgAMIq+mMa8MTiNwpjGvDFKNAokYXBwbGljYXRpb24vdm5kLmdvb2dsZS1hcHBzLmRvY3MubWRzGgzC19rkAQYiBAgGEAFaDGpiNXd6dTljNzF6d3ICIAB4AIIBFHN1Z2dlc3QuNGN2bG9tb2g0MWVsmgEGCAAQABgAsAEAuAEAGIq+mMa8MSCNwpjGvDEwAEIUc3VnZ2VzdC40Y3Zsb21vaDQxZWwiigIKC0FBQUEtdU91RkU4EtQBCgtBQUFBLXVPdUZFOBILQUFBQS11T3VGRTgaDQoJdGV4dC9odG1sEgAiDgoKdGV4dC9wbGFpbhIAKhsiFTEwNDgxMTM1MjUwMzE2NjY4MjU1NygAOAAwvOacxrwxOITrnMa8MUo0CiRhcHBsaWNhdGlvbi92bmQuZ29vZ2xlLWFwcHMuZG9jcy5tZHMaDMLX2uQBBiIECAYQAVoMNTJiYnNqaDZvbXlscgIgAHgAggEUc3VnZ2VzdC5ycmNhMWR4Z3l5bXqaAQYIABAAGACwAQC4AQAYvOacxrwxIITrnMa8MTAAQhRzdWdnZXN0LnJyY2ExZHhneXlteiKaAgoLQUFBQTh0bmUwa0ES5AEKC0FBQUE4dG5lMGtBEgtBQUFBOHRuZTBrQRoNCgl0ZXh0L2h0bWwSACIOCgp0ZXh0L3BsYWluEgAqGyIVMTE0MTYwNzkyMDgxNzg0MjYyMjIwKAA4ADCTisPcwDE4nY/D3MAxSkQKJGFwcGxpY2F0aW9uL3ZuZC5nb29nbGUtYXBwcy5kb2NzLm1kcxocwtfa5AEWChQKBwoBLhABGAASBwoBLBABGAAYAVoMZWd4am1udzRyMGlncgIgAHgAggEUc3VnZ2VzdC5iYjFiM3JvbGs1OGaaAQYIABAAGACwAQC4AQAYk4rD3MAxIJ2Pw9zAMTAAQhRzdWdnZXN0LmJiMWIzcm9sazU4ZiLqAgoLQUFBQkJjVzVxdXcSuAIKC0FBQUJCY1c1cXV3EgtBQUFCQmNXNXF1dxo/Cgl0ZXh0L2h0bWwSMndvcmt3aXRoIG1pa2Ugb24gdGhpcy4gYWN0dWFsbHkgaGFyZCB0byBkZXNjcmliZS4uIkAKCnRleHQvcGxhaW4SMndvcmt3aXRoIG1pa2Ugb24gdGhpcy4gYWN0dWFsbHkgaGFyZCB0byBkZXNjcmliZS4uKhsiFTExNzgxODY1MzMwNDM4NDc3OTY4MSgAOAAw4vjnpsExOOL456bBMUoUCgp0ZXh0L3BsYWluEgZmb3JtYXRaDDR3dDl6bjFzem1heXICIAB4AJoBBggAEAAYAKoBNBIyd29ya3dpdGggbWlrZSBvbiB0aGlzLiBhY3R1YWxseSBoYXJkIHRvIGRlc2NyaWJlLi6wAQC4AQAY4vjnpsExIOL456bBMTAAQhBraXgucTg0MmFrbzE5NGNuIpwCCgtBQUFBOXNMNHNMSRLmAQoLQUFBQTlzTDRzTEkSC0FBQUE5c0w0c0xJGg0KCXRleHQvaHRtbBIAIg4KCnRleHQvcGxhaW4SACobIhUxMTc3OTQ2MTMwNDQwMDI2NzE5NDQoADgAMJjOwYzAMTj91MGMwDFKRgokYXBwbGljYXRpb24vdm5kLmdvb2dsZS1hcHBzLmRvY3MubWRzGh7C19rkARgKFgoJCgNhbmQQARgAEgcKASwQARgAGAFaDDRsaTk4eWwzMXRrN3ICIAB4AIIBFHN1Z2dlc3QuNjB3c2xmY25oeGhmmgEGCAAQABgAsAEAuAEAGJjOwYzAMSD91MGMwDEwAEIUc3VnZ2VzdC42MHdzbGZjbmh4aGYikQIKC0FBQUE4dG5lMGo4EtsBCgtBQUFBOHRuZTBqOBILQUFBQTh0bmUwajgaDQoJdGV4dC9odG1sEgAiDgoKdGV4dC9wbGFpbhIAKhsiFTExNDE2MDc5MjA4MTc4NDI2MjIyMCgAOAAw+4HB3MAxOPGGwdzAMUo7CiRhcHBsaWNhdGlvbi92bmQuZ29vZ2xlLWFwcHMuZG9jcy5tZHMaE8LX2uQBDRoLCgcKAS4QARgAEAFaDDFmbTQydjh0aHg4ZXICIAB4AIIBFHN1Z2dlc3QuNGxxdHZmM3ZtMW82mgEGCAAQABgAsAEAuAEAGPuBwdzAMSDxhsHcwDEwAEIUc3VnZ2VzdC40bHF0dmYzdm0xbzYiiQIKC0FBQUEtdU91RkZFEtMBCgtBQUFBLXVPdUZGRRILQUFBQS11T3VGRkUaDQoJdGV4dC9odG1sEgAiDgoKdGV4dC9wbGFpbhIAKhsiFTEwNDgxMTM1MjUwMzE2NjY4MjU1NygAOAAwuf6cxrwxONGCnca8MUo0CiRhcHBsaWNhdGlvbi92bmQuZ29vZ2xlLWFwcHMuZG9jcy5tZHMaDMLX2uQBBiIECAYQAVoLa21qMjFtYXIzdzByAiAAeACCARRzdWdnZXN0LjR6eDBjenBmdTh6eZoBBggAEAAYALABALgBABi5/pzGvDEg0YKdxrwxMABCFHN1Z2dlc3QuNHp4MGN6cGZ1OHp5IrcDCgtBQUFCQmNXNXF1OBKFAwoLQUFBQkJjVzVxdTgSC0FBQUJCY1c1cXU4GlkKCXRleHQvaHRtbBJMaXMgaXQgcG9zc2libGUgdG8gYWRkIGFub3RoZXIgY29sdW1uIHdpdGggQXBwZW5kaXggaW4gc3BlY3MgdGhhdCBpcyByZWxldmFudCJaCgp0ZXh0L3BsYWluEkxpcyBpdCBwb3NzaWJsZSB0byBhZGQgYW5vdGhlciBjb2x1bW4gd2l0aCBBcHBlbmRpeCBpbiBzcGVjcyB0aGF0IGlzIHJlbGV2YW50KhsiFTExNzgxODY1MzMwNDM4NDc3OTY4MSgAOAAwntbspsExOJ7W7KbBMUoTCgp0ZXh0L3BsYWluEgVjb2Rlc1oMeHFiN3ZhNWh4dWpqcgIgAHgAmgEGCAAQABgAqgFOEkxpcyBpdCBwb3NzaWJsZSB0byBhZGQgYW5vdGhlciBjb2x1bW4gd2l0aCBBcHBlbmRpeCBpbiBzcGVjcyB0aGF0IGlzIHJlbGV2YW50sAEAuAEAGJ7W7KbBMSCe1uymwTEwAEIQa2l4LjF6Nnp4ZDM4c2IxdCL4BAoLQUFBQTh0bmUwajQSxgQKC0FBQUE4dG5lMGo0EgtBQUFBOHRuZTBqNBolCgl0ZXh0L2h0bWwSGGRpZmZlcmVudCBmb250cyBhcmUgdXNlZCImCgp0ZXh0L3BsYWluEhhkaWZmZXJlbnQgZm9udHMgYXJlIHVzZWQqGyIVMTE0MTYwNzkyMDgxNzg0MjYyMjIwKAA4ADCtub/cwDE4rbm/3MAxSu8CCgp0ZXh0L3BsYWluEuACU3VwcGxlbWVudGFsIEZpZ3VyZSAxOiBST0MgYW5hbHlzaXMgdG8gZGVmaW5lIG9wdGltYWwgQmF5ZXNEZWwgYmluYXJ5IGN1dHBvaW50IGZvciBleHBhbmRlZCByZWZlcmVuY2Ugc2V0IG9mIG1pc3NlbnNlIHZhcmlhbnRzLgpBbmFseXNpcyBpbmNsdWRlZCBpbmZvcm1hdGlvbiBmb3IgMTc0NSBCUkNBMSBhbmQgMzIwIEJSQ0EyIG1pc3NlbnNlIHZhcmlhbnRzLiBUaGUgb3B0aW1hbCBiaW5hcnkgY3V0cG9pbnQgd2FzIDAuMjY2IChzZW5zaXRpdml0eSAwLjg3NCwgc3BlY2lmaWNpdHkgMC44NDQpIGZvciBCUkNBMSBhbmQgMC4yMDEgKHNlbnNpdGl2aXR5IDAuNzg0LCBzcGVjaWZpY2l0eSAwLjgyOCkgZm9yIEJSQ0EyLloMZzFsNnM3ZXRremZ6cgIgAHgAmgEGCAAQABgAqgEaEhhkaWZmZXJlbnQgZm9udHMgYXJlIHVzZWSwAQC4AQAYrbm/3MAxIK25v9zAMTAAQhBraXgueDd6a21pcDYyNDAxIooCCgtBQUFBLXVPdUZGSRLUAQoLQUFBQS11T3VGRkkSC0FBQUEtdU91RkZJGg0KCXRleHQvaHRtbBIAIg4KCnRleHQvcGxhaW4SACobIhUxMDQ4MTEzNTI1MDMxNjY2ODI1NTcoADgAMN+jnca8MTipqJ3GvDFKNAokYXBwbGljYXRpb24vdm5kLmdvb2dsZS1hcHBzLmRvY3MubWRzGgzC19rkAQYiBAgGEAFaDDVxMnIzaHphOTE0anICIAB4AIIBFHN1Z2dlc3QuM3V1dmVjeGpzaWt1mgEGCAAQABgAsAEAuAEAGN+jnca8MSCpqJ3GvDEwAEIUc3VnZ2VzdC4zdXV2ZWN4anNpa3Ui7AgKC0FBQUE4dG5lMGowEroICgtBQUFBOHRuZTBqMBILQUFBQTh0bmUwajAamQEKCXRleHQvaHRtbBKLAUluY2x1ZGUgYSB0YWJsZSBvZiBjb250ZW50cyBmb3IgdGhpcyBzZXBhcmF0ZSBkb2N1bWVudCBhcyB3ZWxsLiBJbmNsdWRlIHNlY3Rpb24gMSBpbiB0aGUgdGFibGUgb2YgY29udGVudHMgYW5kIHJlZmVyIHRvIHRoZSBvdGhlciBkb2N1bWVudC4imgEKCnRleHQvcGxhaW4SiwFJbmNsdWRlIGEgdGFibGUgb2YgY29udGVudHMgZm9yIHRoaXMgc2VwYXJhdGUgZG9jdW1lbnQgYXMgd2VsbC4gSW5jbHVkZSBzZWN0aW9uIDEgaW4gdGhlIHRhYmxlIG9mIGNvbnRlbnRzIGFuZCByZWZlciB0byB0aGUgb3RoZXIgZG9jdW1lbnQuKhsiFTExNDE2MDc5MjA4MTc4NDI2MjIyMCgAOAAwpPuz3MAxOJWlhqbBMULqAwoLQUFBQkJjRXlwTW8SC0FBQUE4dG5lMGowGoEBCgl0ZXh0L2h0bWwSdHRoZSBzdXBwIHdhcyBvbmx5IHNwbGl0IGludG8gdHdvIHRvIGJlIGFibGUgdG8gZG8gc29tZSBmb3JtYXR0aW5nwqB0aGluZyAuIHRoZXJlwqBzaG91bGQgYmUgb25lIHBkZiBhbmQgb25lIHBkZiBvbmx5IoIBCgp0ZXh0L3BsYWluEnR0aGUgc3VwcCB3YXMgb25seSBzcGxpdCBpbnRvIHR3byB0byBiZSBhYmxlIHRvIGRvIHNvbWUgZm9ybWF0dGluZ8KgdGhpbmcgLiB0aGVyZcKgc2hvdWxkIGJlIG9uZSBwZGYgYW5kIG9uZSBwZGYgb25seSobIhUxMTc4MTg2NTMzMDQzODQ3Nzk2ODEoADgAMJWlhqbBMTiVpYamwTFaDGl6a3Fiemg1N2l2MnICIAB4AJoBBggAEAAYAKoBdhJ0dGhlIHN1cHAgd2FzIG9ubHkgc3BsaXQgaW50byB0d28gdG8gYmUgYWJsZSB0byBkbyBzb21lIGZvcm1hdHRpbmfCoHRoaW5nIC4gdGhlcmXCoHNob3VsZCBiZSBvbmUgcGRmIGFuZCBvbmUgcGRmIG9ubHmwAQC4AQBKGAoKdGV4dC9wbGFpbhIKU2VjdGlvbiAyOloMeXQ0eHlobDJud3ZrcgIgAHgAmgEGCAAQABgAqgGOARKLAUluY2x1ZGUgYSB0YWJsZSBvZiBjb250ZW50cyBmb3IgdGhpcyBzZXBhcmF0ZSBkb2N1bWVudCBhcyB3ZWxsLiBJbmNsdWRlIHNlY3Rpb24gMSBpbiB0aGUgdGFibGUgb2YgY29udGVudHMgYW5kIHJlZmVyIHRvIHRoZSBvdGhlciBkb2N1bWVudC6wAQC4AQAYpPuz3MAxIJWlhqbBMTAAQhBraXgucGVkaGY2cm5nOWx1IooCCgtBQUFBLXVPdUZGTRLUAQoLQUFBQS11T3VGRk0SC0FBQUEtdU91RkZNGg0KCXRleHQvaHRtbBIAIg4KCnRleHQvcGxhaW4SACobIhUxMDQ4MTEzNTI1MDMxNjY2ODI1NTcoADgAMMHJnca8MTi8zZ3GvDFKNAokYXBwbGljYXRpb24vdm5kLmdvb2dsZS1hcHBzLmRvY3MubWRzGgzC19rkAQYiBAgGEAFaDGZocWxpaDNlNWl2ZHICIAB4AIIBFHN1Z2dlc3QuNHNnYWdvYWI1YTNmmgEGCAAQABgAsAEAuAEAGMHJnca8MSC8zZ3GvDEwAEIUc3VnZ2VzdC40c2dhZ29hYjVhM2Yi0wYKC0FBQUJBMjlXSmh3Ep0GCgtBQUFCQTI5V0podxILQUFBQkEyOVdKaHcaDQoJdGV4dC9odG1sEgAiDgoKdGV4dC9wbGFpbhIAKhsiFTExNjYyNDExNTk4MjcyMTE0MTc5MygAOAAwrv/Y074xOOS1i6bBMUKnBAoLQUFBQkJjRXlwTXMSC0FBQUJBMjlXSmh3GpUBCgl0ZXh0L2h0bWwShwF0aGUgY2xpbmdlbiByZWNvbW1lbmRhdGlvbnMgYXJlIHRoYXQgdGhpcyBhc3BlY3QgaGFzIHRvIGJlIGhpZ2hsaWdodGVkIGluIGV2ZXJ5IHBhcGVyLiAtIGhlbmNlIHRoZSBOb3RlLiBJIHRoaW5rIHBlcmhhcHMgaSBzaG91bGQgYm9sZC4ilgEKCnRleHQvcGxhaW4ShwF0aGUgY2xpbmdlbiByZWNvbW1lbmRhdGlvbnMgYXJlIHRoYXQgdGhpcyBhc3BlY3QgaGFzIHRvIGJlIGhpZ2hsaWdodGVkIGluIGV2ZXJ5IHBhcGVyLiAtIGhlbmNlIHRoZSBOb3RlLiBJIHRoaW5rIHBlcmhhcHMgaSBzaG91bGQgYm9sZC4qGyIVMTE3ODE4NjUzMzA0Mzg0Nzc5NjgxKAA4ADDktYumwTE45LWLpsExWgx3b2puOHRiNzYybHJyAiAAeACaAQYIABAAGACqAYoBEocBdGhlIGNsaW5nZW4gcmVjb21tZW5kYXRpb25zIGFyZSB0aGF0IHRoaXMgYXNwZWN0IGhhcyB0byBiZSBoaWdobGlnaHRlZCBpbiBldmVyeSBwYXBlci4gLSBoZW5jZSB0aGUgTm90ZS4gSSB0aGluayBwZXJoYXBzIGkgc2hvdWxkIGJvbGQusAEAuAEASlMKJGFwcGxpY2F0aW9uL3ZuZC5nb29nbGUtYXBwcy5kb2NzLm1kcxorwtfa5AElCiMKBwoBVBABGAASFgoQTm90ZSBhbHNvIHRoYXQgdBABGAAYAVoMNjR6bjlkZGpuM2ozcgIgAHgAggEUc3VnZ2VzdC5rMTU3dnYzMnkybnaaAQYIABAAGACwAQC4AQAYrv/Y074xIOS1i6bBMTAAQhRzdWdnZXN0LmsxNTd2djMyeTJudiLBBQoLQUFBQkJjVzVxdkUSjwUKC0FBQUJCY1c1cXZFEgtBQUFCQmNXNXF2RRpCCgl0ZXh0L2h0bWwSNXRoZW9yZXRpY2FsbHkgZm9yIHRoZSBwcm90ZWluIHdlIHNob3VsZCBub3QgaXRhbGljaXplIkMKCnRleHQvcGxhaW4SNXRoZW9yZXRpY2FsbHkgZm9yIHRoZSBwcm90ZWluIHdlIHNob3VsZCBub3QgaXRhbGljaXplKhsiFTExNzgxODY1MzMwNDM4NDc3OTY4MSgAOAAw6pvwpsExOKTA9abBMULMAgoLQUFBQkJjVzVxdk0SC0FBQUJCY1c1cXZFGk0KCXRleHQvaHRtbBJAY2hlY2sgam91cm5hbCBmb3JtYXQgYW5kIG1heWJlIGRvbm90IGl0YWxpY2lzZSBhdCBhbGwgaWYgZWFzaWVyISJOCgp0ZXh0L3BsYWluEkBjaGVjayBqb3VybmFsIGZvcm1hdCBhbmQgbWF5YmUgZG9ub3QgaXRhbGljaXNlIGF0IGFsbCBpZiBlYXNpZXIhKhsiFTExNzgxODY1MzMwNDM4NDc3OTY4MSgAOAAwpMD1psExOKTA9abBMVoMcTRsdGc4OG9sbzY3cgIgAHgAmgEGCAAQABgAqgFCEkBjaGVjayBqb3VybmFsIGZvcm1hdCBhbmQgbWF5YmUgZG9ub3QgaXRhbGljaXNlIGF0IGFsbCBpZiBlYXNpZXIhsAEAuAEAShMKCnRleHQvcGxhaW4SBUJSQ0EyWgxtNDNsOTNkcGZ5N3pyAiAAeACaAQYIABAAGACqATcSNXRoZW9yZXRpY2FsbHkgZm9yIHRoZSBwcm90ZWluIHdlIHNob3VsZCBub3QgaXRhbGljaXplsAEAuAEAGOqb8KbBMSCkwPWmwTEwAEIQa2l4LjZyY21rcXRlNWNzbSLrAwoLQUFBQkJjRXlwTlUSuQMKC0FBQUJCY0V5cE5VEgtBQUFCQmNFeXBOVRprCgl0ZXh0L2h0bWwSXmFjdHVhbGx5IGl0IGlzIGNvbnNpZGVyZWQgd2l0aCBCUDQgLSB3ZSBPTkxZIGFwcGx5IEJQNCBpZiBhIG1pc3NlbnNlIGlzIGluIGEgZnVuY3Rpb25hbCBkb21haW4ibAoKdGV4dC9wbGFpbhJeYWN0dWFsbHkgaXQgaXMgY29uc2lkZXJlZCB3aXRoIEJQNCAtIHdlIE9OTFkgYXBwbHkgQlA0IGlmIGEgbWlzc2Vuc2UgaXMgaW4gYSBmdW5jdGlvbmFsIGRvbWFpbiobIhUxMTc4MTg2NTMzMDQzODQ3Nzk2ODEoADgAMNuAp6bBMTjbgKemwTFKEQoKdGV4dC9wbGFpbhIDUFAzWgxpMmh2NnFsZjl4bmpyAiAAeACaAQYIABAAGACqAWASXmFjdHVhbGx5IGl0IGlzIGNvbnNpZGVyZWQgd2l0aCBCUDQgLSB3ZSBPTkxZIGFwcGx5IEJQNCBpZiBhIG1pc3NlbnNlIGlzIGluIGEgZnVuY3Rpb25hbCBkb21haW6wAQC4AQAY24CnpsExINuAp6bBMTAAQhBraXguc2MxM2tzaGdlcmp6IooDCgtBQUFBOXNMNHNMVRLYAgoLQUFBQTlzTDRzTFUSC0FBQUE5c0w0c0xVGkoKCXRleHQvaHRtbBI9Q3JpdGVyaWEgaW4gZ3JleSBhcmUgbm90IHVzZWQsIHNob3VsZCB0aGlzIGJlIG1lbnRpb25lZCBoZXJlPyJLCgp0ZXh0L3BsYWluEj1Dcml0ZXJpYSBpbiBncmV5IGFyZSBub3QgdXNlZCwgc2hvdWxkIHRoaXMgYmUgbWVudGlvbmVkIGhlcmU/KhsiFTExNzc5NDYxMzA0NDAwMjY3MTk0NCgAOAAwz5PSjMAxONPxr4/AMUoTCgp0ZXh0L3BsYWluEgUxwqDCoFoMYzJmMHI1YTllcGxxcgIgAHgAmgEGCAAQABgAqgE/Ej1Dcml0ZXJpYSBpbiBncmV5IGFyZSBub3QgdXNlZCwgc2hvdWxkIHRoaXMgYmUgbWVudGlvbmVkIGhlcmU/sAEAuAEAGM+T0ozAMSDT8a+PwDEwAEIQa2l4LnIydDlrZ2l4Zzc0NCLnAwoLQUFBQkJjVzVxdkkStQMKC0FBQUJCY1c1cXZJEgtBQUFCQmNXNXF2SRpqCgl0ZXh0L2h0bWwSXWRlY2lkZSBpZiB3ZSBhcmUgY29uc2lzdGVudGx5IGdvaW5nIHRvIGFkZCBhIGZ1bGxzdG9wIGFmdGVyIGV0IGEgLSBjaGVjayBqb3VybmFsIHJlcXVpcmVtZW50cyJrCgp0ZXh0L3BsYWluEl1kZWNpZGUgaWYgd2UgYXJlIGNvbnNpc3RlbnRseSBnb2luZyB0byBhZGQgYSBmdWxsc3RvcCBhZnRlciBldCBhIC0gY2hlY2sgam91cm5hbCByZXF1aXJlbWVudHMqGyIVMTE3ODE4NjUzMzA0Mzg0Nzc5NjgxKAA4ADDvhPSmwTE474T0psExShAKCnRleHQvcGxhaW4SAmV0WgxmZWdvMjVpcXMyOHFyAiAAeACaAQYIABAAGACqAV8SXWRlY2lkZSBpZiB3ZSBhcmUgY29uc2lzdGVudGx5IGdvaW5nIHRvIGFkZCBhIGZ1bGxzdG9wIGFmdGVyIGV0IGEgLSBjaGVjayBqb3VybmFsIHJlcXVpcmVtZW50c7ABALgBABjvhPSmwTEg74T0psExMABCEGtpeC5mOHhqbjd2MmYzZnUiigIKC0FBQUJCSU9WaGQ0EtQBCgtBQUFCQklPVmhkNBILQUFBQkJJT1ZoZDQaDQoJdGV4dC9odG1sEgAiDgoKdGV4dC9wbGFpbhIAKhsiFTEwMzQxMzIxMDE1NTYxMDAwNDEwMigAOAAw56m6jMExOOauuozBMUo0CiRhcHBsaWNhdGlvbi92bmQuZ29vZ2xlLWFwcHMuZG9jcy5tZHMaDMLX2uQBBiIECAYQAVoMc3U3ZGNvemZlNnVycgIgAHgAggEUc3VnZ2VzdC54ZWxrZW85amZpb2KaAQYIABAAGACwAQC4AQAY56m6jMExIOauuozBMTAAQhRzdWdnZXN0LnhlbGtlbzlqZmlvYiLSAQoLQUFBQTlzTDRzS2sSnQEKC0FBQUE5c0w0c0trEgtBQUFBOXNMNHNLaxoNCgl0ZXh0L2h0bWwSACIOCgp0ZXh0L3BsYWluEgAqGyIVMTE3Nzk0NjEzMDQ0MDAyNjcxOTQ0KAA4ADC8q6KMwDE4vKuijMAxWgxxdDJjbzBud2RqdWRyAiAAeACCARNzdWdnZXN0LjJmd2R6ZG83ajl0mgEGCAAQABgAsAEAuAEAGLyroozAMSC8q6KMwDEwAEITc3VnZ2VzdC4yZndkemRvN2o5dDIIaC5namRneHMyCWguMzBqMHpsbDIJaC4xZm9iOXRlMgloLjN6bnlzaDcyCWguMmV0OTJwMDIIaC50eWpjd3QyCWguM2R5NnZrbTIJaC4xdDNoNXNmMgloLjRkMzRvZzg4AGomChNzdWdnZXN0LmluNmRiZWIzaGNpEg9CcnlvbnkgVGhvbXBzb25qJwoUc3VnZ2VzdC44emhkem84N281N2kSD0JyeW9ueSBUaG9tcHNvbmokChRzdWdnZXN0LnpocmFjNWJrYTN5eBIMTWFuZHkgVG9sYW5kaiQKFHN1Z2dlc3QuMm0xbDZvOWI2aGc4EgxNYW5keSBUb2xhbmRqJAoUc3VnZ2VzdC40Y3Zsb21vaDQxZWwSDE1hbmR5IFRvbGFuZGokChRzdWdnZXN0LnJyY2ExZHhneXltehIMTWFuZHkgVG9sYW5kaigKFHN1Z2dlc3QuYmIxYjNyb2xrNThmEhBNYWFpa2UgVnJlZXN3aWpraicKFHN1Z2dlc3QudDR2aTMyNG9ub2t5Eg9CcnlvbnkgVGhvbXBzb25qMgoUc3VnZ2VzdC42MHdzbGZjbmh4aGYSGm0uai52b2dlbDFAYW1zdGVyZGFtdW1jLm5saigKFHN1Z2dlc3QuNGxxdHZmM3ZtMW82EhBNYWFpa2UgVnJlZXN3aWpraiQKFHN1Z2dlc3QuNHp4MGN6cGZ1OHp5EgxNYW5keSBUb2xhbmRqJgoTc3VnZ2VzdC5nM3VqOHBtd2UwehIPQnJ5b255IFRob21wc29uaiQKFHN1Z2dlc3QuM3V1dmVjeGpzaWt1EgxNYW5keSBUb2xhbmRqJwoUc3VnZ2VzdC4yOThkd3NmNXhlN3ISD0JyeW9ueSBUaG9tcHNvbmokChRzdWdnZXN0LjRzZ2Fnb2FiNWEzZhIMTWFuZHkgVG9sYW5kaicKFHN1Z2dlc3QuazE1N3Z2MzJ5Mm52Eg9BbHZhcm8gTW9udGVpcm9qJwoUc3VnZ2VzdC51dWI4dmVhaWg4bnESD0JyeW9ueSBUaG9tcHNvbmoyChRzdWdnZXN0LmE4NTNscHFkZmh5ehIabS5qLnZvZ2VsMUBhbXN0ZXJkYW11bWMubmxqKAoUc3VnZ2VzdC54ZWxrZW85amZpb2ISEEFyamVuIE1lbnNlbmthbXBqJwoUc3VnZ2VzdC44NG50emx5cWJtdnQSD0JyeW9ueSBUaG9tcHNvbmoxChNzdWdnZXN0LjJmd2R6ZG83ajl0EhptLmoudm9nZWwxQGFtc3RlcmRhbXVtYy5ubHIhMUxHcndwWk9jNkctcjRUa1l1VkptTmY1OW5xNmMyWG5q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B48B09A-698D-42EC-A4B9-327070902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79</Words>
  <Characters>8432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arsons</dc:creator>
  <cp:lastModifiedBy>Michael Parsons</cp:lastModifiedBy>
  <cp:revision>2</cp:revision>
  <dcterms:created xsi:type="dcterms:W3CDTF">2024-01-19T06:36:00Z</dcterms:created>
  <dcterms:modified xsi:type="dcterms:W3CDTF">2024-01-19T06:36:00Z</dcterms:modified>
</cp:coreProperties>
</file>